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DC37EA" w14:textId="00E4AAEE" w:rsidR="00CD295A" w:rsidRDefault="00CD295A" w:rsidP="00D52DEA">
      <w:pPr>
        <w:autoSpaceDE w:val="0"/>
        <w:autoSpaceDN w:val="0"/>
        <w:adjustRightInd w:val="0"/>
        <w:spacing w:after="120" w:line="480" w:lineRule="auto"/>
        <w:jc w:val="both"/>
        <w:rPr>
          <w:rFonts w:ascii="Times New Roman" w:eastAsia="Aptos" w:hAnsi="Times New Roman" w:cs="Times New Roman"/>
          <w:color w:val="000000"/>
          <w:kern w:val="0"/>
          <w:sz w:val="24"/>
          <w:szCs w:val="24"/>
        </w:rPr>
      </w:pPr>
      <w:r w:rsidRPr="00CD295A">
        <w:rPr>
          <w:rFonts w:ascii="Times New Roman" w:eastAsia="Aptos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="0015563C">
        <w:rPr>
          <w:rFonts w:ascii="Times New Roman" w:eastAsia="Aptos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Pr="00CD295A">
        <w:rPr>
          <w:rFonts w:ascii="Times New Roman" w:eastAsia="Aptos" w:hAnsi="Times New Roman" w:cs="Times New Roman"/>
          <w:b/>
          <w:bCs/>
          <w:color w:val="000000"/>
          <w:kern w:val="0"/>
          <w:sz w:val="24"/>
          <w:szCs w:val="24"/>
        </w:rPr>
        <w:t>1.</w:t>
      </w:r>
      <w:r w:rsidRPr="00CD295A">
        <w:rPr>
          <w:rFonts w:ascii="Times New Roman" w:eastAsia="Aptos" w:hAnsi="Times New Roman" w:cs="Times New Roman"/>
          <w:color w:val="000000"/>
          <w:kern w:val="0"/>
          <w:sz w:val="24"/>
          <w:szCs w:val="24"/>
        </w:rPr>
        <w:t xml:space="preserve"> Health districts and Community Health </w:t>
      </w:r>
      <w:proofErr w:type="spellStart"/>
      <w:r w:rsidRPr="00CD295A">
        <w:rPr>
          <w:rFonts w:ascii="Times New Roman" w:eastAsia="Aptos" w:hAnsi="Times New Roman" w:cs="Times New Roman"/>
          <w:color w:val="000000"/>
          <w:kern w:val="0"/>
          <w:sz w:val="24"/>
          <w:szCs w:val="24"/>
        </w:rPr>
        <w:t>Centres</w:t>
      </w:r>
      <w:proofErr w:type="spellEnd"/>
      <w:r w:rsidRPr="00CD295A">
        <w:rPr>
          <w:rFonts w:ascii="Times New Roman" w:eastAsia="Aptos" w:hAnsi="Times New Roman" w:cs="Times New Roman"/>
          <w:color w:val="000000"/>
          <w:kern w:val="0"/>
          <w:sz w:val="24"/>
          <w:szCs w:val="24"/>
        </w:rPr>
        <w:t xml:space="preserve"> (CHC) included in the study.</w:t>
      </w:r>
    </w:p>
    <w:tbl>
      <w:tblPr>
        <w:tblW w:w="9537" w:type="dxa"/>
        <w:tblLook w:val="04A0" w:firstRow="1" w:lastRow="0" w:firstColumn="1" w:lastColumn="0" w:noHBand="0" w:noVBand="1"/>
      </w:tblPr>
      <w:tblGrid>
        <w:gridCol w:w="2330"/>
        <w:gridCol w:w="7207"/>
      </w:tblGrid>
      <w:tr w:rsidR="00D52DEA" w:rsidRPr="00D52DEA" w14:paraId="468F859A" w14:textId="77777777" w:rsidTr="00D52DEA">
        <w:trPr>
          <w:trHeight w:val="564"/>
        </w:trPr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E0438" w14:textId="7BD85A7D" w:rsidR="00D52DEA" w:rsidRPr="00D52DEA" w:rsidRDefault="00D52DEA" w:rsidP="00D52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52D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ealth District</w:t>
            </w:r>
          </w:p>
        </w:tc>
        <w:tc>
          <w:tcPr>
            <w:tcW w:w="7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48DC6" w14:textId="77777777" w:rsidR="00D52DEA" w:rsidRPr="00D52DEA" w:rsidRDefault="00D52DEA" w:rsidP="00D52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52D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mmunity Health Centre (CHC)</w:t>
            </w:r>
          </w:p>
        </w:tc>
      </w:tr>
      <w:tr w:rsidR="00D52DEA" w:rsidRPr="00D52DEA" w14:paraId="5F7DDE93" w14:textId="77777777" w:rsidTr="00D52DEA">
        <w:trPr>
          <w:trHeight w:val="520"/>
        </w:trPr>
        <w:tc>
          <w:tcPr>
            <w:tcW w:w="2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536EA" w14:textId="77777777" w:rsidR="00D52DEA" w:rsidRPr="00D52DEA" w:rsidRDefault="00D52DEA" w:rsidP="00D52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52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ndigara</w:t>
            </w:r>
            <w:proofErr w:type="spellEnd"/>
          </w:p>
        </w:tc>
        <w:tc>
          <w:tcPr>
            <w:tcW w:w="7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7643" w14:textId="77777777" w:rsidR="00D52DEA" w:rsidRPr="00D52DEA" w:rsidRDefault="00D52DEA" w:rsidP="00D52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52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urou</w:t>
            </w:r>
            <w:proofErr w:type="spellEnd"/>
            <w:r w:rsidRPr="00D52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proofErr w:type="spellStart"/>
            <w:r w:rsidRPr="00D52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undaka</w:t>
            </w:r>
            <w:proofErr w:type="spellEnd"/>
            <w:r w:rsidRPr="00D52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proofErr w:type="spellStart"/>
            <w:r w:rsidRPr="00D52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ingari</w:t>
            </w:r>
            <w:proofErr w:type="spellEnd"/>
            <w:r w:rsidRPr="00D52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proofErr w:type="spellStart"/>
            <w:r w:rsidRPr="00D52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bitongo</w:t>
            </w:r>
            <w:proofErr w:type="spellEnd"/>
            <w:r w:rsidRPr="00D52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nd central </w:t>
            </w:r>
            <w:proofErr w:type="spellStart"/>
            <w:r w:rsidRPr="00D52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ndiagara</w:t>
            </w:r>
            <w:proofErr w:type="spellEnd"/>
          </w:p>
        </w:tc>
      </w:tr>
      <w:tr w:rsidR="00D52DEA" w:rsidRPr="00D52DEA" w14:paraId="093AB35A" w14:textId="77777777" w:rsidTr="00D52DEA">
        <w:trPr>
          <w:trHeight w:val="509"/>
        </w:trPr>
        <w:tc>
          <w:tcPr>
            <w:tcW w:w="2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09F5D" w14:textId="77777777" w:rsidR="00D52DEA" w:rsidRPr="00D52DEA" w:rsidRDefault="00D52DEA" w:rsidP="00D52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52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jenne</w:t>
            </w:r>
            <w:proofErr w:type="spellEnd"/>
          </w:p>
        </w:tc>
        <w:tc>
          <w:tcPr>
            <w:tcW w:w="7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EBD8E" w14:textId="77777777" w:rsidR="00D52DEA" w:rsidRPr="00D52DEA" w:rsidRDefault="00D52DEA" w:rsidP="00D52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52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mitogo</w:t>
            </w:r>
            <w:proofErr w:type="spellEnd"/>
            <w:r w:rsidRPr="00D52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proofErr w:type="spellStart"/>
            <w:r w:rsidRPr="00D52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ébé</w:t>
            </w:r>
            <w:proofErr w:type="spellEnd"/>
            <w:r w:rsidRPr="00D52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Syn, </w:t>
            </w:r>
            <w:proofErr w:type="spellStart"/>
            <w:r w:rsidRPr="00D52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fara</w:t>
            </w:r>
            <w:proofErr w:type="spellEnd"/>
            <w:r w:rsidRPr="00D52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nd central </w:t>
            </w:r>
            <w:proofErr w:type="spellStart"/>
            <w:r w:rsidRPr="00D52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jenne</w:t>
            </w:r>
            <w:proofErr w:type="spellEnd"/>
          </w:p>
        </w:tc>
      </w:tr>
      <w:tr w:rsidR="00D52DEA" w:rsidRPr="00523D50" w14:paraId="6E7ED946" w14:textId="77777777" w:rsidTr="00D52DEA">
        <w:trPr>
          <w:trHeight w:val="515"/>
        </w:trPr>
        <w:tc>
          <w:tcPr>
            <w:tcW w:w="2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F311A" w14:textId="77777777" w:rsidR="00D52DEA" w:rsidRPr="00D52DEA" w:rsidRDefault="00D52DEA" w:rsidP="00D52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52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ro</w:t>
            </w:r>
          </w:p>
        </w:tc>
        <w:tc>
          <w:tcPr>
            <w:tcW w:w="7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B8F21" w14:textId="77777777" w:rsidR="00D52DEA" w:rsidRPr="00523D50" w:rsidRDefault="00D52DEA" w:rsidP="00D52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/>
                <w14:ligatures w14:val="none"/>
              </w:rPr>
            </w:pPr>
            <w:proofErr w:type="spellStart"/>
            <w:r w:rsidRPr="00523D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/>
                <w14:ligatures w14:val="none"/>
              </w:rPr>
              <w:t>Kopro</w:t>
            </w:r>
            <w:proofErr w:type="spellEnd"/>
            <w:r w:rsidRPr="00523D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/>
                <w14:ligatures w14:val="none"/>
              </w:rPr>
              <w:t xml:space="preserve"> Pen, </w:t>
            </w:r>
            <w:proofErr w:type="spellStart"/>
            <w:r w:rsidRPr="00523D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/>
                <w14:ligatures w14:val="none"/>
              </w:rPr>
              <w:t>Koporo</w:t>
            </w:r>
            <w:proofErr w:type="spellEnd"/>
            <w:r w:rsidRPr="00523D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/>
                <w14:ligatures w14:val="none"/>
              </w:rPr>
              <w:t xml:space="preserve"> Na, Pel </w:t>
            </w:r>
            <w:proofErr w:type="spellStart"/>
            <w:r w:rsidRPr="00523D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/>
                <w14:ligatures w14:val="none"/>
              </w:rPr>
              <w:t>Maoude</w:t>
            </w:r>
            <w:proofErr w:type="spellEnd"/>
            <w:r w:rsidRPr="00523D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/>
                <w14:ligatures w14:val="none"/>
              </w:rPr>
              <w:t xml:space="preserve">, </w:t>
            </w:r>
            <w:proofErr w:type="spellStart"/>
            <w:r w:rsidRPr="00523D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/>
                <w14:ligatures w14:val="none"/>
              </w:rPr>
              <w:t>Pomorododiou</w:t>
            </w:r>
            <w:proofErr w:type="spellEnd"/>
            <w:r w:rsidRPr="00523D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/>
                <w14:ligatures w14:val="none"/>
              </w:rPr>
              <w:t xml:space="preserve"> </w:t>
            </w:r>
            <w:proofErr w:type="spellStart"/>
            <w:r w:rsidRPr="00523D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/>
                <w14:ligatures w14:val="none"/>
              </w:rPr>
              <w:t>and</w:t>
            </w:r>
            <w:proofErr w:type="spellEnd"/>
            <w:r w:rsidRPr="00523D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/>
                <w14:ligatures w14:val="none"/>
              </w:rPr>
              <w:t xml:space="preserve"> </w:t>
            </w:r>
            <w:proofErr w:type="spellStart"/>
            <w:r w:rsidRPr="00523D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/>
                <w14:ligatures w14:val="none"/>
              </w:rPr>
              <w:t>Koro</w:t>
            </w:r>
            <w:proofErr w:type="spellEnd"/>
            <w:r w:rsidRPr="00523D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/>
                <w14:ligatures w14:val="none"/>
              </w:rPr>
              <w:t xml:space="preserve"> </w:t>
            </w:r>
            <w:proofErr w:type="spellStart"/>
            <w:r w:rsidRPr="00523D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nl-NL"/>
                <w14:ligatures w14:val="none"/>
              </w:rPr>
              <w:t>central</w:t>
            </w:r>
            <w:proofErr w:type="spellEnd"/>
          </w:p>
        </w:tc>
      </w:tr>
      <w:tr w:rsidR="00D52DEA" w:rsidRPr="00D52DEA" w14:paraId="48B60D30" w14:textId="77777777" w:rsidTr="00D52DEA">
        <w:trPr>
          <w:trHeight w:val="524"/>
        </w:trPr>
        <w:tc>
          <w:tcPr>
            <w:tcW w:w="2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24F0A" w14:textId="77777777" w:rsidR="00D52DEA" w:rsidRPr="00D52DEA" w:rsidRDefault="00D52DEA" w:rsidP="00D52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52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pti</w:t>
            </w:r>
          </w:p>
        </w:tc>
        <w:tc>
          <w:tcPr>
            <w:tcW w:w="7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EE8CE" w14:textId="77777777" w:rsidR="00D52DEA" w:rsidRPr="00D52DEA" w:rsidRDefault="00D52DEA" w:rsidP="00D52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52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D52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ufroulaye</w:t>
            </w:r>
            <w:proofErr w:type="spellEnd"/>
            <w:r w:rsidRPr="00D52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proofErr w:type="spellStart"/>
            <w:r w:rsidRPr="00D52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oura</w:t>
            </w:r>
            <w:proofErr w:type="spellEnd"/>
            <w:r w:rsidRPr="00D52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Madina </w:t>
            </w:r>
            <w:proofErr w:type="spellStart"/>
            <w:r w:rsidRPr="00D52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ura</w:t>
            </w:r>
            <w:proofErr w:type="spellEnd"/>
            <w:r w:rsidRPr="00D52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proofErr w:type="spellStart"/>
            <w:r w:rsidRPr="00D52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vare</w:t>
            </w:r>
            <w:proofErr w:type="spellEnd"/>
            <w:r w:rsidRPr="00D52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I and </w:t>
            </w:r>
            <w:proofErr w:type="spellStart"/>
            <w:r w:rsidRPr="00D52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moguel</w:t>
            </w:r>
            <w:proofErr w:type="spellEnd"/>
            <w:r w:rsidRPr="00D52D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</w:t>
            </w:r>
          </w:p>
        </w:tc>
      </w:tr>
    </w:tbl>
    <w:p w14:paraId="582B7300" w14:textId="77777777" w:rsidR="00D52DEA" w:rsidRDefault="00D52DEA" w:rsidP="00D52DEA">
      <w:pPr>
        <w:rPr>
          <w:rFonts w:ascii="Times New Roman" w:eastAsia="Aptos" w:hAnsi="Times New Roman" w:cs="Times New Roman"/>
          <w:color w:val="000000"/>
          <w:kern w:val="0"/>
          <w:sz w:val="24"/>
          <w:szCs w:val="24"/>
        </w:rPr>
      </w:pPr>
    </w:p>
    <w:p w14:paraId="0A56622C" w14:textId="77777777" w:rsidR="00D52DEA" w:rsidRPr="00D52DEA" w:rsidRDefault="00D52DEA" w:rsidP="00D52DEA">
      <w:pPr>
        <w:rPr>
          <w:rFonts w:ascii="Times New Roman" w:hAnsi="Times New Roman" w:cs="Times New Roman"/>
        </w:rPr>
        <w:sectPr w:rsidR="00D52DEA" w:rsidRPr="00D52DEA" w:rsidSect="00CD295A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4B6E43C3" w14:textId="77777777" w:rsidR="009B100A" w:rsidRPr="00D52DEA" w:rsidRDefault="009B100A">
      <w:pPr>
        <w:rPr>
          <w:rFonts w:ascii="Times New Roman" w:hAnsi="Times New Roman" w:cs="Times New Roman"/>
        </w:rPr>
      </w:pPr>
    </w:p>
    <w:p w14:paraId="47FE39AA" w14:textId="5F7E12AC" w:rsidR="009B100A" w:rsidRPr="00034C7F" w:rsidRDefault="009B100A" w:rsidP="009B100A"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15563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591FE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E94FC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fr-FR"/>
        </w:rPr>
        <w:t>WHO core drug use indicators and their optimal values</w:t>
      </w:r>
      <w:r w:rsidR="009418F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fr-FR"/>
        </w:rPr>
        <w:t xml:space="preserve"> </w:t>
      </w:r>
      <w:r w:rsidR="00D23A1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fr-FR"/>
        </w:rPr>
        <w:fldChar w:fldCharType="begin"/>
      </w:r>
      <w:r w:rsidR="00D23A1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fr-FR"/>
        </w:rPr>
        <w:instrText xml:space="preserve"> ADDIN ZOTERO_ITEM CSL_CITATION {"citationID":"Y90NoRZy","properties":{"formattedCitation":"[1]","plainCitation":"[1]","noteIndex":0},"citationItems":[{"id":1643,"uris":["http://zotero.org/users/1533178/items/LIE6B65I"],"itemData":{"id":1643,"type":"report","publisher":"World Health Organization","source":"Google Scholar","title":"How to investigate drug use in health facilities: selected drug use indicators","title-short":"How to investigate drug use in health facilities","URL":"https://apps.who.int/iris/bitstream/handle/10665/60519/WHO_DAP_93.1.pdf","author":[{"family":"Organization","given":"World Health"}],"accessed":{"date-parts":[["2023",12,7]]},"issued":{"date-parts":[["1993"]]}}}],"schema":"https://github.com/citation-style-language/schema/raw/master/csl-citation.json"} </w:instrText>
      </w:r>
      <w:r w:rsidR="00D23A1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fr-FR"/>
        </w:rPr>
        <w:fldChar w:fldCharType="separate"/>
      </w:r>
      <w:r w:rsidR="00D23A11" w:rsidRPr="00D23A11">
        <w:rPr>
          <w:rFonts w:ascii="Times New Roman" w:hAnsi="Times New Roman" w:cs="Times New Roman"/>
          <w:sz w:val="24"/>
        </w:rPr>
        <w:t>[</w:t>
      </w:r>
      <w:r w:rsidR="00D23A11">
        <w:rPr>
          <w:rFonts w:ascii="Times New Roman" w:hAnsi="Times New Roman" w:cs="Times New Roman"/>
          <w:sz w:val="24"/>
        </w:rPr>
        <w:t>40</w:t>
      </w:r>
      <w:r w:rsidR="00D23A11" w:rsidRPr="00D23A11">
        <w:rPr>
          <w:rFonts w:ascii="Times New Roman" w:hAnsi="Times New Roman" w:cs="Times New Roman"/>
          <w:sz w:val="24"/>
        </w:rPr>
        <w:t>]</w:t>
      </w:r>
      <w:r w:rsidR="00D23A1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fr-FR"/>
        </w:rPr>
        <w:fldChar w:fldCharType="end"/>
      </w:r>
      <w:r w:rsidR="00591FE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fr-FR"/>
        </w:rPr>
        <w:t>.</w:t>
      </w:r>
      <w:r w:rsidR="00F5233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fr-FR"/>
        </w:rPr>
        <w:t xml:space="preserve"> </w:t>
      </w:r>
    </w:p>
    <w:tbl>
      <w:tblPr>
        <w:tblW w:w="13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65"/>
        <w:gridCol w:w="7087"/>
        <w:gridCol w:w="1548"/>
      </w:tblGrid>
      <w:tr w:rsidR="009B100A" w:rsidRPr="00034C7F" w14:paraId="4A8A39AF" w14:textId="77777777" w:rsidTr="0051211B">
        <w:trPr>
          <w:trHeight w:val="360"/>
        </w:trPr>
        <w:tc>
          <w:tcPr>
            <w:tcW w:w="4465" w:type="dxa"/>
            <w:shd w:val="clear" w:color="auto" w:fill="auto"/>
            <w:vAlign w:val="center"/>
            <w:hideMark/>
          </w:tcPr>
          <w:p w14:paraId="7EF70CCA" w14:textId="77777777" w:rsidR="009B100A" w:rsidRPr="00721CAD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</w:pPr>
            <w:r w:rsidRPr="00721C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  <w:t>WHO core medicines use indicators</w:t>
            </w:r>
          </w:p>
        </w:tc>
        <w:tc>
          <w:tcPr>
            <w:tcW w:w="7087" w:type="dxa"/>
          </w:tcPr>
          <w:p w14:paraId="66B2A002" w14:textId="77777777" w:rsidR="009B100A" w:rsidRPr="00034C7F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</w:pPr>
            <w:r w:rsidRPr="00034C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  <w:t>Calculation Methods</w:t>
            </w:r>
          </w:p>
        </w:tc>
        <w:tc>
          <w:tcPr>
            <w:tcW w:w="1548" w:type="dxa"/>
            <w:shd w:val="clear" w:color="auto" w:fill="auto"/>
            <w:vAlign w:val="center"/>
            <w:hideMark/>
          </w:tcPr>
          <w:p w14:paraId="6DB16C07" w14:textId="77777777" w:rsidR="009B100A" w:rsidRPr="00034C7F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</w:pPr>
            <w:r w:rsidRPr="00721C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  <w:t>Optimal value</w:t>
            </w:r>
          </w:p>
        </w:tc>
      </w:tr>
      <w:tr w:rsidR="009B100A" w:rsidRPr="00034C7F" w14:paraId="502E12DE" w14:textId="77777777" w:rsidTr="0051211B">
        <w:trPr>
          <w:trHeight w:val="360"/>
        </w:trPr>
        <w:tc>
          <w:tcPr>
            <w:tcW w:w="4465" w:type="dxa"/>
            <w:shd w:val="clear" w:color="auto" w:fill="auto"/>
            <w:vAlign w:val="center"/>
            <w:hideMark/>
          </w:tcPr>
          <w:p w14:paraId="33D3D334" w14:textId="77777777" w:rsidR="009B100A" w:rsidRPr="00034C7F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</w:pPr>
            <w:r w:rsidRPr="00721C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  <w:t>Prescribing indicators</w:t>
            </w:r>
          </w:p>
        </w:tc>
        <w:tc>
          <w:tcPr>
            <w:tcW w:w="7087" w:type="dxa"/>
          </w:tcPr>
          <w:p w14:paraId="605A498E" w14:textId="77777777" w:rsidR="009B100A" w:rsidRPr="00034C7F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</w:p>
        </w:tc>
        <w:tc>
          <w:tcPr>
            <w:tcW w:w="1548" w:type="dxa"/>
            <w:shd w:val="clear" w:color="auto" w:fill="auto"/>
            <w:vAlign w:val="center"/>
            <w:hideMark/>
          </w:tcPr>
          <w:p w14:paraId="02C4BA5C" w14:textId="77777777" w:rsidR="009B100A" w:rsidRPr="00034C7F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</w:p>
        </w:tc>
      </w:tr>
      <w:tr w:rsidR="009B100A" w:rsidRPr="00034C7F" w14:paraId="1B6A9577" w14:textId="77777777" w:rsidTr="0051211B">
        <w:trPr>
          <w:trHeight w:val="340"/>
        </w:trPr>
        <w:tc>
          <w:tcPr>
            <w:tcW w:w="4465" w:type="dxa"/>
            <w:shd w:val="clear" w:color="auto" w:fill="auto"/>
            <w:vAlign w:val="center"/>
            <w:hideMark/>
          </w:tcPr>
          <w:p w14:paraId="1296B861" w14:textId="77777777" w:rsidR="009B100A" w:rsidRPr="00721CAD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721CAD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Average number of medicines per consultation</w:t>
            </w:r>
          </w:p>
        </w:tc>
        <w:tc>
          <w:tcPr>
            <w:tcW w:w="7087" w:type="dxa"/>
          </w:tcPr>
          <w:p w14:paraId="3B2C10AB" w14:textId="77777777" w:rsidR="009B100A" w:rsidRPr="00721CAD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721CAD">
              <w:rPr>
                <w:rFonts w:ascii="Times New Roman" w:hAnsi="Times New Roman" w:cs="Times New Roman"/>
              </w:rPr>
              <w:t>Total number of drugs prescribed</w:t>
            </w:r>
            <w:r>
              <w:rPr>
                <w:rFonts w:ascii="Times New Roman" w:hAnsi="Times New Roman" w:cs="Times New Roman"/>
              </w:rPr>
              <w:t xml:space="preserve"> divided by the </w:t>
            </w:r>
            <w:r w:rsidRPr="00721CAD">
              <w:rPr>
                <w:rFonts w:ascii="Times New Roman" w:hAnsi="Times New Roman" w:cs="Times New Roman"/>
              </w:rPr>
              <w:t>number of prescriptions studied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48" w:type="dxa"/>
            <w:shd w:val="clear" w:color="auto" w:fill="auto"/>
            <w:vAlign w:val="center"/>
            <w:hideMark/>
          </w:tcPr>
          <w:p w14:paraId="24884923" w14:textId="77777777" w:rsidR="009B100A" w:rsidRPr="00034C7F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721CAD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1.6-1.8</w:t>
            </w:r>
          </w:p>
        </w:tc>
      </w:tr>
      <w:tr w:rsidR="009B100A" w:rsidRPr="00034C7F" w14:paraId="64A835C6" w14:textId="77777777" w:rsidTr="0051211B">
        <w:trPr>
          <w:trHeight w:val="340"/>
        </w:trPr>
        <w:tc>
          <w:tcPr>
            <w:tcW w:w="4465" w:type="dxa"/>
            <w:shd w:val="clear" w:color="auto" w:fill="auto"/>
            <w:vAlign w:val="center"/>
            <w:hideMark/>
          </w:tcPr>
          <w:p w14:paraId="62F4B039" w14:textId="77777777" w:rsidR="009B100A" w:rsidRPr="00721CAD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721CAD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 xml:space="preserve">Percentage of medicines prescribed by generic name </w:t>
            </w:r>
          </w:p>
        </w:tc>
        <w:tc>
          <w:tcPr>
            <w:tcW w:w="7087" w:type="dxa"/>
          </w:tcPr>
          <w:p w14:paraId="60196B2C" w14:textId="77777777" w:rsidR="009B100A" w:rsidRPr="00721CAD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721CAD">
              <w:rPr>
                <w:rFonts w:ascii="Times New Roman" w:hAnsi="Times New Roman" w:cs="Times New Roman"/>
              </w:rPr>
              <w:t>(Number of drugs prescribed by generic name</w:t>
            </w:r>
            <w:r>
              <w:rPr>
                <w:rFonts w:ascii="Times New Roman" w:hAnsi="Times New Roman" w:cs="Times New Roman"/>
              </w:rPr>
              <w:t xml:space="preserve"> divided by the </w:t>
            </w:r>
            <w:r w:rsidRPr="00721CAD">
              <w:rPr>
                <w:rFonts w:ascii="Times New Roman" w:hAnsi="Times New Roman" w:cs="Times New Roman"/>
              </w:rPr>
              <w:t xml:space="preserve">total number of drugs prescribed) </w:t>
            </w:r>
            <w:r>
              <w:rPr>
                <w:rFonts w:ascii="Times New Roman" w:hAnsi="Times New Roman" w:cs="Times New Roman"/>
              </w:rPr>
              <w:t xml:space="preserve">multiplied by </w:t>
            </w:r>
            <w:r w:rsidRPr="00721CA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48" w:type="dxa"/>
            <w:shd w:val="clear" w:color="auto" w:fill="auto"/>
            <w:hideMark/>
          </w:tcPr>
          <w:p w14:paraId="4A316979" w14:textId="77777777" w:rsidR="009B100A" w:rsidRPr="00034C7F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034C7F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100%</w:t>
            </w:r>
          </w:p>
        </w:tc>
      </w:tr>
      <w:tr w:rsidR="009B100A" w:rsidRPr="00034C7F" w14:paraId="5392276A" w14:textId="77777777" w:rsidTr="0051211B">
        <w:trPr>
          <w:trHeight w:val="660"/>
        </w:trPr>
        <w:tc>
          <w:tcPr>
            <w:tcW w:w="4465" w:type="dxa"/>
            <w:shd w:val="clear" w:color="auto" w:fill="auto"/>
            <w:vAlign w:val="center"/>
            <w:hideMark/>
          </w:tcPr>
          <w:p w14:paraId="2423DF92" w14:textId="77777777" w:rsidR="009B100A" w:rsidRPr="00721CAD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721CAD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Percentage of consultations with antibiotics</w:t>
            </w:r>
          </w:p>
        </w:tc>
        <w:tc>
          <w:tcPr>
            <w:tcW w:w="7087" w:type="dxa"/>
          </w:tcPr>
          <w:p w14:paraId="0F44BA6F" w14:textId="77777777" w:rsidR="009B100A" w:rsidRPr="00721CAD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721CAD">
              <w:rPr>
                <w:rFonts w:ascii="Times New Roman" w:hAnsi="Times New Roman" w:cs="Times New Roman"/>
              </w:rPr>
              <w:t>(Number of prescriptions with at least 1 antibiotic prescribed</w:t>
            </w:r>
            <w:r>
              <w:rPr>
                <w:rFonts w:ascii="Times New Roman" w:hAnsi="Times New Roman" w:cs="Times New Roman"/>
              </w:rPr>
              <w:t xml:space="preserve"> divided by the </w:t>
            </w:r>
            <w:r w:rsidRPr="00721CAD">
              <w:rPr>
                <w:rFonts w:ascii="Times New Roman" w:hAnsi="Times New Roman" w:cs="Times New Roman"/>
              </w:rPr>
              <w:t xml:space="preserve">total number of prescriptions studied) </w:t>
            </w:r>
            <w:r>
              <w:rPr>
                <w:rFonts w:ascii="Times New Roman" w:hAnsi="Times New Roman" w:cs="Times New Roman"/>
              </w:rPr>
              <w:t xml:space="preserve">multiplied by </w:t>
            </w:r>
            <w:r w:rsidRPr="00721CA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48" w:type="dxa"/>
            <w:shd w:val="clear" w:color="auto" w:fill="auto"/>
            <w:hideMark/>
          </w:tcPr>
          <w:p w14:paraId="5AB0F85C" w14:textId="77777777" w:rsidR="009B100A" w:rsidRPr="00721CAD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</w:p>
          <w:p w14:paraId="5234B890" w14:textId="77777777" w:rsidR="009B100A" w:rsidRPr="00034C7F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034C7F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20-26.8%</w:t>
            </w:r>
          </w:p>
          <w:p w14:paraId="4B994FAB" w14:textId="77777777" w:rsidR="009B100A" w:rsidRPr="00034C7F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</w:p>
        </w:tc>
      </w:tr>
      <w:tr w:rsidR="009B100A" w:rsidRPr="00034C7F" w14:paraId="6A03BC3A" w14:textId="77777777" w:rsidTr="0051211B">
        <w:trPr>
          <w:trHeight w:val="340"/>
        </w:trPr>
        <w:tc>
          <w:tcPr>
            <w:tcW w:w="4465" w:type="dxa"/>
            <w:shd w:val="clear" w:color="auto" w:fill="auto"/>
            <w:vAlign w:val="center"/>
            <w:hideMark/>
          </w:tcPr>
          <w:p w14:paraId="28FEF49C" w14:textId="77777777" w:rsidR="009B100A" w:rsidRPr="00721CAD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721CAD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Percentage of consultations with injection</w:t>
            </w:r>
          </w:p>
        </w:tc>
        <w:tc>
          <w:tcPr>
            <w:tcW w:w="7087" w:type="dxa"/>
          </w:tcPr>
          <w:p w14:paraId="57FADC1D" w14:textId="77777777" w:rsidR="009B100A" w:rsidRPr="00721CAD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721CAD">
              <w:rPr>
                <w:rFonts w:ascii="Times New Roman" w:hAnsi="Times New Roman" w:cs="Times New Roman"/>
              </w:rPr>
              <w:t>(Number of prescriptions with at least 1 injection prescribed</w:t>
            </w:r>
            <w:r>
              <w:rPr>
                <w:rFonts w:ascii="Times New Roman" w:hAnsi="Times New Roman" w:cs="Times New Roman"/>
              </w:rPr>
              <w:t xml:space="preserve"> divided by the </w:t>
            </w:r>
            <w:r w:rsidRPr="00721CAD">
              <w:rPr>
                <w:rFonts w:ascii="Times New Roman" w:hAnsi="Times New Roman" w:cs="Times New Roman"/>
              </w:rPr>
              <w:t xml:space="preserve">total number of prescriptions studied) </w:t>
            </w:r>
            <w:r>
              <w:rPr>
                <w:rFonts w:ascii="Times New Roman" w:hAnsi="Times New Roman" w:cs="Times New Roman"/>
              </w:rPr>
              <w:t xml:space="preserve">multiplied by </w:t>
            </w:r>
            <w:r w:rsidRPr="00721CA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48" w:type="dxa"/>
            <w:shd w:val="clear" w:color="auto" w:fill="auto"/>
            <w:hideMark/>
          </w:tcPr>
          <w:p w14:paraId="4DDB1D66" w14:textId="77777777" w:rsidR="009B100A" w:rsidRPr="00034C7F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034C7F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13.4-24.1%</w:t>
            </w:r>
          </w:p>
        </w:tc>
      </w:tr>
      <w:tr w:rsidR="009B100A" w:rsidRPr="00034C7F" w14:paraId="33942E19" w14:textId="77777777" w:rsidTr="0051211B">
        <w:trPr>
          <w:trHeight w:val="360"/>
        </w:trPr>
        <w:tc>
          <w:tcPr>
            <w:tcW w:w="4465" w:type="dxa"/>
            <w:shd w:val="clear" w:color="auto" w:fill="auto"/>
            <w:vAlign w:val="center"/>
            <w:hideMark/>
          </w:tcPr>
          <w:p w14:paraId="2C58E5AC" w14:textId="591E894C" w:rsidR="009B100A" w:rsidRPr="00721CAD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721CAD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Percentage of medicines prescribed from the N</w:t>
            </w:r>
            <w:r w:rsidR="00F85BB8" w:rsidRPr="00721CAD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L</w:t>
            </w:r>
            <w:r w:rsidRPr="00721CAD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EM</w:t>
            </w:r>
          </w:p>
        </w:tc>
        <w:tc>
          <w:tcPr>
            <w:tcW w:w="7087" w:type="dxa"/>
          </w:tcPr>
          <w:p w14:paraId="696FC0D6" w14:textId="0411093F" w:rsidR="009B100A" w:rsidRPr="00721CAD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721CAD">
              <w:rPr>
                <w:rFonts w:ascii="Times New Roman" w:hAnsi="Times New Roman" w:cs="Times New Roman"/>
              </w:rPr>
              <w:t xml:space="preserve">(Number of drugs prescribed that appear on the </w:t>
            </w:r>
            <w:r w:rsidR="00F85BB8">
              <w:rPr>
                <w:rFonts w:ascii="Times New Roman" w:hAnsi="Times New Roman" w:cs="Times New Roman"/>
              </w:rPr>
              <w:t>N</w:t>
            </w:r>
            <w:r w:rsidRPr="00721CAD">
              <w:rPr>
                <w:rFonts w:ascii="Times New Roman" w:hAnsi="Times New Roman" w:cs="Times New Roman"/>
              </w:rPr>
              <w:t>L</w:t>
            </w:r>
            <w:r w:rsidR="00F85BB8">
              <w:rPr>
                <w:rFonts w:ascii="Times New Roman" w:hAnsi="Times New Roman" w:cs="Times New Roman"/>
              </w:rPr>
              <w:t>EM</w:t>
            </w:r>
            <w:r>
              <w:rPr>
                <w:rFonts w:ascii="Times New Roman" w:hAnsi="Times New Roman" w:cs="Times New Roman"/>
              </w:rPr>
              <w:t xml:space="preserve"> divided by the </w:t>
            </w:r>
            <w:r w:rsidRPr="00721CAD">
              <w:rPr>
                <w:rFonts w:ascii="Times New Roman" w:hAnsi="Times New Roman" w:cs="Times New Roman"/>
              </w:rPr>
              <w:t xml:space="preserve">total number of drugs prescribed) </w:t>
            </w:r>
            <w:r>
              <w:rPr>
                <w:rFonts w:ascii="Times New Roman" w:hAnsi="Times New Roman" w:cs="Times New Roman"/>
              </w:rPr>
              <w:t xml:space="preserve">multiplied by </w:t>
            </w:r>
            <w:r w:rsidRPr="00721CA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48" w:type="dxa"/>
            <w:shd w:val="clear" w:color="auto" w:fill="auto"/>
            <w:hideMark/>
          </w:tcPr>
          <w:p w14:paraId="7F45CB46" w14:textId="77777777" w:rsidR="009B100A" w:rsidRPr="00034C7F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034C7F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100%</w:t>
            </w:r>
          </w:p>
        </w:tc>
      </w:tr>
      <w:tr w:rsidR="009B100A" w:rsidRPr="00034C7F" w14:paraId="73681792" w14:textId="77777777" w:rsidTr="0051211B">
        <w:trPr>
          <w:trHeight w:val="340"/>
        </w:trPr>
        <w:tc>
          <w:tcPr>
            <w:tcW w:w="4465" w:type="dxa"/>
            <w:shd w:val="clear" w:color="auto" w:fill="auto"/>
            <w:vAlign w:val="center"/>
            <w:hideMark/>
          </w:tcPr>
          <w:p w14:paraId="56B93DB0" w14:textId="77777777" w:rsidR="009B100A" w:rsidRPr="00034C7F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</w:pPr>
            <w:r w:rsidRPr="00721C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  <w:t>Patient care indicators</w:t>
            </w:r>
          </w:p>
        </w:tc>
        <w:tc>
          <w:tcPr>
            <w:tcW w:w="7087" w:type="dxa"/>
          </w:tcPr>
          <w:p w14:paraId="1B806327" w14:textId="77777777" w:rsidR="009B100A" w:rsidRPr="00034C7F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</w:p>
        </w:tc>
        <w:tc>
          <w:tcPr>
            <w:tcW w:w="1548" w:type="dxa"/>
            <w:shd w:val="clear" w:color="auto" w:fill="auto"/>
            <w:hideMark/>
          </w:tcPr>
          <w:p w14:paraId="27689D52" w14:textId="77777777" w:rsidR="009B100A" w:rsidRPr="00034C7F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</w:p>
        </w:tc>
      </w:tr>
      <w:tr w:rsidR="009B100A" w:rsidRPr="00034C7F" w14:paraId="66B26836" w14:textId="77777777" w:rsidTr="0051211B">
        <w:trPr>
          <w:trHeight w:val="340"/>
        </w:trPr>
        <w:tc>
          <w:tcPr>
            <w:tcW w:w="4465" w:type="dxa"/>
            <w:shd w:val="clear" w:color="auto" w:fill="auto"/>
            <w:vAlign w:val="center"/>
            <w:hideMark/>
          </w:tcPr>
          <w:p w14:paraId="7B5D327F" w14:textId="77777777" w:rsidR="009B100A" w:rsidRPr="00034C7F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721CAD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Average consultation time (minutes)</w:t>
            </w:r>
          </w:p>
        </w:tc>
        <w:tc>
          <w:tcPr>
            <w:tcW w:w="7087" w:type="dxa"/>
          </w:tcPr>
          <w:p w14:paraId="41673915" w14:textId="77777777" w:rsidR="009B100A" w:rsidRPr="00721CAD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721CAD">
              <w:rPr>
                <w:rFonts w:ascii="Times New Roman" w:hAnsi="Times New Roman" w:cs="Times New Roman"/>
              </w:rPr>
              <w:t>Total duration of consultations</w:t>
            </w:r>
            <w:r>
              <w:rPr>
                <w:rFonts w:ascii="Times New Roman" w:hAnsi="Times New Roman" w:cs="Times New Roman"/>
              </w:rPr>
              <w:t xml:space="preserve"> divided by the </w:t>
            </w:r>
            <w:r w:rsidRPr="00721CAD">
              <w:rPr>
                <w:rFonts w:ascii="Times New Roman" w:hAnsi="Times New Roman" w:cs="Times New Roman"/>
              </w:rPr>
              <w:t xml:space="preserve">number of cases </w:t>
            </w:r>
          </w:p>
        </w:tc>
        <w:tc>
          <w:tcPr>
            <w:tcW w:w="1548" w:type="dxa"/>
            <w:shd w:val="clear" w:color="auto" w:fill="auto"/>
            <w:hideMark/>
          </w:tcPr>
          <w:p w14:paraId="3005B9B7" w14:textId="77777777" w:rsidR="009B100A" w:rsidRPr="00034C7F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034C7F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&gt;10</w:t>
            </w:r>
          </w:p>
        </w:tc>
      </w:tr>
      <w:tr w:rsidR="009B100A" w:rsidRPr="00034C7F" w14:paraId="70B2738C" w14:textId="77777777" w:rsidTr="0051211B">
        <w:trPr>
          <w:trHeight w:val="340"/>
        </w:trPr>
        <w:tc>
          <w:tcPr>
            <w:tcW w:w="4465" w:type="dxa"/>
            <w:shd w:val="clear" w:color="auto" w:fill="auto"/>
            <w:vAlign w:val="center"/>
            <w:hideMark/>
          </w:tcPr>
          <w:p w14:paraId="6554CB70" w14:textId="77777777" w:rsidR="009B100A" w:rsidRPr="00034C7F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721CAD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Average dispensing time (seconds)</w:t>
            </w:r>
          </w:p>
        </w:tc>
        <w:tc>
          <w:tcPr>
            <w:tcW w:w="7087" w:type="dxa"/>
          </w:tcPr>
          <w:p w14:paraId="010D7024" w14:textId="77777777" w:rsidR="009B100A" w:rsidRPr="00721CAD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721CAD">
              <w:rPr>
                <w:rFonts w:ascii="Times New Roman" w:hAnsi="Times New Roman" w:cs="Times New Roman"/>
              </w:rPr>
              <w:t>Total duration of dispensing sessions by pharmacists</w:t>
            </w:r>
            <w:r>
              <w:rPr>
                <w:rFonts w:ascii="Times New Roman" w:hAnsi="Times New Roman" w:cs="Times New Roman"/>
              </w:rPr>
              <w:t xml:space="preserve"> divided by the </w:t>
            </w:r>
            <w:r w:rsidRPr="00721CAD">
              <w:rPr>
                <w:rFonts w:ascii="Times New Roman" w:hAnsi="Times New Roman" w:cs="Times New Roman"/>
              </w:rPr>
              <w:t>number of cases</w:t>
            </w:r>
          </w:p>
        </w:tc>
        <w:tc>
          <w:tcPr>
            <w:tcW w:w="1548" w:type="dxa"/>
            <w:shd w:val="clear" w:color="auto" w:fill="auto"/>
            <w:hideMark/>
          </w:tcPr>
          <w:p w14:paraId="7B93D07E" w14:textId="77777777" w:rsidR="009B100A" w:rsidRPr="00034C7F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034C7F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&gt;90</w:t>
            </w:r>
          </w:p>
        </w:tc>
      </w:tr>
      <w:tr w:rsidR="009B100A" w:rsidRPr="00034C7F" w14:paraId="0F7F45AB" w14:textId="77777777" w:rsidTr="0051211B">
        <w:trPr>
          <w:trHeight w:val="340"/>
        </w:trPr>
        <w:tc>
          <w:tcPr>
            <w:tcW w:w="4465" w:type="dxa"/>
            <w:shd w:val="clear" w:color="auto" w:fill="auto"/>
            <w:vAlign w:val="center"/>
            <w:hideMark/>
          </w:tcPr>
          <w:p w14:paraId="0907BE52" w14:textId="77777777" w:rsidR="009B100A" w:rsidRPr="00721CAD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721CAD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Percentage of prescribed medicines dispensed</w:t>
            </w:r>
          </w:p>
        </w:tc>
        <w:tc>
          <w:tcPr>
            <w:tcW w:w="7087" w:type="dxa"/>
          </w:tcPr>
          <w:p w14:paraId="091CF807" w14:textId="77777777" w:rsidR="009B100A" w:rsidRPr="00721CAD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721CAD">
              <w:rPr>
                <w:rFonts w:ascii="Times New Roman" w:hAnsi="Times New Roman" w:cs="Times New Roman"/>
              </w:rPr>
              <w:t>(Number of medicines dispensed</w:t>
            </w:r>
            <w:r>
              <w:rPr>
                <w:rFonts w:ascii="Times New Roman" w:hAnsi="Times New Roman" w:cs="Times New Roman"/>
              </w:rPr>
              <w:t xml:space="preserve"> divided by the </w:t>
            </w:r>
            <w:r w:rsidRPr="00721CAD">
              <w:rPr>
                <w:rFonts w:ascii="Times New Roman" w:hAnsi="Times New Roman" w:cs="Times New Roman"/>
              </w:rPr>
              <w:t xml:space="preserve">total number of medicines prescribed) </w:t>
            </w:r>
            <w:r>
              <w:rPr>
                <w:rFonts w:ascii="Times New Roman" w:hAnsi="Times New Roman" w:cs="Times New Roman"/>
              </w:rPr>
              <w:t xml:space="preserve">multiplied by </w:t>
            </w:r>
            <w:r w:rsidRPr="00721CA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48" w:type="dxa"/>
            <w:shd w:val="clear" w:color="auto" w:fill="auto"/>
            <w:hideMark/>
          </w:tcPr>
          <w:p w14:paraId="3763ECC6" w14:textId="77777777" w:rsidR="009B100A" w:rsidRPr="00034C7F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034C7F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100%</w:t>
            </w:r>
          </w:p>
        </w:tc>
      </w:tr>
      <w:tr w:rsidR="009B100A" w:rsidRPr="00721CAD" w14:paraId="3C408C84" w14:textId="77777777" w:rsidTr="0051211B">
        <w:trPr>
          <w:trHeight w:val="523"/>
        </w:trPr>
        <w:tc>
          <w:tcPr>
            <w:tcW w:w="4465" w:type="dxa"/>
            <w:shd w:val="clear" w:color="auto" w:fill="auto"/>
            <w:vAlign w:val="center"/>
          </w:tcPr>
          <w:p w14:paraId="20A06D84" w14:textId="77777777" w:rsidR="009B100A" w:rsidRPr="00721CAD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721CAD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Percentage of patients having correct knowledge of all medicines dispensed</w:t>
            </w:r>
          </w:p>
          <w:p w14:paraId="459623DD" w14:textId="77777777" w:rsidR="009B100A" w:rsidRPr="00721CAD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</w:p>
        </w:tc>
        <w:tc>
          <w:tcPr>
            <w:tcW w:w="7087" w:type="dxa"/>
          </w:tcPr>
          <w:p w14:paraId="2BEAB6FE" w14:textId="77777777" w:rsidR="009B100A" w:rsidRPr="00721CAD" w:rsidRDefault="009B100A" w:rsidP="0051211B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21CAD">
              <w:rPr>
                <w:rFonts w:ascii="Times New Roman" w:hAnsi="Times New Roman" w:cs="Times New Roman"/>
              </w:rPr>
              <w:t>(Total number of patients who know the correct dosage of all medicines</w:t>
            </w:r>
            <w:r>
              <w:rPr>
                <w:rFonts w:ascii="Times New Roman" w:hAnsi="Times New Roman" w:cs="Times New Roman"/>
              </w:rPr>
              <w:t xml:space="preserve"> divided by the </w:t>
            </w:r>
            <w:r w:rsidRPr="00721CAD">
              <w:rPr>
                <w:rFonts w:ascii="Times New Roman" w:hAnsi="Times New Roman" w:cs="Times New Roman"/>
              </w:rPr>
              <w:t xml:space="preserve">number of patients interviewed) </w:t>
            </w:r>
            <w:r>
              <w:rPr>
                <w:rFonts w:ascii="Times New Roman" w:hAnsi="Times New Roman" w:cs="Times New Roman"/>
              </w:rPr>
              <w:t>multiplied by</w:t>
            </w:r>
            <w:r w:rsidRPr="00721CAD">
              <w:rPr>
                <w:rFonts w:ascii="Times New Roman" w:hAnsi="Times New Roman" w:cs="Times New Roman"/>
              </w:rPr>
              <w:t xml:space="preserve">100. </w:t>
            </w:r>
          </w:p>
        </w:tc>
        <w:tc>
          <w:tcPr>
            <w:tcW w:w="1548" w:type="dxa"/>
            <w:shd w:val="clear" w:color="auto" w:fill="auto"/>
          </w:tcPr>
          <w:p w14:paraId="667B02B7" w14:textId="77777777" w:rsidR="009B100A" w:rsidRPr="00721CAD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</w:p>
          <w:p w14:paraId="18241B85" w14:textId="77777777" w:rsidR="009B100A" w:rsidRPr="00721CAD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fr-BE" w:eastAsia="fr-FR"/>
              </w:rPr>
            </w:pPr>
            <w:r w:rsidRPr="00721CAD">
              <w:rPr>
                <w:rFonts w:ascii="Times New Roman" w:eastAsia="Times New Roman" w:hAnsi="Times New Roman" w:cs="Times New Roman"/>
                <w:color w:val="000000" w:themeColor="text1"/>
                <w:lang w:val="fr-BE" w:eastAsia="fr-FR"/>
              </w:rPr>
              <w:t>100%</w:t>
            </w:r>
          </w:p>
        </w:tc>
      </w:tr>
      <w:tr w:rsidR="009B100A" w:rsidRPr="00721CAD" w14:paraId="59A957F5" w14:textId="77777777" w:rsidTr="0051211B">
        <w:trPr>
          <w:trHeight w:val="680"/>
        </w:trPr>
        <w:tc>
          <w:tcPr>
            <w:tcW w:w="4465" w:type="dxa"/>
            <w:shd w:val="clear" w:color="auto" w:fill="auto"/>
            <w:vAlign w:val="center"/>
            <w:hideMark/>
          </w:tcPr>
          <w:p w14:paraId="135B7D92" w14:textId="77777777" w:rsidR="009B100A" w:rsidRPr="00721CAD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721CAD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Percentage of dispensed medicines adequately labelled</w:t>
            </w:r>
          </w:p>
        </w:tc>
        <w:tc>
          <w:tcPr>
            <w:tcW w:w="7087" w:type="dxa"/>
          </w:tcPr>
          <w:p w14:paraId="37ED06CF" w14:textId="77777777" w:rsidR="009B100A" w:rsidRPr="00721CAD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721CAD">
              <w:rPr>
                <w:rFonts w:ascii="Times New Roman" w:hAnsi="Times New Roman" w:cs="Times New Roman"/>
              </w:rPr>
              <w:t>(Number of medicines labelled for each patient</w:t>
            </w:r>
            <w:r>
              <w:rPr>
                <w:rFonts w:ascii="Times New Roman" w:hAnsi="Times New Roman" w:cs="Times New Roman"/>
              </w:rPr>
              <w:t xml:space="preserve"> divided by the </w:t>
            </w:r>
            <w:r w:rsidRPr="00721CAD">
              <w:rPr>
                <w:rFonts w:ascii="Times New Roman" w:hAnsi="Times New Roman" w:cs="Times New Roman"/>
              </w:rPr>
              <w:t xml:space="preserve">total number of medicines dispensed) </w:t>
            </w:r>
            <w:r>
              <w:rPr>
                <w:rFonts w:ascii="Times New Roman" w:hAnsi="Times New Roman" w:cs="Times New Roman"/>
              </w:rPr>
              <w:t xml:space="preserve">multiplied by </w:t>
            </w:r>
            <w:r w:rsidRPr="00721CA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48" w:type="dxa"/>
            <w:shd w:val="clear" w:color="auto" w:fill="auto"/>
            <w:hideMark/>
          </w:tcPr>
          <w:p w14:paraId="1B2AF297" w14:textId="77777777" w:rsidR="009B100A" w:rsidRPr="00721CAD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fr-BE" w:eastAsia="fr-FR"/>
              </w:rPr>
            </w:pPr>
            <w:r w:rsidRPr="00721CAD">
              <w:rPr>
                <w:rFonts w:ascii="Times New Roman" w:eastAsia="Times New Roman" w:hAnsi="Times New Roman" w:cs="Times New Roman"/>
                <w:color w:val="000000" w:themeColor="text1"/>
                <w:lang w:val="fr-BE" w:eastAsia="fr-FR"/>
              </w:rPr>
              <w:t>100%</w:t>
            </w:r>
          </w:p>
        </w:tc>
      </w:tr>
      <w:tr w:rsidR="009B100A" w:rsidRPr="00721CAD" w14:paraId="33941D4A" w14:textId="77777777" w:rsidTr="0051211B">
        <w:trPr>
          <w:trHeight w:val="360"/>
        </w:trPr>
        <w:tc>
          <w:tcPr>
            <w:tcW w:w="4465" w:type="dxa"/>
            <w:shd w:val="clear" w:color="auto" w:fill="auto"/>
            <w:vAlign w:val="center"/>
            <w:hideMark/>
          </w:tcPr>
          <w:p w14:paraId="50A02852" w14:textId="77777777" w:rsidR="009B100A" w:rsidRPr="00721CAD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fr-BE" w:eastAsia="fr-FR"/>
              </w:rPr>
            </w:pPr>
            <w:r w:rsidRPr="00721C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fr-FR"/>
              </w:rPr>
              <w:t>Health facility indicators</w:t>
            </w:r>
          </w:p>
        </w:tc>
        <w:tc>
          <w:tcPr>
            <w:tcW w:w="7087" w:type="dxa"/>
          </w:tcPr>
          <w:p w14:paraId="2B37B538" w14:textId="77777777" w:rsidR="009B100A" w:rsidRPr="00721CAD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fr-BE" w:eastAsia="fr-FR"/>
              </w:rPr>
            </w:pPr>
          </w:p>
        </w:tc>
        <w:tc>
          <w:tcPr>
            <w:tcW w:w="1548" w:type="dxa"/>
            <w:shd w:val="clear" w:color="auto" w:fill="auto"/>
            <w:hideMark/>
          </w:tcPr>
          <w:p w14:paraId="1330009C" w14:textId="77777777" w:rsidR="009B100A" w:rsidRPr="00721CAD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fr-BE" w:eastAsia="fr-FR"/>
              </w:rPr>
            </w:pPr>
          </w:p>
        </w:tc>
      </w:tr>
      <w:tr w:rsidR="009B100A" w:rsidRPr="00721CAD" w14:paraId="20BAAEE4" w14:textId="77777777" w:rsidTr="0051211B">
        <w:trPr>
          <w:trHeight w:val="340"/>
        </w:trPr>
        <w:tc>
          <w:tcPr>
            <w:tcW w:w="4465" w:type="dxa"/>
            <w:shd w:val="clear" w:color="auto" w:fill="auto"/>
            <w:vAlign w:val="center"/>
            <w:hideMark/>
          </w:tcPr>
          <w:p w14:paraId="543477B3" w14:textId="2322489E" w:rsidR="009B100A" w:rsidRPr="00721CAD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721CAD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Percentage availability of copy of the N</w:t>
            </w:r>
            <w:r w:rsidR="00F85BB8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LEM</w:t>
            </w:r>
            <w:r w:rsidRPr="00721CAD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 xml:space="preserve"> </w:t>
            </w:r>
          </w:p>
        </w:tc>
        <w:tc>
          <w:tcPr>
            <w:tcW w:w="7087" w:type="dxa"/>
          </w:tcPr>
          <w:p w14:paraId="7BE0E35E" w14:textId="653B8EA7" w:rsidR="009B100A" w:rsidRPr="00721CAD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721CAD">
              <w:rPr>
                <w:rFonts w:ascii="Times New Roman" w:hAnsi="Times New Roman" w:cs="Times New Roman"/>
              </w:rPr>
              <w:t>Presence of the National List of Essential Medicines (</w:t>
            </w:r>
            <w:r w:rsidRPr="00721CAD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N</w:t>
            </w:r>
            <w:r w:rsidR="00F85BB8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LEM</w:t>
            </w:r>
            <w:r w:rsidRPr="00721CAD">
              <w:rPr>
                <w:rFonts w:ascii="Times New Roman" w:hAnsi="Times New Roman" w:cs="Times New Roman"/>
              </w:rPr>
              <w:t xml:space="preserve">) on the ward. </w:t>
            </w:r>
          </w:p>
        </w:tc>
        <w:tc>
          <w:tcPr>
            <w:tcW w:w="1548" w:type="dxa"/>
            <w:shd w:val="clear" w:color="auto" w:fill="auto"/>
            <w:hideMark/>
          </w:tcPr>
          <w:p w14:paraId="7D7F8914" w14:textId="77777777" w:rsidR="009B100A" w:rsidRPr="00721CAD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fr-BE" w:eastAsia="fr-FR"/>
              </w:rPr>
            </w:pPr>
            <w:r w:rsidRPr="00721CAD">
              <w:rPr>
                <w:rFonts w:ascii="Times New Roman" w:eastAsia="Times New Roman" w:hAnsi="Times New Roman" w:cs="Times New Roman"/>
                <w:color w:val="000000" w:themeColor="text1"/>
                <w:lang w:val="fr-BE" w:eastAsia="fr-FR"/>
              </w:rPr>
              <w:t>100%</w:t>
            </w:r>
          </w:p>
        </w:tc>
      </w:tr>
      <w:tr w:rsidR="009B100A" w:rsidRPr="00721CAD" w14:paraId="1735029A" w14:textId="77777777" w:rsidTr="0051211B">
        <w:trPr>
          <w:trHeight w:val="340"/>
        </w:trPr>
        <w:tc>
          <w:tcPr>
            <w:tcW w:w="4465" w:type="dxa"/>
            <w:shd w:val="clear" w:color="auto" w:fill="auto"/>
            <w:vAlign w:val="center"/>
            <w:hideMark/>
          </w:tcPr>
          <w:p w14:paraId="34D42696" w14:textId="77777777" w:rsidR="009B100A" w:rsidRPr="00721CAD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721CAD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Percentage availability of key medicines</w:t>
            </w:r>
          </w:p>
        </w:tc>
        <w:tc>
          <w:tcPr>
            <w:tcW w:w="7087" w:type="dxa"/>
          </w:tcPr>
          <w:p w14:paraId="49D92674" w14:textId="77777777" w:rsidR="009B100A" w:rsidRPr="00721CAD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721CAD">
              <w:rPr>
                <w:rFonts w:ascii="Times New Roman" w:hAnsi="Times New Roman" w:cs="Times New Roman"/>
              </w:rPr>
              <w:t>Presence of a copy of the list of the 12 medicines in the basket on the ward.</w:t>
            </w:r>
          </w:p>
        </w:tc>
        <w:tc>
          <w:tcPr>
            <w:tcW w:w="1548" w:type="dxa"/>
            <w:shd w:val="clear" w:color="auto" w:fill="auto"/>
            <w:hideMark/>
          </w:tcPr>
          <w:p w14:paraId="2AA50170" w14:textId="77777777" w:rsidR="009B100A" w:rsidRPr="00721CAD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fr-BE" w:eastAsia="fr-FR"/>
              </w:rPr>
            </w:pPr>
            <w:r w:rsidRPr="00721CAD">
              <w:rPr>
                <w:rFonts w:ascii="Times New Roman" w:eastAsia="Times New Roman" w:hAnsi="Times New Roman" w:cs="Times New Roman"/>
                <w:color w:val="000000" w:themeColor="text1"/>
                <w:lang w:val="fr-BE" w:eastAsia="fr-FR"/>
              </w:rPr>
              <w:t>100%</w:t>
            </w:r>
          </w:p>
        </w:tc>
      </w:tr>
      <w:tr w:rsidR="009B100A" w:rsidRPr="00721CAD" w14:paraId="518ABB0A" w14:textId="77777777" w:rsidTr="0051211B">
        <w:trPr>
          <w:trHeight w:val="320"/>
        </w:trPr>
        <w:tc>
          <w:tcPr>
            <w:tcW w:w="4465" w:type="dxa"/>
            <w:shd w:val="clear" w:color="auto" w:fill="auto"/>
            <w:vAlign w:val="center"/>
            <w:hideMark/>
          </w:tcPr>
          <w:p w14:paraId="67B18A69" w14:textId="77777777" w:rsidR="009B100A" w:rsidRPr="00721CAD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721CAD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>Percentage</w:t>
            </w:r>
            <w:r w:rsidRPr="00721CA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21CAD"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  <w:t xml:space="preserve">availability of copy of </w:t>
            </w:r>
            <w:r w:rsidRPr="00721CAD">
              <w:rPr>
                <w:rFonts w:ascii="Times New Roman" w:hAnsi="Times New Roman" w:cs="Times New Roman"/>
                <w:color w:val="000000" w:themeColor="text1"/>
              </w:rPr>
              <w:t>therapeutic guides</w:t>
            </w:r>
          </w:p>
        </w:tc>
        <w:tc>
          <w:tcPr>
            <w:tcW w:w="7087" w:type="dxa"/>
          </w:tcPr>
          <w:p w14:paraId="2117CE64" w14:textId="77777777" w:rsidR="009B100A" w:rsidRPr="00721CAD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721CAD">
              <w:rPr>
                <w:rFonts w:ascii="Times New Roman" w:hAnsi="Times New Roman" w:cs="Times New Roman"/>
              </w:rPr>
              <w:t>Presence of a therapeutic guide on the ward.</w:t>
            </w:r>
          </w:p>
        </w:tc>
        <w:tc>
          <w:tcPr>
            <w:tcW w:w="1548" w:type="dxa"/>
            <w:shd w:val="clear" w:color="auto" w:fill="auto"/>
            <w:hideMark/>
          </w:tcPr>
          <w:p w14:paraId="2955898D" w14:textId="77777777" w:rsidR="009B100A" w:rsidRPr="00721CAD" w:rsidRDefault="009B100A" w:rsidP="005121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fr-FR"/>
              </w:rPr>
            </w:pPr>
            <w:r w:rsidRPr="00721CAD">
              <w:rPr>
                <w:rFonts w:ascii="Times New Roman" w:eastAsia="Times New Roman" w:hAnsi="Times New Roman" w:cs="Times New Roman"/>
                <w:color w:val="000000" w:themeColor="text1"/>
                <w:lang w:val="fr-BE" w:eastAsia="fr-FR"/>
              </w:rPr>
              <w:t>100%</w:t>
            </w:r>
          </w:p>
        </w:tc>
      </w:tr>
    </w:tbl>
    <w:p w14:paraId="54FEF6F8" w14:textId="6E484F05" w:rsidR="00523D50" w:rsidRPr="00523D50" w:rsidRDefault="00523D50" w:rsidP="00523D50">
      <w:pPr>
        <w:tabs>
          <w:tab w:val="left" w:pos="3547"/>
        </w:tabs>
        <w:sectPr w:rsidR="00523D50" w:rsidRPr="00523D50" w:rsidSect="00523D50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D7A6965" w14:textId="441A699D" w:rsidR="006F3D39" w:rsidRPr="000C35EF" w:rsidRDefault="000D20F1">
      <w:pPr>
        <w:rPr>
          <w:rFonts w:ascii="Times New Roman" w:hAnsi="Times New Roman" w:cs="Times New Roman"/>
        </w:rPr>
      </w:pPr>
      <w:r w:rsidRPr="00591FEC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CB777E">
        <w:rPr>
          <w:rFonts w:ascii="Times New Roman" w:hAnsi="Times New Roman" w:cs="Times New Roman"/>
          <w:b/>
          <w:bCs/>
        </w:rPr>
        <w:t>S3</w:t>
      </w:r>
      <w:r w:rsidRPr="00591FEC">
        <w:rPr>
          <w:rFonts w:ascii="Times New Roman" w:hAnsi="Times New Roman" w:cs="Times New Roman"/>
        </w:rPr>
        <w:t xml:space="preserve">. </w:t>
      </w:r>
      <w:r w:rsidR="000C35EF" w:rsidRPr="000C35EF">
        <w:rPr>
          <w:rFonts w:ascii="Times New Roman" w:hAnsi="Times New Roman" w:cs="Times New Roman"/>
        </w:rPr>
        <w:t xml:space="preserve">Analysis of Associated factors with </w:t>
      </w:r>
      <w:r w:rsidRPr="000C35EF">
        <w:rPr>
          <w:rFonts w:ascii="Times New Roman" w:hAnsi="Times New Roman" w:cs="Times New Roman"/>
        </w:rPr>
        <w:t>polypharmac</w:t>
      </w:r>
      <w:r w:rsidR="000C35EF" w:rsidRPr="000C35EF">
        <w:rPr>
          <w:rFonts w:ascii="Times New Roman" w:hAnsi="Times New Roman" w:cs="Times New Roman"/>
        </w:rPr>
        <w:t>y</w:t>
      </w:r>
      <w:r w:rsidRPr="000C35EF">
        <w:rPr>
          <w:rFonts w:ascii="Times New Roman" w:hAnsi="Times New Roman" w:cs="Times New Roman"/>
        </w:rPr>
        <w:t xml:space="preserve"> </w:t>
      </w:r>
      <w:r w:rsidR="000C35EF">
        <w:rPr>
          <w:rFonts w:ascii="Times New Roman" w:hAnsi="Times New Roman" w:cs="Times New Roman"/>
        </w:rPr>
        <w:t xml:space="preserve">in </w:t>
      </w:r>
      <w:r w:rsidR="00591FEC">
        <w:rPr>
          <w:rFonts w:ascii="Times New Roman" w:hAnsi="Times New Roman" w:cs="Times New Roman"/>
        </w:rPr>
        <w:t xml:space="preserve">the </w:t>
      </w:r>
      <w:r w:rsidR="000C35EF">
        <w:rPr>
          <w:rFonts w:ascii="Times New Roman" w:hAnsi="Times New Roman" w:cs="Times New Roman"/>
          <w:color w:val="000000"/>
          <w:kern w:val="0"/>
        </w:rPr>
        <w:t xml:space="preserve">Irrational Use of Medicines study in conflict area in </w:t>
      </w:r>
      <w:r w:rsidR="000C35EF" w:rsidRPr="00D441B9">
        <w:rPr>
          <w:rFonts w:ascii="Times New Roman" w:hAnsi="Times New Roman" w:cs="Times New Roman"/>
        </w:rPr>
        <w:t>Mali</w:t>
      </w:r>
      <w:r w:rsidRPr="000C35EF">
        <w:rPr>
          <w:rFonts w:ascii="Times New Roman" w:hAnsi="Times New Roman" w:cs="Times New Roman"/>
        </w:rPr>
        <w:t>.</w:t>
      </w:r>
    </w:p>
    <w:tbl>
      <w:tblPr>
        <w:tblW w:w="14041" w:type="dxa"/>
        <w:tblLook w:val="04A0" w:firstRow="1" w:lastRow="0" w:firstColumn="1" w:lastColumn="0" w:noHBand="0" w:noVBand="1"/>
      </w:tblPr>
      <w:tblGrid>
        <w:gridCol w:w="4919"/>
        <w:gridCol w:w="1223"/>
        <w:gridCol w:w="1197"/>
        <w:gridCol w:w="960"/>
        <w:gridCol w:w="261"/>
        <w:gridCol w:w="1520"/>
        <w:gridCol w:w="977"/>
        <w:gridCol w:w="424"/>
        <w:gridCol w:w="1477"/>
        <w:gridCol w:w="1083"/>
      </w:tblGrid>
      <w:tr w:rsidR="006F3D39" w:rsidRPr="006F3D39" w14:paraId="10385444" w14:textId="77777777" w:rsidTr="00033809">
        <w:trPr>
          <w:trHeight w:val="220"/>
        </w:trPr>
        <w:tc>
          <w:tcPr>
            <w:tcW w:w="4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8A94" w14:textId="77777777" w:rsidR="006F3D39" w:rsidRPr="000C35EF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5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C0F4E" w14:textId="4DDEF70A" w:rsidR="006F3D39" w:rsidRPr="00591FEC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91F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olypharmac</w:t>
            </w:r>
            <w:r w:rsidR="00033809" w:rsidRPr="00591F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  <w:r w:rsidRPr="00591F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3FE60" w14:textId="77777777" w:rsidR="006F3D39" w:rsidRPr="00591FEC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91F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276F4" w14:textId="77777777" w:rsidR="006F3D39" w:rsidRPr="00591FEC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91F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A2C75" w14:textId="656CD517" w:rsidR="006F3D39" w:rsidRPr="00591FEC" w:rsidRDefault="00033809" w:rsidP="00033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91F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ivariate a</w:t>
            </w:r>
            <w:r w:rsidR="006F3D39" w:rsidRPr="00591F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alys</w:t>
            </w:r>
            <w:r w:rsidRPr="00591F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s</w:t>
            </w:r>
            <w:r w:rsidR="006F3D39" w:rsidRPr="00591F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858B9" w14:textId="77777777" w:rsidR="006F3D39" w:rsidRPr="00591FEC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91F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09156" w14:textId="77777777" w:rsidR="006F3D39" w:rsidRPr="00591FEC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91F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4922B" w14:textId="514DEECE" w:rsidR="006F3D39" w:rsidRPr="00591FEC" w:rsidRDefault="0003380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91F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ultivariable a</w:t>
            </w:r>
            <w:r w:rsidR="006F3D39" w:rsidRPr="00591F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alys</w:t>
            </w:r>
            <w:r w:rsidRPr="00591F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s</w:t>
            </w:r>
            <w:r w:rsidR="006F3D39" w:rsidRPr="00591F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F3D39" w:rsidRPr="006F3D39" w14:paraId="1DE73A7C" w14:textId="77777777" w:rsidTr="00033809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5639B" w14:textId="77777777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B2645" w14:textId="456F7477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 (n=191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813A8" w14:textId="2A152CA2" w:rsidR="006F3D39" w:rsidRPr="006F3D39" w:rsidRDefault="0003380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  <w:r w:rsidR="006F3D39"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n=59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71822" w14:textId="35FC9377" w:rsidR="006F3D39" w:rsidRPr="006F3D39" w:rsidRDefault="00D34EEF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4E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58CD2" w14:textId="77777777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81E2B" w14:textId="5AD9AC04" w:rsidR="006F3D39" w:rsidRPr="006F3D39" w:rsidRDefault="0003380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  <w:r w:rsidR="006F3D39"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%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6F3D39"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A3534" w14:textId="027145EF" w:rsidR="006F3D39" w:rsidRPr="006F3D39" w:rsidRDefault="00D34EEF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4E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80713" w14:textId="77777777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42F0E" w14:textId="3614C42F" w:rsidR="006F3D39" w:rsidRPr="006F3D39" w:rsidRDefault="0003380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  <w:r w:rsidR="006F3D39"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%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E0D0A" w14:textId="51196A58" w:rsidR="006F3D39" w:rsidRPr="00D34EEF" w:rsidRDefault="0003380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D34E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="00D34EEF" w:rsidRPr="00D34E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D34E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</w:tr>
      <w:tr w:rsidR="006F3D39" w:rsidRPr="006F3D39" w14:paraId="4B670943" w14:textId="77777777" w:rsidTr="00033809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7892" w14:textId="77777777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447F" w14:textId="77777777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 (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6C3E" w14:textId="77777777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5187" w14:textId="77777777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7B11" w14:textId="77777777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F88B" w14:textId="77777777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BD45" w14:textId="77777777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D291" w14:textId="77777777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B7A0" w14:textId="77777777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62BF" w14:textId="77777777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3D39" w:rsidRPr="006F3D39" w14:paraId="55D1C989" w14:textId="77777777" w:rsidTr="00033809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1AF1" w14:textId="166CEA3B" w:rsidR="006F3D39" w:rsidRPr="006F3D39" w:rsidRDefault="00BC5422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tudy are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73F4" w14:textId="77777777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40C4" w14:textId="77777777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72F9" w14:textId="77777777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9726" w14:textId="77777777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345F" w14:textId="77777777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D064" w14:textId="77777777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68CA" w14:textId="77777777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ECC4" w14:textId="77777777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FDD0" w14:textId="77777777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3D39" w:rsidRPr="006F3D39" w14:paraId="22082E96" w14:textId="77777777" w:rsidTr="00033809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76B7" w14:textId="6F099957" w:rsidR="006F3D39" w:rsidRPr="006F3D39" w:rsidRDefault="00E67E3D" w:rsidP="00E67E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</w:t>
            </w:r>
            <w:r w:rsidR="006F3D39"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448A" w14:textId="00B26466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 (58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37EE" w14:textId="58D6AB1A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4 (67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581E" w14:textId="5A162596" w:rsidR="006F3D39" w:rsidRPr="006F3D39" w:rsidRDefault="006F3D39" w:rsidP="00FC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2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2248" w14:textId="77777777" w:rsidR="006F3D39" w:rsidRPr="006F3D39" w:rsidRDefault="006F3D39" w:rsidP="006F3D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1B85" w14:textId="050F2252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 (1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5-2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7E6E" w14:textId="2CEDA268" w:rsidR="006F3D39" w:rsidRPr="006F3D39" w:rsidRDefault="006F3D39" w:rsidP="006F3D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914B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2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15E2" w14:textId="77777777" w:rsidR="006F3D39" w:rsidRPr="006F3D39" w:rsidRDefault="006F3D39" w:rsidP="006F3D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435D" w14:textId="68CCA29A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8458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="008458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8458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8458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0C77" w14:textId="337C480C" w:rsidR="006F3D39" w:rsidRPr="001425A9" w:rsidRDefault="006F3D39" w:rsidP="00D3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425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914B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8458B5" w:rsidRPr="001425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14</w:t>
            </w:r>
          </w:p>
        </w:tc>
      </w:tr>
      <w:tr w:rsidR="006F3D39" w:rsidRPr="006F3D39" w14:paraId="7C754874" w14:textId="77777777" w:rsidTr="00033809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05FD" w14:textId="7AE1D97F" w:rsidR="006F3D39" w:rsidRPr="006F3D39" w:rsidRDefault="00E67E3D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</w:t>
            </w:r>
            <w:r w:rsidR="006F3D39"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780D" w14:textId="491CBD7D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 (41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FC66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6CF4" w14:textId="3E6EFA75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4 (32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AB81" w14:textId="77777777" w:rsidR="006F3D39" w:rsidRPr="006F3D39" w:rsidRDefault="006F3D39" w:rsidP="00FC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25B0" w14:textId="77777777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C91F" w14:textId="17842B9E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="00033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9198" w14:textId="77777777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13D8" w14:textId="77777777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EB9B" w14:textId="7E223AAE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="00033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901C" w14:textId="77777777" w:rsidR="006F3D39" w:rsidRPr="006F3D39" w:rsidRDefault="006F3D39" w:rsidP="00D3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F3D39" w:rsidRPr="006F3D39" w14:paraId="7E91CD86" w14:textId="77777777" w:rsidTr="00033809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7284" w14:textId="77777777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atient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0CD7" w14:textId="77777777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7A9C" w14:textId="77777777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78BA" w14:textId="77777777" w:rsidR="006F3D39" w:rsidRPr="006F3D39" w:rsidRDefault="006F3D39" w:rsidP="00FC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7167" w14:textId="77777777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6398" w14:textId="77777777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9CA2" w14:textId="77777777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A13C" w14:textId="77777777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3EFA" w14:textId="77777777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0843" w14:textId="77777777" w:rsidR="006F3D39" w:rsidRPr="006F3D39" w:rsidRDefault="006F3D39" w:rsidP="00D3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3D39" w:rsidRPr="006F3D39" w14:paraId="6F858D74" w14:textId="77777777" w:rsidTr="00033809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A1B91" w14:textId="3766478E" w:rsidR="006F3D39" w:rsidRPr="006F3D39" w:rsidRDefault="00C9752C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0489D" w14:textId="77777777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E9F0D" w14:textId="77777777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8A4C4" w14:textId="77777777" w:rsidR="006F3D39" w:rsidRPr="006F3D39" w:rsidRDefault="006F3D39" w:rsidP="00FC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5D463" w14:textId="77777777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1A3FF" w14:textId="77777777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D32CC" w14:textId="77777777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288AF" w14:textId="77777777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293D7" w14:textId="77777777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E7905" w14:textId="77777777" w:rsidR="006F3D39" w:rsidRPr="006F3D39" w:rsidRDefault="006F3D39" w:rsidP="00D3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C5422" w:rsidRPr="006F3D39" w14:paraId="64CC2381" w14:textId="77777777" w:rsidTr="00033809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96C5" w14:textId="504FEDF6" w:rsidR="00BC5422" w:rsidRPr="00E67E3D" w:rsidRDefault="00BC5422" w:rsidP="00BC542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7E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oma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F8AE" w14:textId="6E9E388D" w:rsidR="00BC5422" w:rsidRPr="006F3D39" w:rsidRDefault="00BC5422" w:rsidP="00BC5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 (5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0175" w14:textId="428B3791" w:rsidR="00BC5422" w:rsidRPr="006F3D39" w:rsidRDefault="00BC5422" w:rsidP="00BC5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9 (5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9B9A" w14:textId="05BE1607" w:rsidR="00BC5422" w:rsidRPr="006F3D39" w:rsidRDefault="00BC5422" w:rsidP="00FC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0</w:t>
            </w:r>
            <w:r w:rsidR="00C3626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4254" w14:textId="77777777" w:rsidR="00BC5422" w:rsidRPr="006F3D39" w:rsidRDefault="00BC5422" w:rsidP="00BC5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731E" w14:textId="7BF953C1" w:rsidR="00BC5422" w:rsidRPr="006F3D39" w:rsidRDefault="00BC5422" w:rsidP="00BC5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="00033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4799" w14:textId="77777777" w:rsidR="00BC5422" w:rsidRPr="006F3D39" w:rsidRDefault="00BC5422" w:rsidP="00BC5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A29A" w14:textId="77777777" w:rsidR="00BC5422" w:rsidRPr="006F3D39" w:rsidRDefault="00BC5422" w:rsidP="00BC5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EEF9" w14:textId="515B884D" w:rsidR="00BC5422" w:rsidRPr="006F3D39" w:rsidRDefault="00BC5422" w:rsidP="00BC5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="00033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980E" w14:textId="77777777" w:rsidR="00BC5422" w:rsidRPr="006F3D39" w:rsidRDefault="00BC5422" w:rsidP="00D3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C5422" w:rsidRPr="006F3D39" w14:paraId="63269B35" w14:textId="77777777" w:rsidTr="00033809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0494" w14:textId="44722B9C" w:rsidR="00BC5422" w:rsidRPr="00E67E3D" w:rsidRDefault="00BC5422" w:rsidP="00BC542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7E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46C8" w14:textId="7404632E" w:rsidR="00BC5422" w:rsidRPr="006F3D39" w:rsidRDefault="00BC5422" w:rsidP="00BC5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 (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FC66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3629" w14:textId="71DF8014" w:rsidR="00BC5422" w:rsidRPr="006F3D39" w:rsidRDefault="00BC5422" w:rsidP="00BC5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8 (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6BA9" w14:textId="77777777" w:rsidR="00BC5422" w:rsidRPr="006F3D39" w:rsidRDefault="00BC5422" w:rsidP="00FC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DEAD" w14:textId="77777777" w:rsidR="00BC5422" w:rsidRPr="006F3D39" w:rsidRDefault="00BC5422" w:rsidP="00BC5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7A19" w14:textId="2619CE2E" w:rsidR="00BC5422" w:rsidRPr="006F3D39" w:rsidRDefault="00BC5422" w:rsidP="00BC5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-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F69D" w14:textId="0A20F1EC" w:rsidR="00BC5422" w:rsidRPr="006F3D39" w:rsidRDefault="00BC5422" w:rsidP="00BC5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6</w:t>
            </w:r>
            <w:r w:rsidR="00C362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9D4E" w14:textId="77777777" w:rsidR="00BC5422" w:rsidRPr="006F3D39" w:rsidRDefault="00BC5422" w:rsidP="00BC5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A2FB" w14:textId="7C6414E4" w:rsidR="00BC5422" w:rsidRPr="006F3D39" w:rsidRDefault="00BC5422" w:rsidP="00BC5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19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75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2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7BBC" w14:textId="41E4CD26" w:rsidR="00BC5422" w:rsidRPr="006F3D39" w:rsidRDefault="00BC5422" w:rsidP="00D3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449</w:t>
            </w:r>
          </w:p>
        </w:tc>
      </w:tr>
      <w:tr w:rsidR="00BC5422" w:rsidRPr="006F3D39" w14:paraId="277312FE" w14:textId="77777777" w:rsidTr="00033809">
        <w:trPr>
          <w:trHeight w:val="91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3E22" w14:textId="7630F246" w:rsidR="00BC5422" w:rsidRPr="00E67E3D" w:rsidRDefault="00BC5422" w:rsidP="00BC542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7E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 specified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7E30" w14:textId="675DC4D5" w:rsidR="00BC5422" w:rsidRPr="006F3D39" w:rsidRDefault="00BC5422" w:rsidP="00BC5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 (6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B720" w14:textId="26416745" w:rsidR="00BC5422" w:rsidRPr="006F3D39" w:rsidRDefault="00BC5422" w:rsidP="00BC5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1 (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2F9A" w14:textId="77777777" w:rsidR="00BC5422" w:rsidRPr="006F3D39" w:rsidRDefault="00BC5422" w:rsidP="00FC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ECDB" w14:textId="77777777" w:rsidR="00BC5422" w:rsidRPr="006F3D39" w:rsidRDefault="00BC5422" w:rsidP="00BC5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5317" w14:textId="2DC51764" w:rsidR="00BC5422" w:rsidRPr="006F3D39" w:rsidRDefault="00BC5422" w:rsidP="00BC5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1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88C7" w14:textId="7C1D69B7" w:rsidR="00BC5422" w:rsidRPr="006F3D39" w:rsidRDefault="00BC5422" w:rsidP="00BC5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5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F1AA" w14:textId="77777777" w:rsidR="00BC5422" w:rsidRPr="006F3D39" w:rsidRDefault="00BC5422" w:rsidP="00BC5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E984" w14:textId="03CCA38B" w:rsidR="00BC5422" w:rsidRPr="006F3D39" w:rsidRDefault="00BC5422" w:rsidP="00BC5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64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-1.00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2FDE" w14:textId="019F0E04" w:rsidR="00BC5422" w:rsidRPr="006F3D39" w:rsidRDefault="00BC5422" w:rsidP="00D3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052</w:t>
            </w:r>
          </w:p>
        </w:tc>
      </w:tr>
      <w:tr w:rsidR="006F3D39" w:rsidRPr="006F3D39" w14:paraId="71FFA590" w14:textId="77777777" w:rsidTr="00033809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6EB9" w14:textId="4770303F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rescri</w:t>
            </w:r>
            <w:r w:rsidR="000338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er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5784" w14:textId="77777777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5885" w14:textId="77777777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9991" w14:textId="77777777" w:rsidR="006F3D39" w:rsidRPr="006F3D39" w:rsidRDefault="006F3D39" w:rsidP="00FC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32CF" w14:textId="77777777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0597" w14:textId="77777777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5C42" w14:textId="77777777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00C1" w14:textId="77777777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CF78" w14:textId="77777777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02E3" w14:textId="77777777" w:rsidR="006F3D39" w:rsidRPr="006F3D39" w:rsidRDefault="006F3D39" w:rsidP="00D3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F3D39" w:rsidRPr="0026194E" w14:paraId="358B7059" w14:textId="77777777" w:rsidTr="00033809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831D" w14:textId="032A0BF4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/>
                <w14:ligatures w14:val="none"/>
              </w:rPr>
              <w:t>Age</w:t>
            </w:r>
            <w:r w:rsidR="00033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/>
                <w14:ligatures w14:val="none"/>
              </w:rPr>
              <w:t xml:space="preserve"> (</w:t>
            </w:r>
            <w:proofErr w:type="spellStart"/>
            <w:r w:rsidR="00033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/>
                <w14:ligatures w14:val="none"/>
              </w:rPr>
              <w:t>years</w:t>
            </w:r>
            <w:proofErr w:type="spellEnd"/>
            <w:r w:rsidR="00033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/>
                <w14:ligatures w14:val="none"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EED6" w14:textId="77777777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/>
                <w14:ligatures w14:val="none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78F6" w14:textId="77777777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3A88" w14:textId="77777777" w:rsidR="006F3D39" w:rsidRPr="006F3D39" w:rsidRDefault="006F3D39" w:rsidP="00FC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199E" w14:textId="77777777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B4AA" w14:textId="77777777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B7BE" w14:textId="77777777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F9FF" w14:textId="77777777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7CCA" w14:textId="77777777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F9FE" w14:textId="77777777" w:rsidR="006F3D39" w:rsidRPr="006F3D39" w:rsidRDefault="006F3D39" w:rsidP="00D3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</w:tr>
      <w:tr w:rsidR="006F3D39" w:rsidRPr="006F3D39" w14:paraId="790C38AA" w14:textId="77777777" w:rsidTr="00033809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CF76" w14:textId="77777777" w:rsidR="006F3D39" w:rsidRPr="006F3D39" w:rsidRDefault="006F3D39" w:rsidP="006F3D39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≤2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C67F" w14:textId="5F25429C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 (8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FC66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CDCD" w14:textId="47A94773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 (8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FC66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1F3F" w14:textId="685FB3C0" w:rsidR="006F3D39" w:rsidRPr="006F3D39" w:rsidRDefault="006F3D39" w:rsidP="00FC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6B68" w14:textId="77777777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6579" w14:textId="04CD0590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="00033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B3FD" w14:textId="77777777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D35E" w14:textId="77777777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8A8D" w14:textId="67350D2F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="00033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0F0D" w14:textId="77777777" w:rsidR="006F3D39" w:rsidRPr="006F3D39" w:rsidRDefault="006F3D39" w:rsidP="00D3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F3D39" w:rsidRPr="006F3D39" w14:paraId="0B7C7CD2" w14:textId="77777777" w:rsidTr="00033809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D4E1" w14:textId="77777777" w:rsidR="006F3D39" w:rsidRPr="006F3D39" w:rsidRDefault="006F3D39" w:rsidP="006F3D39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-3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B726" w14:textId="3379314A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 (45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E680" w14:textId="4426EB7B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2 (42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9119" w14:textId="77777777" w:rsidR="006F3D39" w:rsidRPr="006F3D39" w:rsidRDefault="006F3D39" w:rsidP="00FC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2255" w14:textId="77777777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DDD7" w14:textId="13E2A11D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 (0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-4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351A" w14:textId="2E0E77F9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  <w:r w:rsidR="00C362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28E6" w14:textId="77777777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BC2C" w14:textId="35DB9B02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8458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="008458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7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8458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BBCC" w14:textId="4DE94F72" w:rsidR="006F3D39" w:rsidRPr="006F3D39" w:rsidRDefault="006F3D39" w:rsidP="00D3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 w:rsidR="00914B4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  <w:r w:rsidR="008458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1</w:t>
            </w:r>
          </w:p>
        </w:tc>
      </w:tr>
      <w:tr w:rsidR="006F3D39" w:rsidRPr="006F3D39" w14:paraId="15F26ACF" w14:textId="77777777" w:rsidTr="00033809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3392" w14:textId="77777777" w:rsidR="006F3D39" w:rsidRPr="006F3D39" w:rsidRDefault="006F3D39" w:rsidP="006F3D39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-4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331D" w14:textId="66B92170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 (26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FC66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DFE3" w14:textId="2424AC52" w:rsidR="006F3D39" w:rsidRPr="006F3D39" w:rsidRDefault="006F3D39" w:rsidP="00FC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7 (29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E726" w14:textId="77777777" w:rsidR="006F3D39" w:rsidRPr="006F3D39" w:rsidRDefault="006F3D39" w:rsidP="00FC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74EC" w14:textId="77777777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4C97" w14:textId="58562419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 (0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-3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01F1" w14:textId="4A76CE84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4028" w14:textId="77777777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34EC" w14:textId="244EB943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="008458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="008458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8458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8458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F4EA" w14:textId="7F974EB0" w:rsidR="006F3D39" w:rsidRPr="006F3D39" w:rsidRDefault="006F3D39" w:rsidP="00D3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 w:rsidR="00914B4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  <w:r w:rsidR="008458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0</w:t>
            </w:r>
          </w:p>
        </w:tc>
      </w:tr>
      <w:tr w:rsidR="006F3D39" w:rsidRPr="006F3D39" w14:paraId="56A7A173" w14:textId="77777777" w:rsidTr="00033809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4AB6" w14:textId="77777777" w:rsidR="006F3D39" w:rsidRPr="006F3D39" w:rsidRDefault="006F3D39" w:rsidP="006F3D39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&gt;45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F4D8" w14:textId="6744B5DA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 (13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DC4E" w14:textId="2DF38913" w:rsidR="006F3D39" w:rsidRPr="006F3D39" w:rsidRDefault="006F3D39" w:rsidP="00FC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 (16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945F" w14:textId="77777777" w:rsidR="006F3D39" w:rsidRPr="006F3D39" w:rsidRDefault="006F3D39" w:rsidP="00FC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DA0C" w14:textId="77777777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00E2" w14:textId="04498C7F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2 (0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-4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C821" w14:textId="33FEA117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6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4E4B" w14:textId="77777777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3E7C" w14:textId="6C1CF184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8458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8458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-</w:t>
            </w:r>
            <w:r w:rsidR="008458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8458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DE1B" w14:textId="6AB2A0DC" w:rsidR="006F3D39" w:rsidRPr="006F3D39" w:rsidRDefault="006F3D39" w:rsidP="00D3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 w:rsidR="00914B4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 w:rsidR="008458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8</w:t>
            </w:r>
          </w:p>
        </w:tc>
      </w:tr>
      <w:tr w:rsidR="006F3D39" w:rsidRPr="006F3D39" w14:paraId="48BDA147" w14:textId="77777777" w:rsidTr="00033809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AB7D" w14:textId="628E916B" w:rsidR="006F3D39" w:rsidRPr="006F3D39" w:rsidRDefault="00033809" w:rsidP="006F3D39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7E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 specified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DE22" w14:textId="7E0ED192" w:rsidR="006F3D39" w:rsidRPr="006F3D39" w:rsidRDefault="00C36260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3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="006F3D39"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6F3D39"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A4C7" w14:textId="4D9DD4B6" w:rsidR="006F3D39" w:rsidRPr="006F3D39" w:rsidRDefault="006F3D39" w:rsidP="00FC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 (3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FC66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4BBF" w14:textId="77777777" w:rsidR="006F3D39" w:rsidRPr="006F3D39" w:rsidRDefault="006F3D39" w:rsidP="00FC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B5FA" w14:textId="77777777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1EA0" w14:textId="376405B8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 (0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-4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9BB1" w14:textId="31235848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6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BEA6" w14:textId="77777777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CEFC" w14:textId="5D647FE7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8458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8458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8458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="008458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4381" w14:textId="1F405A9C" w:rsidR="006F3D39" w:rsidRPr="006F3D39" w:rsidRDefault="006F3D39" w:rsidP="00D3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 w:rsidR="00914B4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 w:rsidR="008458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5</w:t>
            </w:r>
            <w:r w:rsidR="00C3626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6F3D39" w:rsidRPr="006F3D39" w14:paraId="104C8048" w14:textId="77777777" w:rsidTr="00033809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EC8C" w14:textId="505DAF51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82D7" w14:textId="77777777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2CA0" w14:textId="77777777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CAA5" w14:textId="77777777" w:rsidR="006F3D39" w:rsidRPr="006F3D39" w:rsidRDefault="006F3D39" w:rsidP="00FC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F196" w14:textId="77777777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D292" w14:textId="77777777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0507" w14:textId="77777777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BD27" w14:textId="77777777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5250" w14:textId="77777777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BC67" w14:textId="77777777" w:rsidR="006F3D39" w:rsidRPr="006F3D39" w:rsidRDefault="006F3D39" w:rsidP="00D3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C5422" w:rsidRPr="006F3D39" w14:paraId="6D6C6755" w14:textId="77777777" w:rsidTr="00033809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FADC" w14:textId="0A1AF45A" w:rsidR="00BC5422" w:rsidRPr="00E67E3D" w:rsidRDefault="00BC5422" w:rsidP="00BC542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7E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oma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A64F" w14:textId="3D625AF3" w:rsidR="00BC5422" w:rsidRPr="006F3D39" w:rsidRDefault="00BC5422" w:rsidP="00BC5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 (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FD1C" w14:textId="1D8F807B" w:rsidR="00BC5422" w:rsidRPr="006F3D39" w:rsidRDefault="00BC5422" w:rsidP="00BC5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5 (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FC66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2842" w14:textId="3A7FC935" w:rsidR="00BC5422" w:rsidRPr="006F3D39" w:rsidRDefault="00BC5422" w:rsidP="00FC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6D61" w14:textId="77777777" w:rsidR="00BC5422" w:rsidRPr="006F3D39" w:rsidRDefault="00BC5422" w:rsidP="00BC5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F065" w14:textId="16794597" w:rsidR="00BC5422" w:rsidRPr="006F3D39" w:rsidRDefault="00BC5422" w:rsidP="00BC5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="00033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F11C" w14:textId="77777777" w:rsidR="00BC5422" w:rsidRPr="006F3D39" w:rsidRDefault="00BC5422" w:rsidP="00BC5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B5A2" w14:textId="77777777" w:rsidR="00BC5422" w:rsidRPr="006F3D39" w:rsidRDefault="00BC5422" w:rsidP="00BC5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F3D2" w14:textId="5717792B" w:rsidR="00BC5422" w:rsidRPr="006F3D39" w:rsidRDefault="00BC5422" w:rsidP="00BC5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="00033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B5BF" w14:textId="77777777" w:rsidR="00BC5422" w:rsidRPr="006F3D39" w:rsidRDefault="00BC5422" w:rsidP="00D3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C5422" w:rsidRPr="006F3D39" w14:paraId="7195B001" w14:textId="77777777" w:rsidTr="00033809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06F6" w14:textId="38FBA289" w:rsidR="00BC5422" w:rsidRPr="00E67E3D" w:rsidRDefault="00BC5422" w:rsidP="00BC542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7E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F88B" w14:textId="5C5E9810" w:rsidR="00BC5422" w:rsidRPr="006F3D39" w:rsidRDefault="00BC5422" w:rsidP="00BC5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 (4</w:t>
            </w:r>
            <w:r w:rsidR="00FC66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FC66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92A2" w14:textId="2540A2C3" w:rsidR="00BC5422" w:rsidRPr="006F3D39" w:rsidRDefault="00BC5422" w:rsidP="00BC5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6 (6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3C26" w14:textId="77777777" w:rsidR="00BC5422" w:rsidRPr="006F3D39" w:rsidRDefault="00BC5422" w:rsidP="00FC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5BD7" w14:textId="77777777" w:rsidR="00BC5422" w:rsidRPr="006F3D39" w:rsidRDefault="00BC5422" w:rsidP="00BC5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1F60" w14:textId="52FD934A" w:rsidR="00BC5422" w:rsidRPr="006F3D39" w:rsidRDefault="00BC5422" w:rsidP="00BC5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-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584D" w14:textId="7FD53370" w:rsidR="00BC5422" w:rsidRPr="006F3D39" w:rsidRDefault="00BC5422" w:rsidP="00BC5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0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652E" w14:textId="77777777" w:rsidR="00BC5422" w:rsidRPr="006F3D39" w:rsidRDefault="00BC5422" w:rsidP="00BC5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5C12" w14:textId="579565F9" w:rsidR="00BC5422" w:rsidRPr="006F3D39" w:rsidRDefault="00BC5422" w:rsidP="00BC5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90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13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19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E785" w14:textId="02E0E180" w:rsidR="00BC5422" w:rsidRPr="006F3D39" w:rsidRDefault="00BC5422" w:rsidP="00D3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01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BC5422" w:rsidRPr="006F3D39" w14:paraId="700EDC8D" w14:textId="77777777" w:rsidTr="00033809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1CA3" w14:textId="4B66B1E6" w:rsidR="00BC5422" w:rsidRPr="00E67E3D" w:rsidRDefault="00BC5422" w:rsidP="00BC542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7E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 specified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5FDF" w14:textId="3D5B555E" w:rsidR="00BC5422" w:rsidRPr="006F3D39" w:rsidRDefault="00BC5422" w:rsidP="00BC5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(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D2DF" w14:textId="3BB0CF88" w:rsidR="00BC5422" w:rsidRPr="006F3D39" w:rsidRDefault="00BC5422" w:rsidP="00BC5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 (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54DB" w14:textId="77777777" w:rsidR="00BC5422" w:rsidRPr="006F3D39" w:rsidRDefault="00BC5422" w:rsidP="00FC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36F9" w14:textId="77777777" w:rsidR="00BC5422" w:rsidRPr="006F3D39" w:rsidRDefault="00BC5422" w:rsidP="00BC5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8C21" w14:textId="6CAA2092" w:rsidR="00BC5422" w:rsidRPr="006F3D39" w:rsidRDefault="00BC5422" w:rsidP="00BC5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-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A522" w14:textId="72A6B0B0" w:rsidR="00BC5422" w:rsidRPr="006F3D39" w:rsidRDefault="00BC5422" w:rsidP="00BC5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</w:t>
            </w:r>
            <w:r w:rsidR="00C362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D1D8" w14:textId="77777777" w:rsidR="00BC5422" w:rsidRPr="006F3D39" w:rsidRDefault="00BC5422" w:rsidP="00BC5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2E6A" w14:textId="3383A4C8" w:rsidR="00BC5422" w:rsidRPr="006F3D39" w:rsidRDefault="00BC5422" w:rsidP="00BC5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9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24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59B2" w14:textId="0837A247" w:rsidR="00BC5422" w:rsidRPr="006F3D39" w:rsidRDefault="00BC5422" w:rsidP="00D3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6F3D39" w:rsidRPr="0026194E" w14:paraId="20C9F40A" w14:textId="77777777" w:rsidTr="00033809">
        <w:trPr>
          <w:trHeight w:val="220"/>
        </w:trPr>
        <w:tc>
          <w:tcPr>
            <w:tcW w:w="6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F3BA" w14:textId="0DA830A1" w:rsidR="006F3D39" w:rsidRPr="006F3D39" w:rsidRDefault="0003380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 xml:space="preserve">Profession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experie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ECA1" w14:textId="77777777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AFF5" w14:textId="77777777" w:rsidR="006F3D39" w:rsidRPr="006F3D39" w:rsidRDefault="006F3D39" w:rsidP="00FC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312E" w14:textId="77777777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901E" w14:textId="77777777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CA02" w14:textId="77777777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72FD" w14:textId="77777777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1998" w14:textId="77777777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B335" w14:textId="77777777" w:rsidR="006F3D39" w:rsidRPr="006F3D39" w:rsidRDefault="006F3D39" w:rsidP="00D3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</w:tr>
      <w:tr w:rsidR="006F3D39" w:rsidRPr="006F3D39" w14:paraId="0EADD5CE" w14:textId="77777777" w:rsidTr="00033809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D9CD" w14:textId="4909F482" w:rsidR="006F3D39" w:rsidRPr="006F3D39" w:rsidRDefault="006F3D39" w:rsidP="006F3D39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≤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9A2F" w14:textId="33FC7BA0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 (20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0212" w14:textId="09167332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 (19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5643" w14:textId="5356C4C7" w:rsidR="006F3D39" w:rsidRPr="006F3D39" w:rsidRDefault="006F3D39" w:rsidP="00FC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2D7E" w14:textId="77777777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1CDA" w14:textId="6BE5DD82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="00033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CE7C" w14:textId="77777777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251D" w14:textId="77777777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C0F9" w14:textId="4F1F0856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="0003380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D89D" w14:textId="77777777" w:rsidR="006F3D39" w:rsidRPr="006F3D39" w:rsidRDefault="006F3D39" w:rsidP="00D3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F3D39" w:rsidRPr="006F3D39" w14:paraId="30F9395F" w14:textId="77777777" w:rsidTr="00033809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005A" w14:textId="53BB070A" w:rsidR="006F3D39" w:rsidRPr="006F3D39" w:rsidRDefault="006F3D39" w:rsidP="006F3D39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-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3F3B" w14:textId="781F7A1F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 (31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9FAA" w14:textId="3D4DF006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9 (31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FF73" w14:textId="77777777" w:rsidR="006F3D39" w:rsidRPr="006F3D39" w:rsidRDefault="006F3D39" w:rsidP="00FC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8537" w14:textId="77777777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6FC9" w14:textId="0884935E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4 (0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-1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65EE" w14:textId="5D5C52F6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</w:t>
            </w:r>
            <w:r w:rsidR="00C362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5B96" w14:textId="77777777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7AB6" w14:textId="666064FE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A122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A122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A122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A122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2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5D48" w14:textId="595928CE" w:rsidR="006F3D39" w:rsidRPr="006F3D39" w:rsidRDefault="006F3D39" w:rsidP="00D3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 w:rsidR="00914B4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 w:rsidR="008458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05</w:t>
            </w:r>
          </w:p>
        </w:tc>
      </w:tr>
      <w:tr w:rsidR="006F3D39" w:rsidRPr="006F3D39" w14:paraId="3DD82288" w14:textId="77777777" w:rsidTr="00033809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BD6A" w14:textId="3C744655" w:rsidR="006F3D39" w:rsidRPr="006F3D39" w:rsidRDefault="006F3D39" w:rsidP="006F3D39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-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656B" w14:textId="4D83CA7F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 (19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FC66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B8E1" w14:textId="16D72FA3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 (18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FC66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3EB8" w14:textId="77777777" w:rsidR="006F3D39" w:rsidRPr="006F3D39" w:rsidRDefault="006F3D39" w:rsidP="00FC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EE69" w14:textId="77777777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1C9F" w14:textId="2D0AFF90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 (0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-1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B783" w14:textId="566B0CD9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</w:t>
            </w:r>
            <w:r w:rsidR="00C362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D575" w14:textId="77777777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E48A" w14:textId="3958B69B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="00A122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-3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A122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3F5A" w14:textId="573FCE48" w:rsidR="006F3D39" w:rsidRPr="006F3D39" w:rsidRDefault="006F3D39" w:rsidP="00D3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 w:rsidR="00914B4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 w:rsidR="008458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</w:t>
            </w:r>
            <w:r w:rsidR="00C3626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6F3D39" w:rsidRPr="006F3D39" w14:paraId="00FB9508" w14:textId="77777777" w:rsidTr="00033809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9625" w14:textId="30515D47" w:rsidR="006F3D39" w:rsidRPr="006F3D39" w:rsidRDefault="006F3D39" w:rsidP="006F3D39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gt;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E201" w14:textId="2411F025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 (28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FC662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3506" w14:textId="1D623561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3 (30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2043" w14:textId="77777777" w:rsidR="006F3D39" w:rsidRPr="006F3D39" w:rsidRDefault="006F3D39" w:rsidP="00FC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988E" w14:textId="77777777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8748" w14:textId="799DFDE5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 (0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-1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AD32" w14:textId="65D9DD77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  <w:r w:rsidR="00C3626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416A" w14:textId="77777777" w:rsidR="006F3D39" w:rsidRPr="006F3D39" w:rsidRDefault="006F3D39" w:rsidP="006F3D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48B6" w14:textId="3FD66861" w:rsidR="006F3D39" w:rsidRPr="006F3D39" w:rsidRDefault="006F3D39" w:rsidP="006F3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A122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A122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A122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="00914B4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A1221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59B8" w14:textId="255A39AF" w:rsidR="006F3D39" w:rsidRPr="006F3D39" w:rsidRDefault="006F3D39" w:rsidP="00D3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 w:rsidR="00914B4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 w:rsidR="008458B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  <w:r w:rsidR="00C3626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033809" w:rsidRPr="0026194E" w14:paraId="587FE49E" w14:textId="77777777" w:rsidTr="00033809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F553" w14:textId="5641086C" w:rsidR="00033809" w:rsidRPr="006F3D39" w:rsidRDefault="00033809" w:rsidP="00033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Qualification</w:t>
            </w:r>
            <w:r w:rsidRPr="00AA68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 xml:space="preserve">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4B72" w14:textId="77777777" w:rsidR="00033809" w:rsidRPr="006F3D39" w:rsidRDefault="00033809" w:rsidP="00033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/>
                <w14:ligatures w14:val="none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0EA2" w14:textId="77777777" w:rsidR="00033809" w:rsidRPr="006F3D39" w:rsidRDefault="00033809" w:rsidP="00033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3BDC" w14:textId="77777777" w:rsidR="00033809" w:rsidRPr="006F3D39" w:rsidRDefault="00033809" w:rsidP="00FC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4D0D" w14:textId="77777777" w:rsidR="00033809" w:rsidRPr="006F3D39" w:rsidRDefault="00033809" w:rsidP="00033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B54D" w14:textId="77777777" w:rsidR="00033809" w:rsidRPr="006F3D39" w:rsidRDefault="00033809" w:rsidP="00033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330D" w14:textId="77777777" w:rsidR="00033809" w:rsidRPr="006F3D39" w:rsidRDefault="00033809" w:rsidP="000338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38AA" w14:textId="77777777" w:rsidR="00033809" w:rsidRPr="006F3D39" w:rsidRDefault="00033809" w:rsidP="00033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9B6A" w14:textId="77777777" w:rsidR="00033809" w:rsidRPr="006F3D39" w:rsidRDefault="00033809" w:rsidP="000338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FA30" w14:textId="77777777" w:rsidR="00033809" w:rsidRPr="006F3D39" w:rsidRDefault="00033809" w:rsidP="00D3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</w:tr>
      <w:tr w:rsidR="00033809" w:rsidRPr="006F3D39" w14:paraId="22F09DB7" w14:textId="77777777" w:rsidTr="00033809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71DE" w14:textId="7C33462B" w:rsidR="00033809" w:rsidRPr="006F3D39" w:rsidRDefault="00033809" w:rsidP="00033809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ctor</w:t>
            </w:r>
            <w:r w:rsidRPr="00AA68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1DC6" w14:textId="603E0EE4" w:rsidR="00033809" w:rsidRPr="006F3D39" w:rsidRDefault="00FC662C" w:rsidP="000338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="00033809" w:rsidRPr="006F3D3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 (3</w:t>
            </w:r>
            <w:r w:rsidR="0003380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  <w:r w:rsidR="00033809" w:rsidRPr="006F3D3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23BF" w14:textId="5BA6837B" w:rsidR="00033809" w:rsidRPr="006F3D39" w:rsidRDefault="00033809" w:rsidP="000338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5 (5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4907" w14:textId="42C7EDEB" w:rsidR="00033809" w:rsidRPr="006F3D39" w:rsidRDefault="00033809" w:rsidP="00FC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67EF" w14:textId="77777777" w:rsidR="00033809" w:rsidRPr="006F3D39" w:rsidRDefault="00033809" w:rsidP="00033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2639" w14:textId="13F2BC1E" w:rsidR="00033809" w:rsidRPr="006F3D39" w:rsidRDefault="00033809" w:rsidP="00033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-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2FD9" w14:textId="1BD9BB73" w:rsidR="00033809" w:rsidRPr="006F3D39" w:rsidRDefault="00033809" w:rsidP="00033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7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7B30" w14:textId="77777777" w:rsidR="00033809" w:rsidRPr="006F3D39" w:rsidRDefault="00033809" w:rsidP="00033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B4BB" w14:textId="2FB5A5C1" w:rsidR="00033809" w:rsidRPr="006F3D39" w:rsidRDefault="00033809" w:rsidP="00033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75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9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5109" w14:textId="06D43003" w:rsidR="00033809" w:rsidRPr="006F3D39" w:rsidRDefault="00033809" w:rsidP="00D3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32</w:t>
            </w:r>
            <w:r w:rsidR="00C3626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033809" w:rsidRPr="006F3D39" w14:paraId="3DEDE0FD" w14:textId="77777777" w:rsidTr="00033809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27FC" w14:textId="6CAD7680" w:rsidR="00033809" w:rsidRPr="006F3D39" w:rsidRDefault="00033809" w:rsidP="00033809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dwife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B25C" w14:textId="4D8DADFE" w:rsidR="00033809" w:rsidRPr="006F3D39" w:rsidRDefault="00033809" w:rsidP="000338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49 (25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 w:rsidR="00FC662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  <w:r w:rsidRPr="006F3D3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35A8" w14:textId="626DC7C9" w:rsidR="00033809" w:rsidRPr="006F3D39" w:rsidRDefault="00033809" w:rsidP="000338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4 (14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 w:rsidR="00FC662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 w:rsidRPr="006F3D3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5DC0" w14:textId="77777777" w:rsidR="00033809" w:rsidRPr="006F3D39" w:rsidRDefault="00033809" w:rsidP="00FC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61EB" w14:textId="77777777" w:rsidR="00033809" w:rsidRPr="006F3D39" w:rsidRDefault="00033809" w:rsidP="000338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660A" w14:textId="568424E6" w:rsidR="00033809" w:rsidRPr="006F3D39" w:rsidRDefault="00033809" w:rsidP="00033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562A" w14:textId="200C8868" w:rsidR="00033809" w:rsidRPr="006F3D39" w:rsidRDefault="00033809" w:rsidP="00033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5C80" w14:textId="77777777" w:rsidR="00033809" w:rsidRPr="006F3D39" w:rsidRDefault="00033809" w:rsidP="00033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9322" w14:textId="17055078" w:rsidR="00033809" w:rsidRPr="006F3D39" w:rsidRDefault="00033809" w:rsidP="00033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13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60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14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6A46" w14:textId="2628F24A" w:rsidR="00033809" w:rsidRPr="006F3D39" w:rsidRDefault="00033809" w:rsidP="00D3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69</w:t>
            </w:r>
            <w:r w:rsidR="00C3626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033809" w:rsidRPr="006F3D39" w14:paraId="6EA47DAF" w14:textId="77777777" w:rsidTr="00033809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106A" w14:textId="298957E6" w:rsidR="00033809" w:rsidRPr="006F3D39" w:rsidRDefault="00033809" w:rsidP="00033809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rse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AFC9" w14:textId="662EAA9C" w:rsidR="00033809" w:rsidRPr="006F3D39" w:rsidRDefault="00033809" w:rsidP="000338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8 (4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A6D6" w14:textId="0E8ACB03" w:rsidR="00033809" w:rsidRPr="006F3D39" w:rsidRDefault="00033809" w:rsidP="000338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49 (58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 w:rsidR="00FC662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  <w:r w:rsidRPr="006F3D3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1A09" w14:textId="77777777" w:rsidR="00033809" w:rsidRPr="006F3D39" w:rsidRDefault="00033809" w:rsidP="000338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B140" w14:textId="77777777" w:rsidR="00033809" w:rsidRPr="006F3D39" w:rsidRDefault="00033809" w:rsidP="000338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AB5B" w14:textId="3DB2A616" w:rsidR="00033809" w:rsidRPr="006F3D39" w:rsidRDefault="00033809" w:rsidP="00033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-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AA5C" w14:textId="4617F486" w:rsidR="00033809" w:rsidRPr="006F3D39" w:rsidRDefault="00033809" w:rsidP="00033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0</w:t>
            </w:r>
            <w:r w:rsidR="00C362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5F45" w14:textId="77777777" w:rsidR="00033809" w:rsidRPr="006F3D39" w:rsidRDefault="00033809" w:rsidP="00033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975C" w14:textId="3D856250" w:rsidR="00033809" w:rsidRPr="006F3D39" w:rsidRDefault="00033809" w:rsidP="00033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91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6E3B" w14:textId="554B9AE1" w:rsidR="00033809" w:rsidRPr="006F3D39" w:rsidRDefault="00033809" w:rsidP="00D34E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  <w:r w:rsidR="00C3626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033809" w:rsidRPr="006F3D39" w14:paraId="6D6A93DB" w14:textId="77777777" w:rsidTr="00033809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6A1E1" w14:textId="5C7506A4" w:rsidR="00033809" w:rsidRPr="006F3D39" w:rsidRDefault="00033809" w:rsidP="00033809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Un</w:t>
            </w:r>
            <w:r w:rsidRPr="00AA68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qualif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ed</w:t>
            </w:r>
            <w:proofErr w:type="spellEnd"/>
            <w:r w:rsidRPr="00AA68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staff</w:t>
            </w:r>
            <w:r w:rsidR="00642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 xml:space="preserve"> </w:t>
            </w:r>
            <w:r w:rsidR="0064200C" w:rsidRPr="00E039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*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CFF97" w14:textId="27541889" w:rsidR="00033809" w:rsidRPr="006F3D39" w:rsidRDefault="00033809" w:rsidP="000338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7 (29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62F4E" w14:textId="7D9AF97E" w:rsidR="00033809" w:rsidRPr="006F3D39" w:rsidRDefault="00033809" w:rsidP="000338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0 (2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 w:rsidRPr="006F3D3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188F1" w14:textId="77777777" w:rsidR="00033809" w:rsidRPr="006F3D39" w:rsidRDefault="00033809" w:rsidP="00033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F7BF0" w14:textId="77777777" w:rsidR="00033809" w:rsidRPr="006F3D39" w:rsidRDefault="00033809" w:rsidP="00033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27FBB" w14:textId="7721F560" w:rsidR="00033809" w:rsidRPr="006F3D39" w:rsidRDefault="00033809" w:rsidP="00033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ADEBC" w14:textId="77777777" w:rsidR="00033809" w:rsidRPr="006F3D39" w:rsidRDefault="00033809" w:rsidP="00033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F95CF" w14:textId="77777777" w:rsidR="00033809" w:rsidRPr="006F3D39" w:rsidRDefault="00033809" w:rsidP="00033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2F2ED" w14:textId="48DC0459" w:rsidR="00033809" w:rsidRPr="006F3D39" w:rsidRDefault="00033809" w:rsidP="00033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E47F1" w14:textId="77777777" w:rsidR="00033809" w:rsidRPr="006F3D39" w:rsidRDefault="00033809" w:rsidP="00033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</w:tbl>
    <w:p w14:paraId="0C6CC751" w14:textId="77777777" w:rsidR="00E039E2" w:rsidRDefault="00E039E2" w:rsidP="000D20F1">
      <w:pPr>
        <w:rPr>
          <w:rFonts w:ascii="Times New Roman" w:eastAsia="Times New Roman" w:hAnsi="Times New Roman" w:cs="Times New Roman"/>
          <w:color w:val="000000"/>
          <w:kern w:val="0"/>
          <w:lang w:val="fr-FR"/>
          <w14:ligatures w14:val="none"/>
        </w:rPr>
      </w:pPr>
    </w:p>
    <w:p w14:paraId="7DBDE6AE" w14:textId="279856F7" w:rsidR="000D20F1" w:rsidRDefault="000D20F1" w:rsidP="00033809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03380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*</w:t>
      </w:r>
      <w:r w:rsidR="00033809" w:rsidRPr="00914B4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: included</w:t>
      </w:r>
      <w:r w:rsidR="0003380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.</w:t>
      </w:r>
      <w:r w:rsidR="00033809" w:rsidRPr="00914B4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caregiver</w:t>
      </w:r>
      <w:r w:rsidR="0003380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.</w:t>
      </w:r>
      <w:r w:rsidR="00033809" w:rsidRPr="00914B4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matron et others</w:t>
      </w:r>
      <w:r w:rsidR="00033809" w:rsidRPr="00914B41">
        <w:t>.</w:t>
      </w:r>
      <w:r w:rsidR="00033809">
        <w:t xml:space="preserve"> </w:t>
      </w:r>
      <w:r w:rsidR="00033809" w:rsidRPr="009A394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%: percentage</w:t>
      </w:r>
      <w:r w:rsidR="0003380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,</w:t>
      </w:r>
      <w:r w:rsidR="00CC2224" w:rsidRPr="0003380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R</w:t>
      </w:r>
      <w:r w:rsidR="00033809" w:rsidRPr="0003380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e</w:t>
      </w:r>
      <w:r w:rsidR="00CC2224" w:rsidRPr="0003380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f= r</w:t>
      </w:r>
      <w:r w:rsidR="00033809" w:rsidRPr="0003380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e</w:t>
      </w:r>
      <w:r w:rsidR="00CC2224" w:rsidRPr="0003380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f</w:t>
      </w:r>
      <w:r w:rsidR="00033809" w:rsidRPr="0003380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e</w:t>
      </w:r>
      <w:r w:rsidR="00CC2224" w:rsidRPr="0003380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rence</w:t>
      </w:r>
      <w:r w:rsidR="00914B41" w:rsidRPr="0003380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.</w:t>
      </w:r>
      <w:r w:rsidR="00770154" w:rsidRPr="0003380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= </w:t>
      </w:r>
      <w:r w:rsidR="00033809" w:rsidRPr="0003380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Odds Ratio</w:t>
      </w:r>
      <w:r w:rsidR="00914B41" w:rsidRPr="0003380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.</w:t>
      </w:r>
      <w:r w:rsidR="009D6134" w:rsidRPr="0003380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</w:t>
      </w:r>
      <w:r w:rsidR="0003380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Adjusted </w:t>
      </w:r>
      <w:r w:rsidR="009D6134" w:rsidRPr="000C35E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R²</w:t>
      </w:r>
      <w:r w:rsidR="00033809" w:rsidRPr="000C35E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</w:t>
      </w:r>
      <w:r w:rsidR="009D6134" w:rsidRPr="000C35E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=9</w:t>
      </w:r>
      <w:r w:rsidR="00914B41" w:rsidRPr="000C35E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.</w:t>
      </w:r>
      <w:r w:rsidR="009D6134" w:rsidRPr="000C35E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42%</w:t>
      </w:r>
    </w:p>
    <w:p w14:paraId="5A8AC3A7" w14:textId="38F6ECCD" w:rsidR="00D34EEF" w:rsidRPr="000C35EF" w:rsidRDefault="00D34EEF" w:rsidP="00033809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Bold numbers mean statistical difference in bivariate and multivariate analysis between polypharmacy and </w:t>
      </w:r>
      <w:r w:rsidR="00004F85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other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variables.</w:t>
      </w:r>
    </w:p>
    <w:p w14:paraId="5B68D3FF" w14:textId="445289FF" w:rsidR="000D20F1" w:rsidRPr="000C35EF" w:rsidRDefault="00334AB6">
      <w:pPr>
        <w:rPr>
          <w:rFonts w:ascii="Times New Roman" w:hAnsi="Times New Roman" w:cs="Times New Roman"/>
        </w:rPr>
      </w:pPr>
      <w:r w:rsidRPr="000C35EF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DF689D">
        <w:rPr>
          <w:rFonts w:ascii="Times New Roman" w:hAnsi="Times New Roman" w:cs="Times New Roman"/>
          <w:b/>
          <w:bCs/>
        </w:rPr>
        <w:t>S4</w:t>
      </w:r>
      <w:r w:rsidRPr="000C35EF">
        <w:rPr>
          <w:rFonts w:ascii="Times New Roman" w:hAnsi="Times New Roman" w:cs="Times New Roman"/>
        </w:rPr>
        <w:t xml:space="preserve">. </w:t>
      </w:r>
      <w:r w:rsidR="000C35EF" w:rsidRPr="000C35EF">
        <w:rPr>
          <w:rFonts w:ascii="Times New Roman" w:hAnsi="Times New Roman" w:cs="Times New Roman"/>
        </w:rPr>
        <w:t xml:space="preserve">Analysis of Associated factors with </w:t>
      </w:r>
      <w:r w:rsidR="000C35EF">
        <w:rPr>
          <w:rFonts w:ascii="Times New Roman" w:hAnsi="Times New Roman" w:cs="Times New Roman"/>
        </w:rPr>
        <w:t>antibiotics overprescription</w:t>
      </w:r>
      <w:r w:rsidR="000C35EF" w:rsidRPr="000C35EF">
        <w:rPr>
          <w:rFonts w:ascii="Times New Roman" w:hAnsi="Times New Roman" w:cs="Times New Roman"/>
        </w:rPr>
        <w:t xml:space="preserve"> </w:t>
      </w:r>
      <w:r w:rsidR="000C35EF">
        <w:rPr>
          <w:rFonts w:ascii="Times New Roman" w:hAnsi="Times New Roman" w:cs="Times New Roman"/>
        </w:rPr>
        <w:t>in</w:t>
      </w:r>
      <w:r w:rsidR="00591FEC">
        <w:rPr>
          <w:rFonts w:ascii="Times New Roman" w:hAnsi="Times New Roman" w:cs="Times New Roman"/>
        </w:rPr>
        <w:t xml:space="preserve"> the </w:t>
      </w:r>
      <w:r w:rsidR="000C35EF">
        <w:rPr>
          <w:rFonts w:ascii="Times New Roman" w:hAnsi="Times New Roman" w:cs="Times New Roman"/>
          <w:color w:val="000000"/>
          <w:kern w:val="0"/>
        </w:rPr>
        <w:t xml:space="preserve">Irrational Use of Medicines study in conflict area in </w:t>
      </w:r>
      <w:r w:rsidR="000C35EF" w:rsidRPr="00D441B9">
        <w:rPr>
          <w:rFonts w:ascii="Times New Roman" w:hAnsi="Times New Roman" w:cs="Times New Roman"/>
        </w:rPr>
        <w:t>Mali</w:t>
      </w:r>
      <w:r w:rsidRPr="000C35EF">
        <w:rPr>
          <w:rFonts w:ascii="Times New Roman" w:hAnsi="Times New Roman" w:cs="Times New Roman"/>
        </w:rPr>
        <w:t>.</w:t>
      </w:r>
    </w:p>
    <w:tbl>
      <w:tblPr>
        <w:tblW w:w="13572" w:type="dxa"/>
        <w:tblLook w:val="04A0" w:firstRow="1" w:lastRow="0" w:firstColumn="1" w:lastColumn="0" w:noHBand="0" w:noVBand="1"/>
      </w:tblPr>
      <w:tblGrid>
        <w:gridCol w:w="4919"/>
        <w:gridCol w:w="1318"/>
        <w:gridCol w:w="1134"/>
        <w:gridCol w:w="813"/>
        <w:gridCol w:w="261"/>
        <w:gridCol w:w="1454"/>
        <w:gridCol w:w="1066"/>
        <w:gridCol w:w="261"/>
        <w:gridCol w:w="1532"/>
        <w:gridCol w:w="814"/>
      </w:tblGrid>
      <w:tr w:rsidR="00334AB6" w:rsidRPr="00334AB6" w14:paraId="15F6E315" w14:textId="77777777" w:rsidTr="00D00477">
        <w:trPr>
          <w:trHeight w:val="220"/>
        </w:trPr>
        <w:tc>
          <w:tcPr>
            <w:tcW w:w="4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F3C1" w14:textId="77777777" w:rsidR="00334AB6" w:rsidRPr="000C35EF" w:rsidRDefault="00334AB6" w:rsidP="00334A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5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8E264" w14:textId="011E9A5A" w:rsidR="00334AB6" w:rsidRPr="00591FEC" w:rsidRDefault="00334AB6" w:rsidP="00334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91F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ntibioti</w:t>
            </w:r>
            <w:r w:rsidR="0064200C" w:rsidRPr="00591F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s</w:t>
            </w:r>
            <w:r w:rsidRPr="00591F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prescri</w:t>
            </w:r>
            <w:r w:rsidR="0064200C" w:rsidRPr="00591F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tion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207C5" w14:textId="77777777" w:rsidR="00334AB6" w:rsidRPr="00591FEC" w:rsidRDefault="00334AB6" w:rsidP="00334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91F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EAB4" w14:textId="77777777" w:rsidR="00334AB6" w:rsidRPr="00591FEC" w:rsidRDefault="00334AB6" w:rsidP="00334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91F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8E8EF" w14:textId="4693100A" w:rsidR="00334AB6" w:rsidRPr="00591FEC" w:rsidRDefault="0064200C" w:rsidP="00334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91F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ivariate analysis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0818" w14:textId="77777777" w:rsidR="00334AB6" w:rsidRPr="00591FEC" w:rsidRDefault="00334AB6" w:rsidP="00334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91F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C5072" w14:textId="7316DD94" w:rsidR="00334AB6" w:rsidRPr="00591FEC" w:rsidRDefault="0064200C" w:rsidP="00334A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91F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ultivariable analysis</w:t>
            </w:r>
          </w:p>
        </w:tc>
      </w:tr>
      <w:tr w:rsidR="0064200C" w:rsidRPr="00334AB6" w14:paraId="0CF5CB32" w14:textId="77777777" w:rsidTr="0064200C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262EA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96D05" w14:textId="0E1431D6" w:rsidR="0064200C" w:rsidRPr="00334AB6" w:rsidRDefault="0064200C" w:rsidP="00642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=25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833A1" w14:textId="339B695E" w:rsidR="0064200C" w:rsidRPr="00334AB6" w:rsidRDefault="0064200C" w:rsidP="00642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n=536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18705" w14:textId="7FA76020" w:rsidR="0064200C" w:rsidRPr="00334AB6" w:rsidRDefault="00D34EEF" w:rsidP="00642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4E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5BB5C" w14:textId="77777777" w:rsidR="0064200C" w:rsidRPr="00334AB6" w:rsidRDefault="0064200C" w:rsidP="00642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18B85" w14:textId="6576570E" w:rsidR="0064200C" w:rsidRPr="00334AB6" w:rsidRDefault="0064200C" w:rsidP="00642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95%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231A7" w14:textId="73F1732F" w:rsidR="0064200C" w:rsidRPr="00334AB6" w:rsidRDefault="00D34EEF" w:rsidP="00642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4E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7A051" w14:textId="77777777" w:rsidR="0064200C" w:rsidRPr="00334AB6" w:rsidRDefault="0064200C" w:rsidP="00642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E3CA9" w14:textId="1DC31642" w:rsidR="0064200C" w:rsidRPr="00334AB6" w:rsidRDefault="0064200C" w:rsidP="00642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95%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9F556" w14:textId="36620203" w:rsidR="0064200C" w:rsidRPr="00334AB6" w:rsidRDefault="00D34EEF" w:rsidP="00642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34EE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</w:tr>
      <w:tr w:rsidR="00301739" w:rsidRPr="00334AB6" w14:paraId="3A736238" w14:textId="77777777" w:rsidTr="0064200C">
        <w:trPr>
          <w:trHeight w:val="220"/>
        </w:trPr>
        <w:tc>
          <w:tcPr>
            <w:tcW w:w="49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06AB" w14:textId="77777777" w:rsidR="00334AB6" w:rsidRPr="00334AB6" w:rsidRDefault="00334AB6" w:rsidP="00334A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AF3B" w14:textId="77777777" w:rsidR="00334AB6" w:rsidRPr="00334AB6" w:rsidRDefault="00334AB6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2D7E" w14:textId="77777777" w:rsidR="00334AB6" w:rsidRPr="00334AB6" w:rsidRDefault="00334AB6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 (%)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2A6A" w14:textId="77777777" w:rsidR="00334AB6" w:rsidRPr="00334AB6" w:rsidRDefault="00334AB6" w:rsidP="00334A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1739" w14:textId="77777777" w:rsidR="00334AB6" w:rsidRPr="00334AB6" w:rsidRDefault="00334AB6" w:rsidP="00334A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C311" w14:textId="77777777" w:rsidR="00334AB6" w:rsidRPr="00334AB6" w:rsidRDefault="00334AB6" w:rsidP="00334A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4974" w14:textId="77777777" w:rsidR="00334AB6" w:rsidRPr="00334AB6" w:rsidRDefault="00334AB6" w:rsidP="00334A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BEA8" w14:textId="77777777" w:rsidR="00334AB6" w:rsidRPr="00334AB6" w:rsidRDefault="00334AB6" w:rsidP="00334A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12DD" w14:textId="77777777" w:rsidR="00334AB6" w:rsidRPr="00334AB6" w:rsidRDefault="00334AB6" w:rsidP="00334A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8E57" w14:textId="77777777" w:rsidR="00334AB6" w:rsidRPr="00334AB6" w:rsidRDefault="00334AB6" w:rsidP="00334A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64200C" w:rsidRPr="00334AB6" w14:paraId="4DED8424" w14:textId="77777777" w:rsidTr="0064200C">
        <w:trPr>
          <w:trHeight w:val="220"/>
        </w:trPr>
        <w:tc>
          <w:tcPr>
            <w:tcW w:w="49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C42D" w14:textId="1B37591F" w:rsidR="0064200C" w:rsidRPr="00334AB6" w:rsidRDefault="0064200C" w:rsidP="00642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tudy area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D747" w14:textId="77777777" w:rsidR="0064200C" w:rsidRPr="00334AB6" w:rsidRDefault="0064200C" w:rsidP="00642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8C0C" w14:textId="77777777" w:rsidR="0064200C" w:rsidRPr="00334AB6" w:rsidRDefault="0064200C" w:rsidP="006420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6640" w14:textId="77777777" w:rsidR="0064200C" w:rsidRPr="00334AB6" w:rsidRDefault="0064200C" w:rsidP="006420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8071" w14:textId="77777777" w:rsidR="0064200C" w:rsidRPr="00334AB6" w:rsidRDefault="0064200C" w:rsidP="006420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24B4" w14:textId="77777777" w:rsidR="0064200C" w:rsidRPr="00334AB6" w:rsidRDefault="0064200C" w:rsidP="006420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C2F6" w14:textId="77777777" w:rsidR="0064200C" w:rsidRPr="00334AB6" w:rsidRDefault="0064200C" w:rsidP="006420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52B2" w14:textId="77777777" w:rsidR="0064200C" w:rsidRPr="00334AB6" w:rsidRDefault="0064200C" w:rsidP="006420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761F" w14:textId="77777777" w:rsidR="0064200C" w:rsidRPr="00334AB6" w:rsidRDefault="0064200C" w:rsidP="006420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35B0" w14:textId="77777777" w:rsidR="0064200C" w:rsidRPr="00334AB6" w:rsidRDefault="0064200C" w:rsidP="006420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200C" w:rsidRPr="00334AB6" w14:paraId="427B6884" w14:textId="77777777" w:rsidTr="00D00477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45CD" w14:textId="254E41BB" w:rsidR="0064200C" w:rsidRPr="00334AB6" w:rsidRDefault="0064200C" w:rsidP="00642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9274" w14:textId="23B7ECEB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5 (6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4542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42D6" w14:textId="1CF5B26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1 (6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4542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C549" w14:textId="66E1C7D6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9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6E8A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8910" w14:textId="63FAF891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F7FC" w14:textId="684A91A0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9</w:t>
            </w:r>
            <w:r w:rsidR="004542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8232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978C" w14:textId="3581D176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45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96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1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B88B" w14:textId="0FC18C5B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079</w:t>
            </w:r>
          </w:p>
        </w:tc>
      </w:tr>
      <w:tr w:rsidR="0064200C" w:rsidRPr="00334AB6" w14:paraId="5FD4F3E9" w14:textId="77777777" w:rsidTr="00D00477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5664" w14:textId="177AA166" w:rsidR="0064200C" w:rsidRPr="00334AB6" w:rsidRDefault="0064200C" w:rsidP="00642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E3EA" w14:textId="6208AA4B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 (3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5A94" w14:textId="18C9EBC4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5 (3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)</w:t>
            </w:r>
          </w:p>
        </w:tc>
        <w:tc>
          <w:tcPr>
            <w:tcW w:w="8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AC00C" w14:textId="77777777" w:rsidR="0064200C" w:rsidRPr="00334AB6" w:rsidRDefault="0064200C" w:rsidP="00642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75DC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492B" w14:textId="619A2F5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E511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8D20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D732" w14:textId="0B357038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7973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4200C" w:rsidRPr="00334AB6" w14:paraId="440516ED" w14:textId="77777777" w:rsidTr="00D00477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2843" w14:textId="372EB629" w:rsidR="0064200C" w:rsidRPr="00334AB6" w:rsidRDefault="0064200C" w:rsidP="00642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atien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340E" w14:textId="77777777" w:rsidR="0064200C" w:rsidRPr="00334AB6" w:rsidRDefault="0064200C" w:rsidP="00642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F33F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A2E3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A0A1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02E0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22AB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C50C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4FC7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46DB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200C" w:rsidRPr="00334AB6" w14:paraId="49DF5F42" w14:textId="77777777" w:rsidTr="00D00477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EE25" w14:textId="5A10C986" w:rsidR="0064200C" w:rsidRPr="00A637CB" w:rsidRDefault="0064200C" w:rsidP="00642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red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F25C" w14:textId="77777777" w:rsidR="0064200C" w:rsidRPr="00A637CB" w:rsidRDefault="0064200C" w:rsidP="00642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red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8313" w14:textId="77777777" w:rsidR="0064200C" w:rsidRPr="00A637CB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red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269A" w14:textId="77777777" w:rsidR="0064200C" w:rsidRPr="00A637CB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red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AC5A" w14:textId="77777777" w:rsidR="0064200C" w:rsidRPr="00A637CB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red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BA54" w14:textId="77777777" w:rsidR="0064200C" w:rsidRPr="00A637CB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red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2D37" w14:textId="77777777" w:rsidR="0064200C" w:rsidRPr="00A637CB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red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64D5" w14:textId="77777777" w:rsidR="0064200C" w:rsidRPr="00A637CB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red"/>
                <w14:ligatures w14:val="none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0EA7" w14:textId="77777777" w:rsidR="0064200C" w:rsidRPr="00A637CB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red"/>
                <w14:ligatures w14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FD41" w14:textId="77777777" w:rsidR="0064200C" w:rsidRPr="00A637CB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red"/>
                <w14:ligatures w14:val="none"/>
              </w:rPr>
            </w:pPr>
          </w:p>
        </w:tc>
      </w:tr>
      <w:tr w:rsidR="0064200C" w:rsidRPr="00334AB6" w14:paraId="5B96AB6A" w14:textId="77777777" w:rsidTr="00D00477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4D1C" w14:textId="6D2339CB" w:rsidR="0064200C" w:rsidRPr="00334AB6" w:rsidRDefault="0064200C" w:rsidP="0064200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7E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oma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D9DB" w14:textId="0179DE8F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5 (5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6042" w14:textId="65C1379C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2 (4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4542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7234" w14:textId="7EE65F45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7</w:t>
            </w:r>
            <w:r w:rsidR="004542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37DE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14FE" w14:textId="0BB48EC1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29D8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0794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96E0" w14:textId="1927947E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EE9C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4200C" w:rsidRPr="00334AB6" w14:paraId="42950587" w14:textId="77777777" w:rsidTr="00D00477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EC0E" w14:textId="24C3D9F5" w:rsidR="0064200C" w:rsidRPr="00334AB6" w:rsidRDefault="0064200C" w:rsidP="0064200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7E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BA29" w14:textId="750C934B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 (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4542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B860" w14:textId="407F54AE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0 (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)</w:t>
            </w:r>
          </w:p>
        </w:tc>
        <w:tc>
          <w:tcPr>
            <w:tcW w:w="8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5E98E" w14:textId="77777777" w:rsidR="0064200C" w:rsidRPr="00334AB6" w:rsidRDefault="0064200C" w:rsidP="00642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CCA5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AA88" w14:textId="675054AD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-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2662" w14:textId="3B47E5B9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3</w:t>
            </w:r>
            <w:r w:rsidR="004542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448E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FC4F" w14:textId="52EC1AF9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6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654E" w14:textId="269A573F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softHyphen/>
              <w:t>60</w:t>
            </w:r>
            <w:r w:rsidR="004542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64200C" w:rsidRPr="00334AB6" w14:paraId="1B2ED3F9" w14:textId="77777777" w:rsidTr="00D00477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DB9E" w14:textId="3064055A" w:rsidR="0064200C" w:rsidRPr="00334AB6" w:rsidRDefault="0064200C" w:rsidP="0064200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7E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 specifie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20E0" w14:textId="3312B5A4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 (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2177" w14:textId="6FE07E76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4 (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)</w:t>
            </w:r>
          </w:p>
        </w:tc>
        <w:tc>
          <w:tcPr>
            <w:tcW w:w="8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DC83E" w14:textId="77777777" w:rsidR="0064200C" w:rsidRPr="00334AB6" w:rsidRDefault="0064200C" w:rsidP="00642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CF96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77E5" w14:textId="63B16F5C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7432" w14:textId="1AB36593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  <w:r w:rsidR="004542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5A22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BE7E" w14:textId="0C26E19C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-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B014" w14:textId="0A11D971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228</w:t>
            </w:r>
          </w:p>
        </w:tc>
      </w:tr>
      <w:tr w:rsidR="0064200C" w:rsidRPr="00334AB6" w14:paraId="372523C9" w14:textId="77777777" w:rsidTr="00D00477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AFBA" w14:textId="6E11400B" w:rsidR="0064200C" w:rsidRPr="00334AB6" w:rsidRDefault="0064200C" w:rsidP="00642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rescri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er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5C38" w14:textId="77777777" w:rsidR="0064200C" w:rsidRPr="00334AB6" w:rsidRDefault="0064200C" w:rsidP="006420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AEAE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16FD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B037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12B0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A235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B4E8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E040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EB63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200C" w:rsidRPr="0026194E" w14:paraId="7FC8AAF6" w14:textId="77777777" w:rsidTr="00D00477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A260" w14:textId="0004B040" w:rsidR="0064200C" w:rsidRPr="00334AB6" w:rsidRDefault="0064200C" w:rsidP="00642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/>
                <w14:ligatures w14:val="none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/>
                <w14:ligatures w14:val="none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/>
                <w14:ligatures w14:val="none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/>
                <w14:ligatures w14:val="none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F3E0" w14:textId="77777777" w:rsidR="0064200C" w:rsidRPr="00334AB6" w:rsidRDefault="0064200C" w:rsidP="00642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984A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2666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F6E4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4884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D8ED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E84B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6A2E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0D86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</w:tr>
      <w:tr w:rsidR="0064200C" w:rsidRPr="00334AB6" w14:paraId="74D07552" w14:textId="77777777" w:rsidTr="00D00477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A50A" w14:textId="0918778D" w:rsidR="0064200C" w:rsidRPr="00334AB6" w:rsidRDefault="0064200C" w:rsidP="0064200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≤2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4C45" w14:textId="411CEC05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 (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4542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D286" w14:textId="75F78D04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 (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4542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4842" w14:textId="4D003F45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5</w:t>
            </w:r>
            <w:r w:rsidR="004542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BCE8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DB35" w14:textId="05425ECB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72AC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F1F9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ADDB" w14:textId="21B35AB4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8094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4200C" w:rsidRPr="00334AB6" w14:paraId="320ABB66" w14:textId="77777777" w:rsidTr="00D00477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B688" w14:textId="7A364978" w:rsidR="0064200C" w:rsidRPr="00334AB6" w:rsidRDefault="0064200C" w:rsidP="0064200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-3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8767" w14:textId="4C1876BC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 (3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47F7" w14:textId="34E9D641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0 (4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)</w:t>
            </w:r>
          </w:p>
        </w:tc>
        <w:tc>
          <w:tcPr>
            <w:tcW w:w="8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4CEDC" w14:textId="77777777" w:rsidR="0064200C" w:rsidRPr="00334AB6" w:rsidRDefault="0064200C" w:rsidP="00642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98C7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CF61" w14:textId="38616696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81D9" w14:textId="22C4D740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31DB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781A" w14:textId="5E9BC8BC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7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333F" w14:textId="69CF7773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64200C" w:rsidRPr="00334AB6" w14:paraId="038B651E" w14:textId="77777777" w:rsidTr="00D00477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04C8" w14:textId="0F2FD87B" w:rsidR="0064200C" w:rsidRPr="00334AB6" w:rsidRDefault="0064200C" w:rsidP="0064200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-4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467E" w14:textId="6AA4B74A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 (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4542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47D0" w14:textId="185F0C82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8 (2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4542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0A997" w14:textId="77777777" w:rsidR="0064200C" w:rsidRPr="00334AB6" w:rsidRDefault="0064200C" w:rsidP="00642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D416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0C62" w14:textId="11D21553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F4E1" w14:textId="66CEB363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  <w:r w:rsidR="004542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1715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5512" w14:textId="3339F70D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12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8893" w14:textId="5194B909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="004542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64200C" w:rsidRPr="00334AB6" w14:paraId="5EBEA657" w14:textId="77777777" w:rsidTr="00D00477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F12A" w14:textId="79D61B51" w:rsidR="0064200C" w:rsidRPr="00334AB6" w:rsidRDefault="0064200C" w:rsidP="0064200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&gt;45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93C1" w14:textId="6FB8CEE9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 (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4542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0F22" w14:textId="116F93C6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 (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)</w:t>
            </w:r>
          </w:p>
        </w:tc>
        <w:tc>
          <w:tcPr>
            <w:tcW w:w="8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851C9" w14:textId="77777777" w:rsidR="0064200C" w:rsidRPr="00334AB6" w:rsidRDefault="0064200C" w:rsidP="00642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5BF8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0BAA" w14:textId="40E88093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590B" w14:textId="11B19528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BE21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EE9A" w14:textId="19CB60E2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23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72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5206" w14:textId="518B5D9E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762</w:t>
            </w:r>
          </w:p>
        </w:tc>
      </w:tr>
      <w:tr w:rsidR="0064200C" w:rsidRPr="00334AB6" w14:paraId="1CFCEE42" w14:textId="77777777" w:rsidTr="00D00477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42AD" w14:textId="0C01D901" w:rsidR="0064200C" w:rsidRPr="00334AB6" w:rsidRDefault="0064200C" w:rsidP="0064200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7E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 specifie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D657" w14:textId="028CD665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4542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AC3C" w14:textId="0084BD6B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 (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)</w:t>
            </w:r>
          </w:p>
        </w:tc>
        <w:tc>
          <w:tcPr>
            <w:tcW w:w="8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55177" w14:textId="77777777" w:rsidR="0064200C" w:rsidRPr="00334AB6" w:rsidRDefault="0064200C" w:rsidP="00642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09A4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9006" w14:textId="25AC555F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8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1FE9" w14:textId="333989E3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7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DD14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FAEB" w14:textId="7FE98A18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2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DB1E" w14:textId="289447C3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6</w:t>
            </w:r>
            <w:r w:rsidR="004542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64200C" w:rsidRPr="00334AB6" w14:paraId="1B9F6B95" w14:textId="77777777" w:rsidTr="00D00477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2415" w14:textId="0862E388" w:rsidR="0064200C" w:rsidRPr="00334AB6" w:rsidRDefault="0064200C" w:rsidP="00642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05C1" w14:textId="77777777" w:rsidR="0064200C" w:rsidRPr="00334AB6" w:rsidRDefault="0064200C" w:rsidP="00642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ABEE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BC1A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07FE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46E2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1B00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B31B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E010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83B4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4200C" w:rsidRPr="00334AB6" w14:paraId="3D72D6BE" w14:textId="77777777" w:rsidTr="00D00477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E8C7" w14:textId="53FE87EB" w:rsidR="0064200C" w:rsidRPr="00334AB6" w:rsidRDefault="0064200C" w:rsidP="0064200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7E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oma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F63A" w14:textId="70099DE8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 (4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0A66" w14:textId="30F0E932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3 (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4542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EA82" w14:textId="1D8805E5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5604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BAA9" w14:textId="05ACDB49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ABC1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D419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7369" w14:textId="61B0D8D4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630D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4200C" w:rsidRPr="00334AB6" w14:paraId="096CDE0E" w14:textId="77777777" w:rsidTr="00D00477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1BE0" w14:textId="354621C3" w:rsidR="0064200C" w:rsidRPr="00334AB6" w:rsidRDefault="0064200C" w:rsidP="0064200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7E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4CF2" w14:textId="55C5CAF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8 (5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4542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C165" w14:textId="252EFCA1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2 (6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)</w:t>
            </w:r>
          </w:p>
        </w:tc>
        <w:tc>
          <w:tcPr>
            <w:tcW w:w="8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F2598" w14:textId="77777777" w:rsidR="0064200C" w:rsidRPr="00334AB6" w:rsidRDefault="0064200C" w:rsidP="00642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1341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990D" w14:textId="24BE3023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-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6BE7" w14:textId="0391F6B1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5122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8BD9" w14:textId="18890BA6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31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12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DF79" w14:textId="197D496B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</w:t>
            </w:r>
          </w:p>
        </w:tc>
      </w:tr>
      <w:tr w:rsidR="0064200C" w:rsidRPr="00334AB6" w14:paraId="12234B65" w14:textId="77777777" w:rsidTr="00D00477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824C" w14:textId="70324745" w:rsidR="0064200C" w:rsidRPr="00334AB6" w:rsidRDefault="0064200C" w:rsidP="0064200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7E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 specifie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74D4" w14:textId="20085719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ACFA" w14:textId="169E81AF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 (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)</w:t>
            </w:r>
          </w:p>
        </w:tc>
        <w:tc>
          <w:tcPr>
            <w:tcW w:w="8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4C2FF" w14:textId="77777777" w:rsidR="0064200C" w:rsidRPr="00334AB6" w:rsidRDefault="0064200C" w:rsidP="00642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71C1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A6AB" w14:textId="61B22D18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-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D8BF" w14:textId="512495C1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DD26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B267" w14:textId="68E36FF3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73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66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EAB7" w14:textId="76764FF4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</w:tr>
      <w:tr w:rsidR="0064200C" w:rsidRPr="0026194E" w14:paraId="36CA6591" w14:textId="77777777" w:rsidTr="00D00477">
        <w:trPr>
          <w:trHeight w:val="220"/>
        </w:trPr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1E28" w14:textId="08556058" w:rsidR="0064200C" w:rsidRPr="00334AB6" w:rsidRDefault="0064200C" w:rsidP="00642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 xml:space="preserve">Profession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experie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D4C6" w14:textId="77777777" w:rsidR="0064200C" w:rsidRPr="00334AB6" w:rsidRDefault="0064200C" w:rsidP="00642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8DAA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9584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ABDC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1EFE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CAB8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C385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9484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</w:tr>
      <w:tr w:rsidR="0064200C" w:rsidRPr="00334AB6" w14:paraId="5C7A36BD" w14:textId="77777777" w:rsidTr="00D00477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4ECF" w14:textId="187A04A1" w:rsidR="0064200C" w:rsidRPr="00334AB6" w:rsidRDefault="0064200C" w:rsidP="0064200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≤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1A96" w14:textId="7A278EEE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 (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4542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DFF4" w14:textId="510CD33C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1 (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4542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9052" w14:textId="18DC493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1</w:t>
            </w:r>
            <w:r w:rsidR="004542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7D39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A89C" w14:textId="5252F785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254A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5FB3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2B60" w14:textId="6CA72F34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B115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4200C" w:rsidRPr="00334AB6" w14:paraId="1B174B18" w14:textId="77777777" w:rsidTr="00D00477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CEC5" w14:textId="38E791EB" w:rsidR="0064200C" w:rsidRPr="00334AB6" w:rsidRDefault="0064200C" w:rsidP="0064200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-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3ACD" w14:textId="4916639B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 (3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9F25" w14:textId="74107830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0 (3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)</w:t>
            </w:r>
          </w:p>
        </w:tc>
        <w:tc>
          <w:tcPr>
            <w:tcW w:w="8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D0BA8" w14:textId="77777777" w:rsidR="0064200C" w:rsidRPr="00334AB6" w:rsidRDefault="0064200C" w:rsidP="00642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153B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532B" w14:textId="7E89B9ED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978D" w14:textId="19DD12BD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2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CAAC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0925" w14:textId="17DCFDEE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900F" w14:textId="33E64BC9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</w:tr>
      <w:tr w:rsidR="0064200C" w:rsidRPr="00334AB6" w14:paraId="79276917" w14:textId="77777777" w:rsidTr="00D00477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A1AC" w14:textId="70AFB222" w:rsidR="0064200C" w:rsidRPr="00334AB6" w:rsidRDefault="0064200C" w:rsidP="0064200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-1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280A" w14:textId="7AF80EAA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 (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D855" w14:textId="36DFD002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 (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)</w:t>
            </w:r>
          </w:p>
        </w:tc>
        <w:tc>
          <w:tcPr>
            <w:tcW w:w="8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B0067" w14:textId="77777777" w:rsidR="0064200C" w:rsidRPr="00334AB6" w:rsidRDefault="0064200C" w:rsidP="00642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7339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F24D" w14:textId="7171586E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4E57" w14:textId="24CE4FEE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1554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1A6B" w14:textId="63689289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7214" w14:textId="24F63982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</w:tr>
      <w:tr w:rsidR="0064200C" w:rsidRPr="00334AB6" w14:paraId="233A740F" w14:textId="77777777" w:rsidTr="00D00477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930F" w14:textId="1AE73E45" w:rsidR="0064200C" w:rsidRPr="00334AB6" w:rsidRDefault="0064200C" w:rsidP="0064200C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gt;1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A274" w14:textId="7E7DF786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 (3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4542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2DA8" w14:textId="433BBF42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8 (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)</w:t>
            </w:r>
          </w:p>
        </w:tc>
        <w:tc>
          <w:tcPr>
            <w:tcW w:w="8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E6710" w14:textId="77777777" w:rsidR="0064200C" w:rsidRPr="00334AB6" w:rsidRDefault="0064200C" w:rsidP="00642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B345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2B78" w14:textId="67A9D8D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666C" w14:textId="09372D3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102D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9179" w14:textId="4899EFCB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-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A400" w14:textId="150901C0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64200C" w:rsidRPr="0026194E" w14:paraId="4817350A" w14:textId="77777777" w:rsidTr="00D00477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380C" w14:textId="7D1D5EF1" w:rsidR="0064200C" w:rsidRPr="00334AB6" w:rsidRDefault="0064200C" w:rsidP="00642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Qualification</w:t>
            </w:r>
            <w:r w:rsidRPr="00AA68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 xml:space="preserve">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DA9C" w14:textId="77777777" w:rsidR="0064200C" w:rsidRPr="00334AB6" w:rsidRDefault="0064200C" w:rsidP="006420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59A1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4FDA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3A49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BF0F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99A8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C1DD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EA44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0845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</w:tr>
      <w:tr w:rsidR="0064200C" w:rsidRPr="00334AB6" w14:paraId="7A658873" w14:textId="77777777" w:rsidTr="00D00477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AD6E" w14:textId="53736CE5" w:rsidR="0064200C" w:rsidRPr="00334AB6" w:rsidRDefault="0064200C" w:rsidP="0064200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ctor</w:t>
            </w:r>
            <w:r w:rsidRPr="00AA68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24E8" w14:textId="66251B58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 (3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D136" w14:textId="486D589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3 (6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 w:rsidR="00454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 w:rsidRPr="00334A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C70B44" w14:textId="55F1951A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F2EB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D239" w14:textId="76A09DB5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-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BF09" w14:textId="0BCB16D2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7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6628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D49C" w14:textId="1929F6FF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15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27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71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5AD6" w14:textId="7923EF6C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0</w:t>
            </w:r>
            <w:r w:rsidR="004542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64200C" w:rsidRPr="00334AB6" w14:paraId="214B76A2" w14:textId="77777777" w:rsidTr="00D00477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9346" w14:textId="4E72529C" w:rsidR="0064200C" w:rsidRPr="00334AB6" w:rsidRDefault="0064200C" w:rsidP="0064200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dwife</w:t>
            </w:r>
            <w:proofErr w:type="spellEnd"/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A2B1" w14:textId="3896ED0A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1 (24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5E54" w14:textId="25EC72FF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2 (13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)</w:t>
            </w:r>
          </w:p>
        </w:tc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A3AA70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5011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A406" w14:textId="0642581A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1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39CB" w14:textId="6DA91D04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02C1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7011" w14:textId="775BA10E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17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90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20BA" w14:textId="7AB882D5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4542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64200C" w:rsidRPr="00334AB6" w14:paraId="6F735F52" w14:textId="77777777" w:rsidTr="00D00477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F061" w14:textId="03C4AC2E" w:rsidR="0064200C" w:rsidRPr="00334AB6" w:rsidRDefault="0064200C" w:rsidP="0064200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rs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96AC" w14:textId="11106BF5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7 (38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31BA" w14:textId="3B4DC9F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30 (6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 w:rsidR="0045428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  <w:r w:rsidRPr="00334A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79A653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C4CC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AFAF" w14:textId="43EA0D92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 (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1-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A3CB" w14:textId="2FF1E348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66B5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FDEE" w14:textId="1472BAE2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2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5493" w14:textId="13802536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01</w:t>
            </w:r>
          </w:p>
        </w:tc>
      </w:tr>
      <w:tr w:rsidR="0064200C" w:rsidRPr="00334AB6" w14:paraId="33EA315F" w14:textId="77777777" w:rsidTr="00D00477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CB76A" w14:textId="7D90632A" w:rsidR="0064200C" w:rsidRPr="00334AB6" w:rsidRDefault="0064200C" w:rsidP="0064200C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Un</w:t>
            </w:r>
            <w:r w:rsidRPr="00AA68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qualif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ed</w:t>
            </w:r>
            <w:proofErr w:type="spellEnd"/>
            <w:r w:rsidRPr="00AA68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 xml:space="preserve">staff </w:t>
            </w:r>
            <w:r w:rsidRPr="00E039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*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52344" w14:textId="4E5E9466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6 (33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6C5AB" w14:textId="3249CD71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1 (18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 w:rsidRPr="00334A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)</w:t>
            </w:r>
          </w:p>
        </w:tc>
        <w:tc>
          <w:tcPr>
            <w:tcW w:w="8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A9DC0F" w14:textId="77777777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BE201" w14:textId="7ADE8A68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9E41F" w14:textId="03AE1EBA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163E7" w14:textId="4670A21B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2791A" w14:textId="6A07B60E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C884D" w14:textId="52931AD9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334AB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5D21B" w14:textId="44E02588" w:rsidR="0064200C" w:rsidRPr="00334AB6" w:rsidRDefault="0064200C" w:rsidP="006420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620E6C12" w14:textId="6C43F9D8" w:rsidR="00DD3C0A" w:rsidRDefault="00DD3C0A" w:rsidP="0064200C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64200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*</w:t>
      </w:r>
      <w:r w:rsidR="0064200C" w:rsidRPr="00914B4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: included</w:t>
      </w:r>
      <w:r w:rsidR="0064200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.</w:t>
      </w:r>
      <w:r w:rsidR="0064200C" w:rsidRPr="00914B4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caregiver</w:t>
      </w:r>
      <w:r w:rsidR="0064200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.</w:t>
      </w:r>
      <w:r w:rsidR="0064200C" w:rsidRPr="00914B4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matron et others</w:t>
      </w:r>
      <w:r w:rsidR="0064200C" w:rsidRPr="00914B41">
        <w:t>.</w:t>
      </w:r>
      <w:r w:rsidR="0064200C">
        <w:t xml:space="preserve"> </w:t>
      </w:r>
      <w:r w:rsidR="0064200C" w:rsidRPr="009A394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%: percentage</w:t>
      </w:r>
      <w:r w:rsidR="0064200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,</w:t>
      </w:r>
      <w:r w:rsidR="0064200C" w:rsidRPr="0003380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Ref= reference. OR= Odds Ratio. </w:t>
      </w:r>
      <w:r w:rsidR="0064200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Adjusted </w:t>
      </w:r>
      <w:r w:rsidR="0064200C" w:rsidRPr="000C35E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R² =</w:t>
      </w:r>
      <w:r w:rsidR="0064200C" w:rsidRPr="00591FE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13.25%</w:t>
      </w:r>
      <w:r w:rsidR="0064200C" w:rsidRPr="000C35E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.</w:t>
      </w:r>
    </w:p>
    <w:p w14:paraId="676577D8" w14:textId="77777777" w:rsidR="00DF689D" w:rsidRPr="000C35EF" w:rsidRDefault="00DF689D" w:rsidP="00DF689D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Bold numbers mean statistical difference in bivariate and multivariate analysis between antibiotics prescription and other variables.</w:t>
      </w:r>
    </w:p>
    <w:p w14:paraId="58294956" w14:textId="77777777" w:rsidR="0064200C" w:rsidRPr="0064200C" w:rsidRDefault="0064200C" w:rsidP="0064200C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7FEDA9D5" w14:textId="77777777" w:rsidR="00BF3659" w:rsidRDefault="00BF3659" w:rsidP="00DD3C0A">
      <w:pPr>
        <w:rPr>
          <w:rFonts w:ascii="Times New Roman" w:hAnsi="Times New Roman" w:cs="Times New Roman"/>
          <w:b/>
          <w:bCs/>
        </w:rPr>
      </w:pPr>
    </w:p>
    <w:p w14:paraId="7C831C3A" w14:textId="341EFFDE" w:rsidR="00DD3C0A" w:rsidRPr="0064200C" w:rsidRDefault="00DD3C0A" w:rsidP="00DD3C0A">
      <w:pPr>
        <w:rPr>
          <w:rFonts w:ascii="Times New Roman" w:hAnsi="Times New Roman" w:cs="Times New Roman"/>
        </w:rPr>
      </w:pPr>
      <w:r w:rsidRPr="00591FEC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DF689D">
        <w:rPr>
          <w:rFonts w:ascii="Times New Roman" w:hAnsi="Times New Roman" w:cs="Times New Roman"/>
          <w:b/>
          <w:bCs/>
        </w:rPr>
        <w:t>S5</w:t>
      </w:r>
      <w:r w:rsidRPr="00591FEC">
        <w:rPr>
          <w:rFonts w:ascii="Times New Roman" w:hAnsi="Times New Roman" w:cs="Times New Roman"/>
          <w:b/>
          <w:bCs/>
        </w:rPr>
        <w:t>.</w:t>
      </w:r>
      <w:r w:rsidRPr="00591FEC">
        <w:rPr>
          <w:rFonts w:ascii="Times New Roman" w:hAnsi="Times New Roman" w:cs="Times New Roman"/>
        </w:rPr>
        <w:t xml:space="preserve"> </w:t>
      </w:r>
      <w:r w:rsidR="0064200C" w:rsidRPr="000C35EF">
        <w:rPr>
          <w:rFonts w:ascii="Times New Roman" w:hAnsi="Times New Roman" w:cs="Times New Roman"/>
        </w:rPr>
        <w:t xml:space="preserve">Analysis of Associated factors with </w:t>
      </w:r>
      <w:r w:rsidR="0064200C">
        <w:rPr>
          <w:rFonts w:ascii="Times New Roman" w:hAnsi="Times New Roman" w:cs="Times New Roman"/>
        </w:rPr>
        <w:t>injections overprescription</w:t>
      </w:r>
      <w:r w:rsidR="0064200C" w:rsidRPr="000C35EF">
        <w:rPr>
          <w:rFonts w:ascii="Times New Roman" w:hAnsi="Times New Roman" w:cs="Times New Roman"/>
        </w:rPr>
        <w:t xml:space="preserve"> </w:t>
      </w:r>
      <w:r w:rsidR="0064200C">
        <w:rPr>
          <w:rFonts w:ascii="Times New Roman" w:hAnsi="Times New Roman" w:cs="Times New Roman"/>
        </w:rPr>
        <w:t xml:space="preserve">in </w:t>
      </w:r>
      <w:r w:rsidR="00591FEC">
        <w:rPr>
          <w:rFonts w:ascii="Times New Roman" w:hAnsi="Times New Roman" w:cs="Times New Roman"/>
        </w:rPr>
        <w:t xml:space="preserve">the </w:t>
      </w:r>
      <w:r w:rsidR="0064200C">
        <w:rPr>
          <w:rFonts w:ascii="Times New Roman" w:hAnsi="Times New Roman" w:cs="Times New Roman"/>
          <w:color w:val="000000"/>
          <w:kern w:val="0"/>
        </w:rPr>
        <w:t xml:space="preserve">Irrational Use of Medicines study in conflict area in </w:t>
      </w:r>
      <w:r w:rsidR="0064200C" w:rsidRPr="00D441B9">
        <w:rPr>
          <w:rFonts w:ascii="Times New Roman" w:hAnsi="Times New Roman" w:cs="Times New Roman"/>
        </w:rPr>
        <w:t>Mali</w:t>
      </w:r>
      <w:r w:rsidRPr="0064200C">
        <w:rPr>
          <w:rFonts w:ascii="Times New Roman" w:hAnsi="Times New Roman" w:cs="Times New Roman"/>
        </w:rPr>
        <w:t>.</w:t>
      </w:r>
    </w:p>
    <w:tbl>
      <w:tblPr>
        <w:tblW w:w="13641" w:type="dxa"/>
        <w:tblLook w:val="04A0" w:firstRow="1" w:lastRow="0" w:firstColumn="1" w:lastColumn="0" w:noHBand="0" w:noVBand="1"/>
      </w:tblPr>
      <w:tblGrid>
        <w:gridCol w:w="4919"/>
        <w:gridCol w:w="1223"/>
        <w:gridCol w:w="1197"/>
        <w:gridCol w:w="880"/>
        <w:gridCol w:w="261"/>
        <w:gridCol w:w="1408"/>
        <w:gridCol w:w="1032"/>
        <w:gridCol w:w="261"/>
        <w:gridCol w:w="1419"/>
        <w:gridCol w:w="1041"/>
      </w:tblGrid>
      <w:tr w:rsidR="00E93066" w:rsidRPr="004B5BF7" w14:paraId="14A63EE5" w14:textId="77777777" w:rsidTr="00E93066">
        <w:trPr>
          <w:trHeight w:val="220"/>
        </w:trPr>
        <w:tc>
          <w:tcPr>
            <w:tcW w:w="4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64B5" w14:textId="77777777" w:rsidR="00E93066" w:rsidRPr="0064200C" w:rsidRDefault="00E93066" w:rsidP="00E93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200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C5E9A" w14:textId="32E48C32" w:rsidR="00E93066" w:rsidRPr="00591FEC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91F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jections prescription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61489" w14:textId="77777777" w:rsidR="00E93066" w:rsidRPr="00591FEC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91F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9667" w14:textId="77777777" w:rsidR="00E93066" w:rsidRPr="00591FEC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91F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C9D98" w14:textId="044D3771" w:rsidR="00E93066" w:rsidRPr="00591FEC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91F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ivariate analysi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C88E" w14:textId="21549F54" w:rsidR="00E93066" w:rsidRPr="00591FEC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91F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8BEA2" w14:textId="7AE3D43E" w:rsidR="00E93066" w:rsidRPr="00591FEC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91FE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ultivariable analysis</w:t>
            </w:r>
          </w:p>
        </w:tc>
      </w:tr>
      <w:tr w:rsidR="00E93066" w:rsidRPr="004B5BF7" w14:paraId="4FBCE9BD" w14:textId="77777777" w:rsidTr="00E93066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79C5A" w14:textId="77777777" w:rsidR="00E93066" w:rsidRPr="004B5BF7" w:rsidRDefault="00E93066" w:rsidP="00E93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5F546" w14:textId="0D5BCF7B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 (n=328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F4A55" w14:textId="25782623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n=461)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378CA" w14:textId="26ED79D0" w:rsidR="00E93066" w:rsidRPr="00B30B06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30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="00B30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v</w:t>
            </w:r>
            <w:r w:rsidRPr="00B30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lue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DDC63" w14:textId="482C8BD9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95%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C974F" w14:textId="1D4A3786" w:rsidR="00E93066" w:rsidRPr="00B30B06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30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="00B30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v</w:t>
            </w:r>
            <w:r w:rsidRPr="00B30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lue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58745" w14:textId="7C372115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3262D" w14:textId="3130B1BE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95%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C6A74" w14:textId="2DE345B1" w:rsidR="00E93066" w:rsidRPr="00B30B06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B30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="00B30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v</w:t>
            </w:r>
            <w:r w:rsidRPr="00B30B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lue</w:t>
            </w:r>
          </w:p>
        </w:tc>
      </w:tr>
      <w:tr w:rsidR="004B5BF7" w:rsidRPr="004B5BF7" w14:paraId="2238C0D8" w14:textId="77777777" w:rsidTr="00E93066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CC68" w14:textId="77777777" w:rsidR="004B5BF7" w:rsidRPr="004B5BF7" w:rsidRDefault="004B5BF7" w:rsidP="004B5B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75F6" w14:textId="77777777" w:rsidR="004B5BF7" w:rsidRPr="004B5BF7" w:rsidRDefault="004B5BF7" w:rsidP="004B5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 (%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69D0" w14:textId="77777777" w:rsidR="004B5BF7" w:rsidRPr="004B5BF7" w:rsidRDefault="004B5BF7" w:rsidP="004B5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 (%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0564" w14:textId="77777777" w:rsidR="004B5BF7" w:rsidRPr="004B5BF7" w:rsidRDefault="004B5BF7" w:rsidP="004B5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82FA" w14:textId="77777777" w:rsidR="004B5BF7" w:rsidRPr="004B5BF7" w:rsidRDefault="004B5BF7" w:rsidP="004B5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8CC3" w14:textId="77777777" w:rsidR="004B5BF7" w:rsidRPr="004B5BF7" w:rsidRDefault="004B5BF7" w:rsidP="004B5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C373" w14:textId="77777777" w:rsidR="004B5BF7" w:rsidRPr="004B5BF7" w:rsidRDefault="004B5BF7" w:rsidP="004B5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C581" w14:textId="77777777" w:rsidR="004B5BF7" w:rsidRPr="004B5BF7" w:rsidRDefault="004B5BF7" w:rsidP="004B5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BE94" w14:textId="77777777" w:rsidR="004B5BF7" w:rsidRPr="004B5BF7" w:rsidRDefault="004B5BF7" w:rsidP="004B5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1000" w14:textId="77777777" w:rsidR="004B5BF7" w:rsidRPr="004B5BF7" w:rsidRDefault="004B5BF7" w:rsidP="004B5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93066" w:rsidRPr="004B5BF7" w14:paraId="39FCA66F" w14:textId="77777777" w:rsidTr="00E93066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E739" w14:textId="3BD85DF6" w:rsidR="00E93066" w:rsidRPr="004B5BF7" w:rsidRDefault="00E93066" w:rsidP="00E930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tudy are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5DDC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86FB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1EA8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D3D8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E3E1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037C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703C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6C83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B8B5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93066" w:rsidRPr="004B5BF7" w14:paraId="2BB7AFE1" w14:textId="77777777" w:rsidTr="00E93066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D062" w14:textId="7665CAA0" w:rsidR="00E93066" w:rsidRPr="004B5BF7" w:rsidRDefault="00E93066" w:rsidP="00E93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1432" w14:textId="7324A581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4 (5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190C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9EC6" w14:textId="0E5E491D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2 (6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)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FF41" w14:textId="4B3C3C6C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</w:t>
            </w:r>
            <w:r w:rsidR="00190C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14B0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86FE" w14:textId="4062DA24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-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9D0F" w14:textId="1FB1CF40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0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19AC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B16C" w14:textId="2072496C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2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2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6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898C" w14:textId="03687E08" w:rsidR="00E93066" w:rsidRPr="002D740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D7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2D7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37</w:t>
            </w:r>
          </w:p>
        </w:tc>
      </w:tr>
      <w:tr w:rsidR="00E93066" w:rsidRPr="004B5BF7" w14:paraId="08772923" w14:textId="77777777" w:rsidTr="00E93066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136B" w14:textId="4683D655" w:rsidR="00E93066" w:rsidRPr="004B5BF7" w:rsidRDefault="00E93066" w:rsidP="00E93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    </w:t>
            </w: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rba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D10D" w14:textId="5FEE31D5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4 (4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D01E" w14:textId="1E16E06A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9 (3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190C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8D40F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1007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A871" w14:textId="496E020B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F753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2A29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15CD" w14:textId="715B8CF9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2813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3066" w:rsidRPr="004B5BF7" w14:paraId="3A253F88" w14:textId="77777777" w:rsidTr="00E93066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DB16" w14:textId="1B950FE4" w:rsidR="00E93066" w:rsidRPr="004B5BF7" w:rsidRDefault="00E93066" w:rsidP="00E930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atient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BDBF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31A9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0219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73E3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C094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C402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5D30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D9D3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2FE5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93066" w:rsidRPr="004B5BF7" w14:paraId="7C327AA3" w14:textId="77777777" w:rsidTr="00E93066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6602" w14:textId="55D2C7A3" w:rsidR="00E93066" w:rsidRPr="004B5BF7" w:rsidRDefault="00E93066" w:rsidP="00E93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127A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96B1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E7A9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EC79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D300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4FFD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5E19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BFF8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7399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93066" w:rsidRPr="004B5BF7" w14:paraId="1CC66A3B" w14:textId="77777777" w:rsidTr="00E93066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B90D" w14:textId="77C69DAE" w:rsidR="00E93066" w:rsidRPr="004B5BF7" w:rsidRDefault="00E93066" w:rsidP="00E93066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7E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oma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E8AF" w14:textId="5C5EB513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0 (5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190C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6DEC" w14:textId="6EAC17A0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7 (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)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C33D" w14:textId="60E6E99A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2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C019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36C2" w14:textId="7FEEBCB0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6261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FC08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7BBF" w14:textId="7CB7D19F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3B1B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3066" w:rsidRPr="004B5BF7" w14:paraId="779EDC1B" w14:textId="77777777" w:rsidTr="00E93066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10BC" w14:textId="118867E3" w:rsidR="00E93066" w:rsidRPr="004B5BF7" w:rsidRDefault="00E93066" w:rsidP="00E93066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7E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B1B8" w14:textId="3855842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 (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CD3E" w14:textId="2F457470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8 (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190C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0957E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F809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5560" w14:textId="4902A8DD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-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1120" w14:textId="1F15A045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0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DCE1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7EED" w14:textId="49C1C66A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35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9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261D" w14:textId="5AB799B9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119</w:t>
            </w:r>
          </w:p>
        </w:tc>
      </w:tr>
      <w:tr w:rsidR="00E93066" w:rsidRPr="004B5BF7" w14:paraId="591F7CB8" w14:textId="77777777" w:rsidTr="00E93066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F325" w14:textId="3B466B6C" w:rsidR="00E93066" w:rsidRPr="004B5BF7" w:rsidRDefault="00E93066" w:rsidP="00E93066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7E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 specified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8551" w14:textId="43BB955F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 (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5B13" w14:textId="5E5CE349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6 (2</w:t>
            </w:r>
            <w:r w:rsidR="00190C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190C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FE242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EFA5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557A" w14:textId="5D9D5E32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D633" w14:textId="04CF484F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5B29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1EAA" w14:textId="0130AED9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82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5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23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59D2" w14:textId="11FC270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34</w:t>
            </w:r>
            <w:r w:rsidR="00190C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E93066" w:rsidRPr="004B5BF7" w14:paraId="4916148C" w14:textId="77777777" w:rsidTr="00E93066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77DC" w14:textId="1F29DEDD" w:rsidR="00E93066" w:rsidRPr="004B5BF7" w:rsidRDefault="00E93066" w:rsidP="00E930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rescri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ber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04AB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F47A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DCCB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FD84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530C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BFA3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A69B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72B6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60E6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93066" w:rsidRPr="0026194E" w14:paraId="3F469ACD" w14:textId="77777777" w:rsidTr="00E93066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1327" w14:textId="4BB6D8B5" w:rsidR="00E93066" w:rsidRPr="004B5BF7" w:rsidRDefault="00E93066" w:rsidP="00E93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/>
                <w14:ligatures w14:val="none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/>
                <w14:ligatures w14:val="none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/>
                <w14:ligatures w14:val="none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/>
                <w14:ligatures w14:val="none"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A646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/>
                <w14:ligatures w14:val="none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7C83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6018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3C88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EFA4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564C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74C7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E7F6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90E5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</w:tr>
      <w:tr w:rsidR="00E93066" w:rsidRPr="004B5BF7" w14:paraId="29D7BB09" w14:textId="77777777" w:rsidTr="00E93066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7CD2" w14:textId="01AEEE7D" w:rsidR="00E93066" w:rsidRPr="004B5BF7" w:rsidRDefault="00E93066" w:rsidP="00E93066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≤2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4FAB" w14:textId="64B942F3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 (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229F" w14:textId="77E700B3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 (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190C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FCE3" w14:textId="1B7D1488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  <w:r w:rsidR="00190C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631C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106D" w14:textId="4584EDEE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E49C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2BA9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B6F4" w14:textId="398511B5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9033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3066" w:rsidRPr="004B5BF7" w14:paraId="683DED1B" w14:textId="77777777" w:rsidTr="00E93066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1F2F" w14:textId="275EE846" w:rsidR="00E93066" w:rsidRPr="004B5BF7" w:rsidRDefault="00E93066" w:rsidP="00E93066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-3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42E4" w14:textId="065F2CC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9 (3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DF1F" w14:textId="7412C2E4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9 (4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)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28E3D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9C3E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C773" w14:textId="07B21CF4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40D8" w14:textId="396222C5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95E7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AD4A" w14:textId="0499262E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B8C9" w14:textId="21D40140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190C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E93066" w:rsidRPr="004B5BF7" w14:paraId="6D1F97C1" w14:textId="77777777" w:rsidTr="00E93066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08D7" w14:textId="7A148515" w:rsidR="00E93066" w:rsidRPr="004B5BF7" w:rsidRDefault="00E93066" w:rsidP="00E93066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-4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E663" w14:textId="7AE1D24B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6 (3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4C56" w14:textId="4C7F714F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1 (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190C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1806C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6868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27F6" w14:textId="3FF13974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-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DB77" w14:textId="60BB198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  <w:r w:rsidR="00190C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2891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0F54" w14:textId="68479018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DC63" w14:textId="5D40ADCB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</w:tr>
      <w:tr w:rsidR="00E93066" w:rsidRPr="004B5BF7" w14:paraId="0EBEE0AA" w14:textId="77777777" w:rsidTr="00E93066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C67D" w14:textId="111A9806" w:rsidR="00E93066" w:rsidRPr="004B5BF7" w:rsidRDefault="00E93066" w:rsidP="00E93066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&gt;45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A185" w14:textId="53EAE0D6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 (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2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4BC1" w14:textId="502AD284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 (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)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7D5D3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C7A8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673A" w14:textId="479EF7AB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E4D4" w14:textId="4939781B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  <w:r w:rsidR="00190C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5ACD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56BF" w14:textId="338FC035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2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A2FE" w14:textId="2CED32A9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="00190C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E93066" w:rsidRPr="004B5BF7" w14:paraId="7D44C891" w14:textId="77777777" w:rsidTr="00E93066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8CEF" w14:textId="6F4CF2E2" w:rsidR="00E93066" w:rsidRPr="004B5BF7" w:rsidRDefault="00E93066" w:rsidP="00E93066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7E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 specified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88FC" w14:textId="09D6833D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 (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156C" w14:textId="15DB0499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 (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)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A9CF7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6336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B9ED" w14:textId="37EB6736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-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927C" w14:textId="465D511C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  <w:r w:rsidR="00190C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93A3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9FF7" w14:textId="4A99ACC6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5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B913" w14:textId="22BD3884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126</w:t>
            </w:r>
          </w:p>
        </w:tc>
      </w:tr>
      <w:tr w:rsidR="00E93066" w:rsidRPr="004B5BF7" w14:paraId="7F9582A0" w14:textId="77777777" w:rsidTr="00E93066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6B7F" w14:textId="2D6409E6" w:rsidR="00E93066" w:rsidRPr="004B5BF7" w:rsidRDefault="00E93066" w:rsidP="00E93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C013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8A0C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ACA0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4DCB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2C28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B1FA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AD8B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92A6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CC88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93066" w:rsidRPr="004B5BF7" w14:paraId="0565AF7F" w14:textId="77777777" w:rsidTr="00E93066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32D5" w14:textId="34324D01" w:rsidR="00E93066" w:rsidRPr="004B5BF7" w:rsidRDefault="00E93066" w:rsidP="00E93066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7E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oma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CED8" w14:textId="4B9FA456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1 (4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40E3" w14:textId="0E4C119D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8 (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)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073A" w14:textId="28896B51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0FD7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87CA" w14:textId="7EF7BBE3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44AC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50BA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CC09" w14:textId="0E2D726C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2E4A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3066" w:rsidRPr="004B5BF7" w14:paraId="1F65C3E9" w14:textId="77777777" w:rsidTr="00E93066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40C1" w14:textId="6ED189CD" w:rsidR="00E93066" w:rsidRPr="004B5BF7" w:rsidRDefault="00E93066" w:rsidP="00E93066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7E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n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E6A3" w14:textId="1E7936DA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6 (5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A95F" w14:textId="05C3F392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4 (7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190C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C7727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049C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AECF" w14:textId="0AEA0C26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-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28BF" w14:textId="6069E049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F04A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3CF9" w14:textId="061D2621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19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33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DA1F" w14:textId="5E425CA3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0</w:t>
            </w:r>
            <w:r w:rsidR="00190C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E93066" w:rsidRPr="004B5BF7" w14:paraId="479234BE" w14:textId="77777777" w:rsidTr="00E93066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83A9" w14:textId="606185DB" w:rsidR="00E93066" w:rsidRPr="004B5BF7" w:rsidRDefault="00E93066" w:rsidP="00E93066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67E3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t specified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9ED8" w14:textId="40B62F49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A400" w14:textId="4963D61F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 (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)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E848B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9B98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DA8E" w14:textId="74BC5433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8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-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463D" w14:textId="169154AB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</w:t>
            </w:r>
            <w:r w:rsidR="00190C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6509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B9B3" w14:textId="243AA91B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E10A" w14:textId="32E8BD65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4B5BF7" w:rsidRPr="0026194E" w14:paraId="28E60A51" w14:textId="77777777" w:rsidTr="00E93066">
        <w:trPr>
          <w:trHeight w:val="220"/>
        </w:trPr>
        <w:tc>
          <w:tcPr>
            <w:tcW w:w="6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3D75" w14:textId="039961B0" w:rsidR="004B5BF7" w:rsidRPr="004B5BF7" w:rsidRDefault="00E93066" w:rsidP="00CC22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 xml:space="preserve">Profession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experie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8294" w14:textId="77777777" w:rsidR="004B5BF7" w:rsidRPr="004B5BF7" w:rsidRDefault="004B5BF7" w:rsidP="004B5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2FC6" w14:textId="77777777" w:rsidR="004B5BF7" w:rsidRPr="004B5BF7" w:rsidRDefault="004B5BF7" w:rsidP="004B5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87C3" w14:textId="77777777" w:rsidR="004B5BF7" w:rsidRPr="004B5BF7" w:rsidRDefault="004B5BF7" w:rsidP="004B5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0C99" w14:textId="77777777" w:rsidR="004B5BF7" w:rsidRPr="004B5BF7" w:rsidRDefault="004B5BF7" w:rsidP="004B5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0B5E" w14:textId="77777777" w:rsidR="004B5BF7" w:rsidRPr="004B5BF7" w:rsidRDefault="004B5BF7" w:rsidP="004B5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016B" w14:textId="77777777" w:rsidR="004B5BF7" w:rsidRPr="004B5BF7" w:rsidRDefault="004B5BF7" w:rsidP="004B5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51D7" w14:textId="77777777" w:rsidR="004B5BF7" w:rsidRPr="004B5BF7" w:rsidRDefault="004B5BF7" w:rsidP="004B5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9B7E" w14:textId="77777777" w:rsidR="004B5BF7" w:rsidRPr="004B5BF7" w:rsidRDefault="004B5BF7" w:rsidP="004B5B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</w:tr>
      <w:tr w:rsidR="00E93066" w:rsidRPr="004B5BF7" w14:paraId="04D457AB" w14:textId="77777777" w:rsidTr="00E93066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7B3A" w14:textId="7C320F52" w:rsidR="00E93066" w:rsidRPr="004B5BF7" w:rsidRDefault="00E93066" w:rsidP="00E93066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≤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2396" w14:textId="5306772F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 (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D7DA" w14:textId="78F51693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 (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190C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C666" w14:textId="3AE6C7F6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08BB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A0F6" w14:textId="7174DA46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CB97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51F9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8983" w14:textId="7DFEBD46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2813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93066" w:rsidRPr="004B5BF7" w14:paraId="4108A747" w14:textId="77777777" w:rsidTr="00E93066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EAC6" w14:textId="5EF21E80" w:rsidR="00E93066" w:rsidRPr="004B5BF7" w:rsidRDefault="00E93066" w:rsidP="00E93066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-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9BDA" w14:textId="7F3949BF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1 (3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190C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BF95" w14:textId="6D700EE5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9 (3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)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F723E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C0CB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E06C" w14:textId="3CE76396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5D4F" w14:textId="5B2F5EA9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  <w:r w:rsidR="00190C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83E1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22F6" w14:textId="5F795C88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2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F124" w14:textId="25B69FEA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</w:tr>
      <w:tr w:rsidR="00E93066" w:rsidRPr="004B5BF7" w14:paraId="2696EADA" w14:textId="77777777" w:rsidTr="00E93066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32CA" w14:textId="66C75EC8" w:rsidR="00E93066" w:rsidRPr="004B5BF7" w:rsidRDefault="00E93066" w:rsidP="00E93066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-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1F09" w14:textId="53CF3286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 (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8A30" w14:textId="67BF929B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 (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190C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83F43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AF6D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CA62" w14:textId="02F78E05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C6A7" w14:textId="7E876BEC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</w:t>
            </w:r>
            <w:r w:rsidR="00190C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BF39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BD47" w14:textId="04BB28CA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493F" w14:textId="6A218DC6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</w:tr>
      <w:tr w:rsidR="00E93066" w:rsidRPr="004B5BF7" w14:paraId="41E3836B" w14:textId="77777777" w:rsidTr="00E93066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756E" w14:textId="5D63A84B" w:rsidR="00E93066" w:rsidRPr="004B5BF7" w:rsidRDefault="00E93066" w:rsidP="00E93066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F3D3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gt;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B456" w14:textId="5DFC9A2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 (2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190C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03A3" w14:textId="59A611D1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5 (3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190C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8471F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7856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34DD" w14:textId="5EA83625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CFE9" w14:textId="0881C1AF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  <w:r w:rsidR="00190C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FE60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95D2" w14:textId="5EFC653C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31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3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7754" w14:textId="2448E6DB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E93066" w:rsidRPr="0026194E" w14:paraId="1AE7EE2F" w14:textId="77777777" w:rsidTr="00E93066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78A9" w14:textId="4769DF2B" w:rsidR="00E93066" w:rsidRPr="004B5BF7" w:rsidRDefault="00E93066" w:rsidP="00E930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Qualification</w:t>
            </w:r>
            <w:r w:rsidRPr="00AA68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 xml:space="preserve">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CE9A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/>
                <w14:ligatures w14:val="none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B04E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6951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1F1E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A1CE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48DA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DE69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4EDF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63A1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fr-FR"/>
                <w14:ligatures w14:val="none"/>
              </w:rPr>
            </w:pPr>
          </w:p>
        </w:tc>
      </w:tr>
      <w:tr w:rsidR="00E93066" w:rsidRPr="004B5BF7" w14:paraId="1129430F" w14:textId="77777777" w:rsidTr="00E93066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3A9E" w14:textId="6BFA2B8B" w:rsidR="00E93066" w:rsidRPr="004B5BF7" w:rsidRDefault="00E93066" w:rsidP="00E9306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ctor</w:t>
            </w:r>
            <w:r w:rsidRPr="00AA68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AC6B" w14:textId="3EB2B9E3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1 (6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69B9" w14:textId="7FFA8A6D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1 (4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)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E5CAC8" w14:textId="1707C1FB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0</w:t>
            </w:r>
            <w:r w:rsidR="00190C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15B4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52F6" w14:textId="565CD5E6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8686" w14:textId="008D7D08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B6BF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7ECD" w14:textId="56B705D2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34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47E6" w14:textId="1BCD380D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</w:t>
            </w:r>
          </w:p>
        </w:tc>
      </w:tr>
      <w:tr w:rsidR="00E93066" w:rsidRPr="004B5BF7" w14:paraId="3D9F25F2" w14:textId="77777777" w:rsidTr="00E93066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5DB4" w14:textId="0942954B" w:rsidR="00E93066" w:rsidRPr="004B5BF7" w:rsidRDefault="00E93066" w:rsidP="00E9306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idwife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B8A1" w14:textId="287D7AD9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5 (2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 w:rsidR="00190C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</w:t>
            </w:r>
            <w:r w:rsidRPr="004B5B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C43F" w14:textId="7A22D41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8 (1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 w:rsidR="00190C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  <w:r w:rsidRPr="004B5B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F54A80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F162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1C95" w14:textId="4F01A09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-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741F" w14:textId="41F8CAEB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7</w:t>
            </w:r>
            <w:r w:rsidR="00190C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83A1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A46F" w14:textId="684977B5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82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1436" w14:textId="2AEC120E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507</w:t>
            </w:r>
          </w:p>
        </w:tc>
      </w:tr>
      <w:tr w:rsidR="00E93066" w:rsidRPr="004B5BF7" w14:paraId="6A31B1F1" w14:textId="77777777" w:rsidTr="00E93066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95F3" w14:textId="19E22AF3" w:rsidR="00E93066" w:rsidRPr="004B5BF7" w:rsidRDefault="00E93066" w:rsidP="00E9306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rses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475F" w14:textId="70DEAA13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3 (46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D4EA" w14:textId="252F82B3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74 (59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)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2E0D7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44B0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F0B4" w14:textId="6659103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-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EEEC" w14:textId="25B73302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C328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8CD3" w14:textId="64742FB4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7CCD" w14:textId="3D7D79EE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847</w:t>
            </w:r>
          </w:p>
        </w:tc>
      </w:tr>
      <w:tr w:rsidR="00E93066" w:rsidRPr="004B5BF7" w14:paraId="6BE45E09" w14:textId="77777777" w:rsidTr="00E93066">
        <w:trPr>
          <w:trHeight w:val="220"/>
        </w:trPr>
        <w:tc>
          <w:tcPr>
            <w:tcW w:w="4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452DB" w14:textId="694E707D" w:rsidR="00E93066" w:rsidRPr="004B5BF7" w:rsidRDefault="00E93066" w:rsidP="00E9306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Un</w:t>
            </w:r>
            <w:r w:rsidRPr="00AA68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qualif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ed</w:t>
            </w:r>
            <w:proofErr w:type="spellEnd"/>
            <w:r w:rsidRPr="00AA68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 xml:space="preserve">staff </w:t>
            </w:r>
            <w:r w:rsidRPr="00E039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FR"/>
                <w14:ligatures w14:val="none"/>
              </w:rPr>
              <w:t>*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B490A" w14:textId="101B3CDC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9 (24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 w:rsidR="00190CD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 w:rsidRPr="004B5B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DE84A" w14:textId="2AB5C8BF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8 (23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 w:rsidRPr="004B5BF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)</w:t>
            </w: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2528B1" w14:textId="77777777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6BE8F" w14:textId="69FD11AC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92686" w14:textId="6C5A6949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7D3D3" w14:textId="2C9BD4D1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603C5" w14:textId="71402DE4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B664D" w14:textId="29B44F43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4B5B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04142" w14:textId="462D671C" w:rsidR="00E93066" w:rsidRPr="004B5BF7" w:rsidRDefault="00E93066" w:rsidP="00E93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68F219D6" w14:textId="77777777" w:rsidR="00DF689D" w:rsidRDefault="004B5BF7" w:rsidP="00DF689D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64200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*</w:t>
      </w:r>
      <w:r w:rsidR="0064200C" w:rsidRPr="00914B4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: included</w:t>
      </w:r>
      <w:r w:rsidR="0064200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.</w:t>
      </w:r>
      <w:r w:rsidR="0064200C" w:rsidRPr="00914B4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caregiver</w:t>
      </w:r>
      <w:r w:rsidR="0064200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.</w:t>
      </w:r>
      <w:r w:rsidR="0064200C" w:rsidRPr="00914B41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matron et others</w:t>
      </w:r>
      <w:r w:rsidR="0064200C" w:rsidRPr="00914B41">
        <w:t>.</w:t>
      </w:r>
      <w:r w:rsidR="0064200C">
        <w:t xml:space="preserve"> </w:t>
      </w:r>
      <w:r w:rsidR="0064200C" w:rsidRPr="009A394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%: percentage</w:t>
      </w:r>
      <w:r w:rsidR="0064200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,</w:t>
      </w:r>
      <w:r w:rsidR="0064200C" w:rsidRPr="00033809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Ref= reference. OR= Odds Ratio. </w:t>
      </w:r>
      <w:r w:rsidR="0064200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Adjusted </w:t>
      </w:r>
      <w:r w:rsidR="0064200C" w:rsidRPr="000C35E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R² =</w:t>
      </w:r>
      <w:r w:rsidR="00AC1946" w:rsidRPr="009418F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8</w:t>
      </w:r>
      <w:r w:rsidR="00914B41" w:rsidRPr="009418F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.</w:t>
      </w:r>
      <w:r w:rsidR="00AC1946" w:rsidRPr="009418FA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83%</w:t>
      </w:r>
      <w:r w:rsidR="00DF689D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</w:t>
      </w:r>
    </w:p>
    <w:p w14:paraId="23DDB377" w14:textId="0A9DF5F9" w:rsidR="00DF689D" w:rsidRPr="000C35EF" w:rsidRDefault="00DF689D" w:rsidP="00DF689D">
      <w:pPr>
        <w:spacing w:after="0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Bold numbers mean statistical difference in bivariate and multivariate analysis between injections prescription and other variables.</w:t>
      </w:r>
    </w:p>
    <w:p w14:paraId="61AB2B7F" w14:textId="0B3A9CAC" w:rsidR="004B5BF7" w:rsidRPr="009418FA" w:rsidRDefault="004B5BF7" w:rsidP="004B5BF7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2D82812F" w14:textId="083B6C63" w:rsidR="003A76A7" w:rsidRPr="00523D50" w:rsidRDefault="003A76A7" w:rsidP="003F0A6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sectPr w:rsidR="003A76A7" w:rsidRPr="00523D50" w:rsidSect="003F0A6E">
          <w:footerReference w:type="default" r:id="rId7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7F02722C" w14:textId="77777777" w:rsidR="003F0A6E" w:rsidRPr="00523D50" w:rsidRDefault="003F0A6E" w:rsidP="008569C9"/>
    <w:sectPr w:rsidR="003F0A6E" w:rsidRPr="00523D50" w:rsidSect="0067723A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D6332A" w14:textId="77777777" w:rsidR="00CD431B" w:rsidRDefault="00CD431B" w:rsidP="007F40E8">
      <w:pPr>
        <w:spacing w:after="0" w:line="240" w:lineRule="auto"/>
      </w:pPr>
      <w:r>
        <w:separator/>
      </w:r>
    </w:p>
  </w:endnote>
  <w:endnote w:type="continuationSeparator" w:id="0">
    <w:p w14:paraId="2A6BA952" w14:textId="77777777" w:rsidR="00CD431B" w:rsidRDefault="00CD431B" w:rsidP="007F40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A2C55D" w14:textId="77777777" w:rsidR="003F0A6E" w:rsidRDefault="003F0A6E">
    <w:pPr>
      <w:pStyle w:val="Pieddepage"/>
      <w:tabs>
        <w:tab w:val="clear" w:pos="4680"/>
        <w:tab w:val="clear" w:pos="9360"/>
      </w:tabs>
      <w:jc w:val="center"/>
      <w:rPr>
        <w:caps/>
        <w:noProof/>
        <w:color w:val="156082" w:themeColor="accent1"/>
      </w:rPr>
    </w:pPr>
    <w:r>
      <w:rPr>
        <w:caps/>
        <w:color w:val="156082" w:themeColor="accent1"/>
      </w:rPr>
      <w:fldChar w:fldCharType="begin"/>
    </w:r>
    <w:r>
      <w:rPr>
        <w:caps/>
        <w:color w:val="156082" w:themeColor="accent1"/>
      </w:rPr>
      <w:instrText xml:space="preserve"> PAGE   \* MERGEFORMAT </w:instrText>
    </w:r>
    <w:r>
      <w:rPr>
        <w:caps/>
        <w:color w:val="156082" w:themeColor="accent1"/>
      </w:rPr>
      <w:fldChar w:fldCharType="separate"/>
    </w:r>
    <w:r>
      <w:rPr>
        <w:caps/>
        <w:noProof/>
        <w:color w:val="156082" w:themeColor="accent1"/>
      </w:rPr>
      <w:t>2</w:t>
    </w:r>
    <w:r>
      <w:rPr>
        <w:caps/>
        <w:noProof/>
        <w:color w:val="156082" w:themeColor="accent1"/>
      </w:rPr>
      <w:fldChar w:fldCharType="end"/>
    </w:r>
  </w:p>
  <w:p w14:paraId="397A39BB" w14:textId="77777777" w:rsidR="003F0A6E" w:rsidRDefault="003F0A6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F3DB10" w14:textId="77777777" w:rsidR="00CD431B" w:rsidRDefault="00CD431B" w:rsidP="007F40E8">
      <w:pPr>
        <w:spacing w:after="0" w:line="240" w:lineRule="auto"/>
      </w:pPr>
      <w:r>
        <w:separator/>
      </w:r>
    </w:p>
  </w:footnote>
  <w:footnote w:type="continuationSeparator" w:id="0">
    <w:p w14:paraId="476BE01D" w14:textId="77777777" w:rsidR="00CD431B" w:rsidRDefault="00CD431B" w:rsidP="007F40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266"/>
    <w:rsid w:val="00003EA7"/>
    <w:rsid w:val="00004F85"/>
    <w:rsid w:val="00004FBD"/>
    <w:rsid w:val="0000669C"/>
    <w:rsid w:val="00007E2B"/>
    <w:rsid w:val="0001183D"/>
    <w:rsid w:val="00016EE4"/>
    <w:rsid w:val="000215CD"/>
    <w:rsid w:val="000228AF"/>
    <w:rsid w:val="00022B1F"/>
    <w:rsid w:val="00024D6E"/>
    <w:rsid w:val="00031A9E"/>
    <w:rsid w:val="00033809"/>
    <w:rsid w:val="000375EF"/>
    <w:rsid w:val="000441CB"/>
    <w:rsid w:val="00046F56"/>
    <w:rsid w:val="00047AFF"/>
    <w:rsid w:val="00050D9F"/>
    <w:rsid w:val="000566D9"/>
    <w:rsid w:val="000762A3"/>
    <w:rsid w:val="00077F9B"/>
    <w:rsid w:val="000814B1"/>
    <w:rsid w:val="000844DF"/>
    <w:rsid w:val="00085974"/>
    <w:rsid w:val="000907F1"/>
    <w:rsid w:val="0009488E"/>
    <w:rsid w:val="00097ABF"/>
    <w:rsid w:val="000B30F0"/>
    <w:rsid w:val="000B358F"/>
    <w:rsid w:val="000C0E92"/>
    <w:rsid w:val="000C35EF"/>
    <w:rsid w:val="000D0423"/>
    <w:rsid w:val="000D20F1"/>
    <w:rsid w:val="000D5862"/>
    <w:rsid w:val="00102794"/>
    <w:rsid w:val="001130A4"/>
    <w:rsid w:val="00130326"/>
    <w:rsid w:val="00130A5B"/>
    <w:rsid w:val="00141170"/>
    <w:rsid w:val="00141543"/>
    <w:rsid w:val="001425A9"/>
    <w:rsid w:val="00144A65"/>
    <w:rsid w:val="00145119"/>
    <w:rsid w:val="00145BC8"/>
    <w:rsid w:val="00146D86"/>
    <w:rsid w:val="0015563C"/>
    <w:rsid w:val="00161183"/>
    <w:rsid w:val="00180A17"/>
    <w:rsid w:val="00190CD6"/>
    <w:rsid w:val="001960A1"/>
    <w:rsid w:val="001A2AAD"/>
    <w:rsid w:val="001A3944"/>
    <w:rsid w:val="001A43EF"/>
    <w:rsid w:val="001A5504"/>
    <w:rsid w:val="001A6A14"/>
    <w:rsid w:val="001B052C"/>
    <w:rsid w:val="001B2253"/>
    <w:rsid w:val="001C144D"/>
    <w:rsid w:val="001C7F18"/>
    <w:rsid w:val="001D110B"/>
    <w:rsid w:val="001D63CB"/>
    <w:rsid w:val="001D642A"/>
    <w:rsid w:val="001D71C1"/>
    <w:rsid w:val="001D7AAB"/>
    <w:rsid w:val="001E337F"/>
    <w:rsid w:val="001E553F"/>
    <w:rsid w:val="001F6139"/>
    <w:rsid w:val="00200185"/>
    <w:rsid w:val="00200D90"/>
    <w:rsid w:val="00201DD5"/>
    <w:rsid w:val="00211221"/>
    <w:rsid w:val="002140EC"/>
    <w:rsid w:val="00221DA8"/>
    <w:rsid w:val="00242FE4"/>
    <w:rsid w:val="002449A9"/>
    <w:rsid w:val="00245C50"/>
    <w:rsid w:val="00250A5F"/>
    <w:rsid w:val="0026194E"/>
    <w:rsid w:val="002631F1"/>
    <w:rsid w:val="00264453"/>
    <w:rsid w:val="00270AF3"/>
    <w:rsid w:val="00270C19"/>
    <w:rsid w:val="00273913"/>
    <w:rsid w:val="00282A7D"/>
    <w:rsid w:val="00284178"/>
    <w:rsid w:val="002853F1"/>
    <w:rsid w:val="0029533D"/>
    <w:rsid w:val="002A414D"/>
    <w:rsid w:val="002C077C"/>
    <w:rsid w:val="002C17D3"/>
    <w:rsid w:val="002C205B"/>
    <w:rsid w:val="002D2EBF"/>
    <w:rsid w:val="002D7407"/>
    <w:rsid w:val="002F14FD"/>
    <w:rsid w:val="00301739"/>
    <w:rsid w:val="00305D68"/>
    <w:rsid w:val="003071E4"/>
    <w:rsid w:val="0030721A"/>
    <w:rsid w:val="00310C0B"/>
    <w:rsid w:val="00316AB1"/>
    <w:rsid w:val="003244BB"/>
    <w:rsid w:val="00334AB6"/>
    <w:rsid w:val="003362AF"/>
    <w:rsid w:val="0033655F"/>
    <w:rsid w:val="00344CF4"/>
    <w:rsid w:val="00356FFB"/>
    <w:rsid w:val="00367642"/>
    <w:rsid w:val="00372F83"/>
    <w:rsid w:val="00373978"/>
    <w:rsid w:val="00381F8D"/>
    <w:rsid w:val="00385A9E"/>
    <w:rsid w:val="00393D31"/>
    <w:rsid w:val="00396ECB"/>
    <w:rsid w:val="00397704"/>
    <w:rsid w:val="003A1FD5"/>
    <w:rsid w:val="003A201D"/>
    <w:rsid w:val="003A28DE"/>
    <w:rsid w:val="003A4106"/>
    <w:rsid w:val="003A76A7"/>
    <w:rsid w:val="003B3092"/>
    <w:rsid w:val="003B4C1D"/>
    <w:rsid w:val="003C089D"/>
    <w:rsid w:val="003C368A"/>
    <w:rsid w:val="003C4F64"/>
    <w:rsid w:val="003D02AC"/>
    <w:rsid w:val="003D0FE3"/>
    <w:rsid w:val="003D4058"/>
    <w:rsid w:val="003D4081"/>
    <w:rsid w:val="003E222D"/>
    <w:rsid w:val="003E42DE"/>
    <w:rsid w:val="003F0A6E"/>
    <w:rsid w:val="003F6F6E"/>
    <w:rsid w:val="003F78A0"/>
    <w:rsid w:val="00417597"/>
    <w:rsid w:val="00420E84"/>
    <w:rsid w:val="00425280"/>
    <w:rsid w:val="0043033B"/>
    <w:rsid w:val="00433657"/>
    <w:rsid w:val="00436ED6"/>
    <w:rsid w:val="00441AB4"/>
    <w:rsid w:val="004472BE"/>
    <w:rsid w:val="00451453"/>
    <w:rsid w:val="00454281"/>
    <w:rsid w:val="00461E44"/>
    <w:rsid w:val="00461F6F"/>
    <w:rsid w:val="00482D43"/>
    <w:rsid w:val="00487933"/>
    <w:rsid w:val="00495EDA"/>
    <w:rsid w:val="004A1B92"/>
    <w:rsid w:val="004A51F1"/>
    <w:rsid w:val="004B5BF7"/>
    <w:rsid w:val="004C0B68"/>
    <w:rsid w:val="004D757E"/>
    <w:rsid w:val="004E25B5"/>
    <w:rsid w:val="004E2D88"/>
    <w:rsid w:val="004E4FF9"/>
    <w:rsid w:val="004E7985"/>
    <w:rsid w:val="005007FD"/>
    <w:rsid w:val="00504639"/>
    <w:rsid w:val="00504752"/>
    <w:rsid w:val="005054E9"/>
    <w:rsid w:val="00512CE6"/>
    <w:rsid w:val="00521795"/>
    <w:rsid w:val="00523D50"/>
    <w:rsid w:val="0053075D"/>
    <w:rsid w:val="00537747"/>
    <w:rsid w:val="005408A8"/>
    <w:rsid w:val="00542958"/>
    <w:rsid w:val="00544DA0"/>
    <w:rsid w:val="00547626"/>
    <w:rsid w:val="005517D8"/>
    <w:rsid w:val="0055251A"/>
    <w:rsid w:val="00553530"/>
    <w:rsid w:val="005562BF"/>
    <w:rsid w:val="0056079C"/>
    <w:rsid w:val="00562AA4"/>
    <w:rsid w:val="005763FC"/>
    <w:rsid w:val="0058168B"/>
    <w:rsid w:val="00591FEC"/>
    <w:rsid w:val="00592EB8"/>
    <w:rsid w:val="00595749"/>
    <w:rsid w:val="005A48F5"/>
    <w:rsid w:val="005B20BB"/>
    <w:rsid w:val="005B28A0"/>
    <w:rsid w:val="005C20ED"/>
    <w:rsid w:val="005C2598"/>
    <w:rsid w:val="005C7B03"/>
    <w:rsid w:val="005D03D9"/>
    <w:rsid w:val="005D04D1"/>
    <w:rsid w:val="005D0B67"/>
    <w:rsid w:val="005D0C0D"/>
    <w:rsid w:val="005D740A"/>
    <w:rsid w:val="005E5427"/>
    <w:rsid w:val="005E66DB"/>
    <w:rsid w:val="005E787B"/>
    <w:rsid w:val="00601548"/>
    <w:rsid w:val="0060591C"/>
    <w:rsid w:val="0062139B"/>
    <w:rsid w:val="00631B47"/>
    <w:rsid w:val="0063755A"/>
    <w:rsid w:val="0064200C"/>
    <w:rsid w:val="00646A98"/>
    <w:rsid w:val="00647633"/>
    <w:rsid w:val="00650B70"/>
    <w:rsid w:val="006514BF"/>
    <w:rsid w:val="006576F8"/>
    <w:rsid w:val="006635E5"/>
    <w:rsid w:val="00676948"/>
    <w:rsid w:val="0067723A"/>
    <w:rsid w:val="006805A0"/>
    <w:rsid w:val="00682E87"/>
    <w:rsid w:val="00684F90"/>
    <w:rsid w:val="00695895"/>
    <w:rsid w:val="006A17FC"/>
    <w:rsid w:val="006A33C3"/>
    <w:rsid w:val="006A414C"/>
    <w:rsid w:val="006A5641"/>
    <w:rsid w:val="006A74BB"/>
    <w:rsid w:val="006B4A69"/>
    <w:rsid w:val="006B4C38"/>
    <w:rsid w:val="006C0C9B"/>
    <w:rsid w:val="006C2537"/>
    <w:rsid w:val="006C6FA2"/>
    <w:rsid w:val="006D20B4"/>
    <w:rsid w:val="006D262F"/>
    <w:rsid w:val="006D343E"/>
    <w:rsid w:val="006E0FD0"/>
    <w:rsid w:val="006E145C"/>
    <w:rsid w:val="006E461D"/>
    <w:rsid w:val="006E58FF"/>
    <w:rsid w:val="006E6CB8"/>
    <w:rsid w:val="006F3D39"/>
    <w:rsid w:val="006F5954"/>
    <w:rsid w:val="00702A66"/>
    <w:rsid w:val="007047A5"/>
    <w:rsid w:val="0072184C"/>
    <w:rsid w:val="007236E0"/>
    <w:rsid w:val="00723ACB"/>
    <w:rsid w:val="00730230"/>
    <w:rsid w:val="00732DDD"/>
    <w:rsid w:val="00736F5A"/>
    <w:rsid w:val="00744B08"/>
    <w:rsid w:val="007464EE"/>
    <w:rsid w:val="0074681A"/>
    <w:rsid w:val="007502DC"/>
    <w:rsid w:val="00752037"/>
    <w:rsid w:val="00753CE8"/>
    <w:rsid w:val="007627EA"/>
    <w:rsid w:val="00770154"/>
    <w:rsid w:val="007713DC"/>
    <w:rsid w:val="00776D5D"/>
    <w:rsid w:val="00780676"/>
    <w:rsid w:val="007842F0"/>
    <w:rsid w:val="007848BF"/>
    <w:rsid w:val="0078575B"/>
    <w:rsid w:val="00790977"/>
    <w:rsid w:val="007927B3"/>
    <w:rsid w:val="007954D4"/>
    <w:rsid w:val="00796EB2"/>
    <w:rsid w:val="007A2823"/>
    <w:rsid w:val="007B6DEF"/>
    <w:rsid w:val="007C074F"/>
    <w:rsid w:val="007C507E"/>
    <w:rsid w:val="007C5F1A"/>
    <w:rsid w:val="007D6BEB"/>
    <w:rsid w:val="007D71D8"/>
    <w:rsid w:val="007E4B2D"/>
    <w:rsid w:val="007E6526"/>
    <w:rsid w:val="007F03DD"/>
    <w:rsid w:val="007F40E8"/>
    <w:rsid w:val="00801C62"/>
    <w:rsid w:val="00802B18"/>
    <w:rsid w:val="008161FE"/>
    <w:rsid w:val="00816E19"/>
    <w:rsid w:val="008179DC"/>
    <w:rsid w:val="0082060D"/>
    <w:rsid w:val="008261E4"/>
    <w:rsid w:val="008363F9"/>
    <w:rsid w:val="0084178C"/>
    <w:rsid w:val="008436BC"/>
    <w:rsid w:val="008458B5"/>
    <w:rsid w:val="008569C9"/>
    <w:rsid w:val="008654F4"/>
    <w:rsid w:val="00867130"/>
    <w:rsid w:val="008671CB"/>
    <w:rsid w:val="008749B7"/>
    <w:rsid w:val="00883C61"/>
    <w:rsid w:val="00884D08"/>
    <w:rsid w:val="008A1AA9"/>
    <w:rsid w:val="008C088F"/>
    <w:rsid w:val="008E29D3"/>
    <w:rsid w:val="008E434D"/>
    <w:rsid w:val="008F312C"/>
    <w:rsid w:val="00905116"/>
    <w:rsid w:val="0090772C"/>
    <w:rsid w:val="00914B41"/>
    <w:rsid w:val="009171B1"/>
    <w:rsid w:val="00922826"/>
    <w:rsid w:val="00922D9B"/>
    <w:rsid w:val="00923885"/>
    <w:rsid w:val="0093023B"/>
    <w:rsid w:val="00936F0F"/>
    <w:rsid w:val="009418FA"/>
    <w:rsid w:val="00944FCA"/>
    <w:rsid w:val="00946471"/>
    <w:rsid w:val="00952272"/>
    <w:rsid w:val="0095296E"/>
    <w:rsid w:val="00955368"/>
    <w:rsid w:val="009601A4"/>
    <w:rsid w:val="00961800"/>
    <w:rsid w:val="00963FFF"/>
    <w:rsid w:val="0096416F"/>
    <w:rsid w:val="009654B7"/>
    <w:rsid w:val="00965D14"/>
    <w:rsid w:val="00976287"/>
    <w:rsid w:val="009843C7"/>
    <w:rsid w:val="00986557"/>
    <w:rsid w:val="00990661"/>
    <w:rsid w:val="009A1326"/>
    <w:rsid w:val="009A3947"/>
    <w:rsid w:val="009A5C9A"/>
    <w:rsid w:val="009B100A"/>
    <w:rsid w:val="009B5742"/>
    <w:rsid w:val="009D0F19"/>
    <w:rsid w:val="009D2178"/>
    <w:rsid w:val="009D2B46"/>
    <w:rsid w:val="009D2DDF"/>
    <w:rsid w:val="009D4BCB"/>
    <w:rsid w:val="009D6134"/>
    <w:rsid w:val="009D6A5A"/>
    <w:rsid w:val="009E2F53"/>
    <w:rsid w:val="009E4E1D"/>
    <w:rsid w:val="00A012B7"/>
    <w:rsid w:val="00A07E6C"/>
    <w:rsid w:val="00A1221D"/>
    <w:rsid w:val="00A12A8B"/>
    <w:rsid w:val="00A13AA0"/>
    <w:rsid w:val="00A23031"/>
    <w:rsid w:val="00A30DE4"/>
    <w:rsid w:val="00A37159"/>
    <w:rsid w:val="00A4165B"/>
    <w:rsid w:val="00A417CF"/>
    <w:rsid w:val="00A5135B"/>
    <w:rsid w:val="00A55D39"/>
    <w:rsid w:val="00A637CB"/>
    <w:rsid w:val="00A63D00"/>
    <w:rsid w:val="00A643B0"/>
    <w:rsid w:val="00A71019"/>
    <w:rsid w:val="00A817CA"/>
    <w:rsid w:val="00A8347B"/>
    <w:rsid w:val="00A84C3A"/>
    <w:rsid w:val="00A84E50"/>
    <w:rsid w:val="00AA2DA5"/>
    <w:rsid w:val="00AA68D7"/>
    <w:rsid w:val="00AB3DCA"/>
    <w:rsid w:val="00AB6318"/>
    <w:rsid w:val="00AC1946"/>
    <w:rsid w:val="00AC2D06"/>
    <w:rsid w:val="00AC7B37"/>
    <w:rsid w:val="00AD074E"/>
    <w:rsid w:val="00AD1864"/>
    <w:rsid w:val="00AD318F"/>
    <w:rsid w:val="00AD3D9D"/>
    <w:rsid w:val="00AD5173"/>
    <w:rsid w:val="00AE05FC"/>
    <w:rsid w:val="00AE56E8"/>
    <w:rsid w:val="00AE6A2F"/>
    <w:rsid w:val="00B10779"/>
    <w:rsid w:val="00B12511"/>
    <w:rsid w:val="00B1554C"/>
    <w:rsid w:val="00B15D7D"/>
    <w:rsid w:val="00B3039E"/>
    <w:rsid w:val="00B30B06"/>
    <w:rsid w:val="00B34A53"/>
    <w:rsid w:val="00B34E5B"/>
    <w:rsid w:val="00B37365"/>
    <w:rsid w:val="00B37D4B"/>
    <w:rsid w:val="00B40766"/>
    <w:rsid w:val="00B45D16"/>
    <w:rsid w:val="00B468B1"/>
    <w:rsid w:val="00B53421"/>
    <w:rsid w:val="00B56F86"/>
    <w:rsid w:val="00B60685"/>
    <w:rsid w:val="00B66E16"/>
    <w:rsid w:val="00B67372"/>
    <w:rsid w:val="00B719EB"/>
    <w:rsid w:val="00B7556C"/>
    <w:rsid w:val="00B80EA8"/>
    <w:rsid w:val="00B84A68"/>
    <w:rsid w:val="00B868B4"/>
    <w:rsid w:val="00B937EC"/>
    <w:rsid w:val="00B94185"/>
    <w:rsid w:val="00BA0559"/>
    <w:rsid w:val="00BA25F7"/>
    <w:rsid w:val="00BA4D21"/>
    <w:rsid w:val="00BA6549"/>
    <w:rsid w:val="00BB1AEF"/>
    <w:rsid w:val="00BC0EF9"/>
    <w:rsid w:val="00BC3D37"/>
    <w:rsid w:val="00BC5422"/>
    <w:rsid w:val="00BC57F0"/>
    <w:rsid w:val="00BC6D8B"/>
    <w:rsid w:val="00BC744C"/>
    <w:rsid w:val="00BD315C"/>
    <w:rsid w:val="00BD417F"/>
    <w:rsid w:val="00BD77B7"/>
    <w:rsid w:val="00BE014A"/>
    <w:rsid w:val="00BE3775"/>
    <w:rsid w:val="00BF3659"/>
    <w:rsid w:val="00C00F53"/>
    <w:rsid w:val="00C0299C"/>
    <w:rsid w:val="00C0432B"/>
    <w:rsid w:val="00C04375"/>
    <w:rsid w:val="00C14501"/>
    <w:rsid w:val="00C24AB1"/>
    <w:rsid w:val="00C31738"/>
    <w:rsid w:val="00C3352B"/>
    <w:rsid w:val="00C35346"/>
    <w:rsid w:val="00C35495"/>
    <w:rsid w:val="00C35B3F"/>
    <w:rsid w:val="00C36260"/>
    <w:rsid w:val="00C6003B"/>
    <w:rsid w:val="00C62A84"/>
    <w:rsid w:val="00C64E3B"/>
    <w:rsid w:val="00C67CEB"/>
    <w:rsid w:val="00C9171F"/>
    <w:rsid w:val="00C9401E"/>
    <w:rsid w:val="00C945EA"/>
    <w:rsid w:val="00C94710"/>
    <w:rsid w:val="00C95189"/>
    <w:rsid w:val="00C9752C"/>
    <w:rsid w:val="00CA34C2"/>
    <w:rsid w:val="00CB777E"/>
    <w:rsid w:val="00CC0565"/>
    <w:rsid w:val="00CC2224"/>
    <w:rsid w:val="00CD295A"/>
    <w:rsid w:val="00CD2D83"/>
    <w:rsid w:val="00CD431B"/>
    <w:rsid w:val="00CE129C"/>
    <w:rsid w:val="00CE1394"/>
    <w:rsid w:val="00CE15B7"/>
    <w:rsid w:val="00CE57DF"/>
    <w:rsid w:val="00D00477"/>
    <w:rsid w:val="00D063C3"/>
    <w:rsid w:val="00D110A5"/>
    <w:rsid w:val="00D23A11"/>
    <w:rsid w:val="00D25CE4"/>
    <w:rsid w:val="00D337ED"/>
    <w:rsid w:val="00D34266"/>
    <w:rsid w:val="00D34EEF"/>
    <w:rsid w:val="00D43A16"/>
    <w:rsid w:val="00D441B9"/>
    <w:rsid w:val="00D5093C"/>
    <w:rsid w:val="00D51B41"/>
    <w:rsid w:val="00D52DEA"/>
    <w:rsid w:val="00D548D2"/>
    <w:rsid w:val="00D56AA4"/>
    <w:rsid w:val="00D57857"/>
    <w:rsid w:val="00D619EA"/>
    <w:rsid w:val="00D6374F"/>
    <w:rsid w:val="00D72CA2"/>
    <w:rsid w:val="00D74227"/>
    <w:rsid w:val="00D90E77"/>
    <w:rsid w:val="00D920FC"/>
    <w:rsid w:val="00DC0554"/>
    <w:rsid w:val="00DC1E65"/>
    <w:rsid w:val="00DD0228"/>
    <w:rsid w:val="00DD3C0A"/>
    <w:rsid w:val="00DD56F7"/>
    <w:rsid w:val="00DD675F"/>
    <w:rsid w:val="00DE1B54"/>
    <w:rsid w:val="00DE2169"/>
    <w:rsid w:val="00DE5A2C"/>
    <w:rsid w:val="00DE6908"/>
    <w:rsid w:val="00DF689D"/>
    <w:rsid w:val="00E00D39"/>
    <w:rsid w:val="00E039E2"/>
    <w:rsid w:val="00E15C39"/>
    <w:rsid w:val="00E27DF4"/>
    <w:rsid w:val="00E46C52"/>
    <w:rsid w:val="00E47575"/>
    <w:rsid w:val="00E50698"/>
    <w:rsid w:val="00E50F68"/>
    <w:rsid w:val="00E51C80"/>
    <w:rsid w:val="00E5328C"/>
    <w:rsid w:val="00E54660"/>
    <w:rsid w:val="00E6098E"/>
    <w:rsid w:val="00E67E3D"/>
    <w:rsid w:val="00E72177"/>
    <w:rsid w:val="00E73B92"/>
    <w:rsid w:val="00E755CC"/>
    <w:rsid w:val="00E812F8"/>
    <w:rsid w:val="00E8714B"/>
    <w:rsid w:val="00E87A69"/>
    <w:rsid w:val="00E9283A"/>
    <w:rsid w:val="00E93066"/>
    <w:rsid w:val="00E956E5"/>
    <w:rsid w:val="00EA0E85"/>
    <w:rsid w:val="00EA4E54"/>
    <w:rsid w:val="00EC197C"/>
    <w:rsid w:val="00EC30AF"/>
    <w:rsid w:val="00EC4577"/>
    <w:rsid w:val="00EC534C"/>
    <w:rsid w:val="00EC66CA"/>
    <w:rsid w:val="00EC7F94"/>
    <w:rsid w:val="00ED5D36"/>
    <w:rsid w:val="00EE1095"/>
    <w:rsid w:val="00EE1AAB"/>
    <w:rsid w:val="00EE7395"/>
    <w:rsid w:val="00EF6F84"/>
    <w:rsid w:val="00EF78CB"/>
    <w:rsid w:val="00F01208"/>
    <w:rsid w:val="00F012F5"/>
    <w:rsid w:val="00F024D7"/>
    <w:rsid w:val="00F03E04"/>
    <w:rsid w:val="00F0522A"/>
    <w:rsid w:val="00F05981"/>
    <w:rsid w:val="00F1530E"/>
    <w:rsid w:val="00F15670"/>
    <w:rsid w:val="00F26CC6"/>
    <w:rsid w:val="00F27766"/>
    <w:rsid w:val="00F31095"/>
    <w:rsid w:val="00F37A9C"/>
    <w:rsid w:val="00F414BC"/>
    <w:rsid w:val="00F420D4"/>
    <w:rsid w:val="00F42269"/>
    <w:rsid w:val="00F434B5"/>
    <w:rsid w:val="00F43B56"/>
    <w:rsid w:val="00F5106D"/>
    <w:rsid w:val="00F5233F"/>
    <w:rsid w:val="00F55D73"/>
    <w:rsid w:val="00F57B18"/>
    <w:rsid w:val="00F60F37"/>
    <w:rsid w:val="00F6268D"/>
    <w:rsid w:val="00F7221A"/>
    <w:rsid w:val="00F74C86"/>
    <w:rsid w:val="00F77D0C"/>
    <w:rsid w:val="00F805E6"/>
    <w:rsid w:val="00F85BB8"/>
    <w:rsid w:val="00F9351A"/>
    <w:rsid w:val="00F93F4C"/>
    <w:rsid w:val="00F94DEC"/>
    <w:rsid w:val="00F9539C"/>
    <w:rsid w:val="00FA1DC1"/>
    <w:rsid w:val="00FB2154"/>
    <w:rsid w:val="00FB3FB7"/>
    <w:rsid w:val="00FC662C"/>
    <w:rsid w:val="00FD00E5"/>
    <w:rsid w:val="00FD238A"/>
    <w:rsid w:val="00FD3B53"/>
    <w:rsid w:val="00FD7DCC"/>
    <w:rsid w:val="00FE1BA1"/>
    <w:rsid w:val="00FE24C0"/>
    <w:rsid w:val="00FE2ED0"/>
    <w:rsid w:val="00FE3F5F"/>
    <w:rsid w:val="00FF24B1"/>
    <w:rsid w:val="00FF386C"/>
    <w:rsid w:val="00FF42D1"/>
    <w:rsid w:val="00FF6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FC07E4"/>
  <w15:chartTrackingRefBased/>
  <w15:docId w15:val="{95B75E31-8E80-4F4A-9F4A-1E0D1A810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342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342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342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342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342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342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342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342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342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342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342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342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3426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3426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3426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3426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3426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3426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342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342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342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D342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342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D3426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3426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D3426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342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3426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D34266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6A33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7F40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F40E8"/>
  </w:style>
  <w:style w:type="paragraph" w:styleId="Pieddepage">
    <w:name w:val="footer"/>
    <w:basedOn w:val="Normal"/>
    <w:link w:val="PieddepageCar"/>
    <w:uiPriority w:val="99"/>
    <w:unhideWhenUsed/>
    <w:rsid w:val="007F40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F40E8"/>
  </w:style>
  <w:style w:type="paragraph" w:styleId="PrformatHTML">
    <w:name w:val="HTML Preformatted"/>
    <w:basedOn w:val="Normal"/>
    <w:link w:val="PrformatHTMLCar"/>
    <w:uiPriority w:val="99"/>
    <w:semiHidden/>
    <w:unhideWhenUsed/>
    <w:rsid w:val="00FF42D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FF42D1"/>
    <w:rPr>
      <w:rFonts w:ascii="Consolas" w:hAnsi="Consolas"/>
      <w:sz w:val="20"/>
      <w:szCs w:val="20"/>
    </w:rPr>
  </w:style>
  <w:style w:type="paragraph" w:styleId="Rvision">
    <w:name w:val="Revision"/>
    <w:hidden/>
    <w:uiPriority w:val="99"/>
    <w:semiHidden/>
    <w:rsid w:val="0075203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873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9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4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4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7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515FAB-D521-4045-BCAD-3A7BE8A762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539</Words>
  <Characters>8467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dou Alassane</dc:creator>
  <cp:keywords/>
  <dc:description/>
  <cp:lastModifiedBy>Mohamed Ali Ag Ahmed</cp:lastModifiedBy>
  <cp:revision>4</cp:revision>
  <dcterms:created xsi:type="dcterms:W3CDTF">2025-01-19T15:26:00Z</dcterms:created>
  <dcterms:modified xsi:type="dcterms:W3CDTF">2025-01-19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uyT4hJDB"/&gt;&lt;style id="http://www.zotero.org/styles/taylor-and-francis-national-library-of-medicine" hasBibliography="1" bibliographyStyleHasBeenSet="0"/&gt;&lt;prefs&gt;&lt;pref name="fieldType" value="Field</vt:lpwstr>
  </property>
  <property fmtid="{D5CDD505-2E9C-101B-9397-08002B2CF9AE}" pid="3" name="ZOTERO_PREF_2">
    <vt:lpwstr>"/&gt;&lt;/prefs&gt;&lt;/data&gt;</vt:lpwstr>
  </property>
</Properties>
</file>